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FF5AC" w14:textId="0174AC93" w:rsidR="00D91198" w:rsidRPr="005C6AF5" w:rsidRDefault="00C30DCB" w:rsidP="00D91198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2</w:t>
      </w:r>
      <w:r w:rsidR="000F22E0">
        <w:rPr>
          <w:rFonts w:ascii="Arial" w:hAnsi="Arial" w:cs="Arial"/>
          <w:b/>
          <w:sz w:val="24"/>
          <w:szCs w:val="24"/>
          <w:lang w:val="en-GB"/>
        </w:rPr>
        <w:t>:</w:t>
      </w:r>
      <w:r w:rsidR="001E41B3" w:rsidRPr="005C6AF5">
        <w:rPr>
          <w:rFonts w:ascii="Arial" w:hAnsi="Arial" w:cs="Arial"/>
          <w:b/>
          <w:sz w:val="24"/>
          <w:szCs w:val="24"/>
          <w:lang w:val="en-GB"/>
        </w:rPr>
        <w:t xml:space="preserve"> M</w:t>
      </w:r>
      <w:r w:rsidR="00D91198" w:rsidRPr="005C6AF5">
        <w:rPr>
          <w:rFonts w:ascii="Arial" w:hAnsi="Arial" w:cs="Arial"/>
          <w:b/>
          <w:sz w:val="24"/>
          <w:szCs w:val="24"/>
          <w:lang w:val="en-GB"/>
        </w:rPr>
        <w:t xml:space="preserve">easures and </w:t>
      </w:r>
      <w:r>
        <w:rPr>
          <w:rFonts w:ascii="Arial" w:hAnsi="Arial" w:cs="Arial"/>
          <w:b/>
          <w:sz w:val="24"/>
          <w:szCs w:val="24"/>
          <w:lang w:val="en-GB"/>
        </w:rPr>
        <w:t>methods</w:t>
      </w:r>
      <w:r w:rsidR="00D91198" w:rsidRPr="005C6AF5">
        <w:rPr>
          <w:rFonts w:ascii="Arial" w:hAnsi="Arial" w:cs="Arial"/>
          <w:b/>
          <w:sz w:val="24"/>
          <w:szCs w:val="24"/>
          <w:lang w:val="en-GB"/>
        </w:rPr>
        <w:t xml:space="preserve"> within </w:t>
      </w:r>
      <w:proofErr w:type="spellStart"/>
      <w:r w:rsidR="00D91198" w:rsidRPr="005C6AF5">
        <w:rPr>
          <w:rFonts w:ascii="Arial" w:hAnsi="Arial" w:cs="Arial"/>
          <w:b/>
          <w:sz w:val="24"/>
          <w:szCs w:val="24"/>
          <w:lang w:val="en-GB"/>
        </w:rPr>
        <w:t>SURfit</w:t>
      </w:r>
      <w:proofErr w:type="spellEnd"/>
      <w:r w:rsidR="00D91198" w:rsidRPr="005C6AF5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1E41B3" w:rsidRPr="005C6AF5">
        <w:rPr>
          <w:rFonts w:ascii="Arial" w:hAnsi="Arial" w:cs="Arial"/>
          <w:b/>
          <w:sz w:val="24"/>
          <w:szCs w:val="24"/>
          <w:lang w:val="en-GB"/>
        </w:rPr>
        <w:t>at different time points</w:t>
      </w:r>
    </w:p>
    <w:tbl>
      <w:tblPr>
        <w:tblW w:w="10632" w:type="dxa"/>
        <w:tblInd w:w="-459" w:type="dxa"/>
        <w:tblLayout w:type="fixed"/>
        <w:tblLook w:val="00A0" w:firstRow="1" w:lastRow="0" w:firstColumn="1" w:lastColumn="0" w:noHBand="0" w:noVBand="0"/>
      </w:tblPr>
      <w:tblGrid>
        <w:gridCol w:w="237"/>
        <w:gridCol w:w="4299"/>
        <w:gridCol w:w="460"/>
        <w:gridCol w:w="461"/>
        <w:gridCol w:w="461"/>
        <w:gridCol w:w="461"/>
        <w:gridCol w:w="4253"/>
      </w:tblGrid>
      <w:tr w:rsidR="004C6D6E" w:rsidRPr="00F1681B" w14:paraId="70FF1A75" w14:textId="7E8904BD" w:rsidTr="00785CC6">
        <w:trPr>
          <w:trHeight w:val="685"/>
        </w:trPr>
        <w:tc>
          <w:tcPr>
            <w:tcW w:w="4536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209256" w14:textId="07EB9296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bCs/>
                <w:lang w:val="en-GB"/>
              </w:rPr>
              <w:t xml:space="preserve">Measure </w:t>
            </w:r>
          </w:p>
        </w:tc>
        <w:tc>
          <w:tcPr>
            <w:tcW w:w="1843" w:type="dxa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9AD8B0" w14:textId="1E6E5E9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bCs/>
                <w:lang w:val="en-GB"/>
              </w:rPr>
              <w:t>Time point (month)</w:t>
            </w:r>
          </w:p>
        </w:tc>
        <w:tc>
          <w:tcPr>
            <w:tcW w:w="425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A391AB" w14:textId="6C680EFC" w:rsidR="004C6D6E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bCs/>
                <w:lang w:val="en-GB" w:eastAsia="ja-JP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Method</w:t>
            </w:r>
            <w:r w:rsidRPr="005C6AF5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</w:p>
        </w:tc>
      </w:tr>
      <w:tr w:rsidR="004C6D6E" w:rsidRPr="00F1681B" w14:paraId="2CC86FDC" w14:textId="1A0CF0A4" w:rsidTr="008D241A">
        <w:trPr>
          <w:trHeight w:val="283"/>
        </w:trPr>
        <w:tc>
          <w:tcPr>
            <w:tcW w:w="45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5A6ED99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5BA0E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FA31F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51B5A7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295E6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DAE38E4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4C6D6E" w:rsidRPr="00F1681B" w14:paraId="214F0B35" w14:textId="110C0ACE" w:rsidTr="008D241A">
        <w:trPr>
          <w:trHeight w:val="28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39F0D7FD" w14:textId="25DC9A0D" w:rsidR="004C6D6E" w:rsidRPr="005C6AF5" w:rsidRDefault="00FD13FD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Cardiovascular disease </w:t>
            </w:r>
            <w:r w:rsidR="00386792"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risk </w:t>
            </w:r>
          </w:p>
        </w:tc>
      </w:tr>
      <w:tr w:rsidR="004C6D6E" w:rsidRPr="00F1681B" w14:paraId="645B9908" w14:textId="2E7726D6" w:rsidTr="008D241A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06DB4F6" w14:textId="5A46774C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lood pressure</w:t>
            </w:r>
            <w:r w:rsidR="003A3634"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/ ECG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C430DC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C94E3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4C6D6E" w:rsidRPr="005C6AF5" w14:paraId="7B396F2D" w14:textId="728C93D0" w:rsidTr="000674B7">
        <w:trPr>
          <w:trHeight w:val="227"/>
        </w:trPr>
        <w:tc>
          <w:tcPr>
            <w:tcW w:w="237" w:type="dxa"/>
            <w:vAlign w:val="bottom"/>
          </w:tcPr>
          <w:p w14:paraId="290AAD10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199DFA88" w14:textId="0DE53EB5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ystolic</w:t>
            </w:r>
            <w:r w:rsidR="00386792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&amp; diastolic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blood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essure</w:t>
            </w:r>
            <w:r w:rsidR="008D241A"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="00386792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mmHg]</w:t>
            </w:r>
          </w:p>
        </w:tc>
        <w:tc>
          <w:tcPr>
            <w:tcW w:w="460" w:type="dxa"/>
            <w:vAlign w:val="bottom"/>
            <w:hideMark/>
          </w:tcPr>
          <w:p w14:paraId="5CA10454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282FEAF3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51553D59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4E1F6DB3" w14:textId="77777777" w:rsidR="004C6D6E" w:rsidRPr="005C6AF5" w:rsidRDefault="004C6D6E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786277" w14:textId="4D79BBF4" w:rsidR="004C6D6E" w:rsidRPr="005C6AF5" w:rsidRDefault="000674B7" w:rsidP="000674B7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y a</w:t>
            </w:r>
            <w:r w:rsidR="004C6D6E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utomated </w:t>
            </w:r>
            <w:proofErr w:type="spellStart"/>
            <w:r w:rsidR="004C6D6E" w:rsidRPr="005C6AF5">
              <w:rPr>
                <w:rFonts w:ascii="Arial" w:hAnsi="Arial" w:cs="Arial"/>
                <w:sz w:val="20"/>
                <w:szCs w:val="20"/>
                <w:lang w:val="en-GB"/>
              </w:rPr>
              <w:t>oscillograph</w:t>
            </w:r>
            <w:proofErr w:type="spellEnd"/>
          </w:p>
        </w:tc>
      </w:tr>
      <w:tr w:rsidR="00E105D4" w:rsidRPr="000674B7" w14:paraId="58704BAA" w14:textId="77777777" w:rsidTr="000674B7">
        <w:trPr>
          <w:trHeight w:val="227"/>
        </w:trPr>
        <w:tc>
          <w:tcPr>
            <w:tcW w:w="237" w:type="dxa"/>
            <w:vAlign w:val="bottom"/>
          </w:tcPr>
          <w:p w14:paraId="66F7463A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374E04E6" w14:textId="586FAF64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12-lead electrocardiogram</w:t>
            </w:r>
            <w:r w:rsidR="000674B7">
              <w:rPr>
                <w:rFonts w:ascii="Arial" w:hAnsi="Arial" w:cs="Arial"/>
                <w:sz w:val="20"/>
                <w:szCs w:val="20"/>
                <w:lang w:val="en-GB"/>
              </w:rPr>
              <w:t xml:space="preserve"> (ECG)</w:t>
            </w:r>
          </w:p>
        </w:tc>
        <w:tc>
          <w:tcPr>
            <w:tcW w:w="460" w:type="dxa"/>
            <w:vAlign w:val="bottom"/>
          </w:tcPr>
          <w:p w14:paraId="471EBFA0" w14:textId="39AD4E72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01AA2F53" w14:textId="31E957D1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1" w:type="dxa"/>
            <w:vAlign w:val="bottom"/>
          </w:tcPr>
          <w:p w14:paraId="78E64097" w14:textId="532FCAC2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3448DEF6" w14:textId="6B8268C3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6A9E5D5B" w14:textId="263778E0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105D4" w:rsidRPr="005C6AF5" w14:paraId="3C75D7EA" w14:textId="4194B6C9" w:rsidTr="008D241A">
        <w:trPr>
          <w:trHeight w:val="283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9E2917E" w14:textId="38C20FF9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nthropometry </w:t>
            </w:r>
          </w:p>
        </w:tc>
        <w:tc>
          <w:tcPr>
            <w:tcW w:w="1843" w:type="dxa"/>
            <w:gridSpan w:val="4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3F45B5A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516A627F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2F78F779" w14:textId="6BC0B2D8" w:rsidTr="009E2AE4">
        <w:trPr>
          <w:trHeight w:val="227"/>
        </w:trPr>
        <w:tc>
          <w:tcPr>
            <w:tcW w:w="237" w:type="dxa"/>
            <w:vAlign w:val="bottom"/>
          </w:tcPr>
          <w:p w14:paraId="0FE8F43E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76EEA5E4" w14:textId="42F5C09D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eight [cm]</w:t>
            </w:r>
          </w:p>
        </w:tc>
        <w:tc>
          <w:tcPr>
            <w:tcW w:w="460" w:type="dxa"/>
            <w:vAlign w:val="bottom"/>
            <w:hideMark/>
          </w:tcPr>
          <w:p w14:paraId="3C5F24F3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29194131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48E6B025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55004FE2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bottom"/>
          </w:tcPr>
          <w:p w14:paraId="56F7E247" w14:textId="427BB31A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756A2308" w14:textId="5E7757CB" w:rsidTr="009E2AE4">
        <w:trPr>
          <w:trHeight w:val="227"/>
        </w:trPr>
        <w:tc>
          <w:tcPr>
            <w:tcW w:w="237" w:type="dxa"/>
            <w:vAlign w:val="bottom"/>
          </w:tcPr>
          <w:p w14:paraId="4EBAB107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6B262BBD" w14:textId="1FDD3D1A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Body mass [kg]</w:t>
            </w:r>
          </w:p>
        </w:tc>
        <w:tc>
          <w:tcPr>
            <w:tcW w:w="460" w:type="dxa"/>
            <w:vAlign w:val="bottom"/>
            <w:hideMark/>
          </w:tcPr>
          <w:p w14:paraId="3268D577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7AD20DF8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676ED7D4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225AE012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bottom"/>
          </w:tcPr>
          <w:p w14:paraId="6BF31D0F" w14:textId="1E92BD86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50531636" w14:textId="77777777" w:rsidTr="009E2AE4">
        <w:trPr>
          <w:trHeight w:val="227"/>
        </w:trPr>
        <w:tc>
          <w:tcPr>
            <w:tcW w:w="237" w:type="dxa"/>
            <w:vAlign w:val="bottom"/>
          </w:tcPr>
          <w:p w14:paraId="6D30F826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0AACC2AB" w14:textId="4DD1047E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Body Mass Index [z-score]</w:t>
            </w:r>
          </w:p>
        </w:tc>
        <w:tc>
          <w:tcPr>
            <w:tcW w:w="460" w:type="dxa"/>
            <w:vAlign w:val="bottom"/>
          </w:tcPr>
          <w:p w14:paraId="20B4CD26" w14:textId="66A63F7F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532EF907" w14:textId="12DED04B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4C1473A9" w14:textId="08E988F8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47A5E65F" w14:textId="02383CA8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center"/>
          </w:tcPr>
          <w:p w14:paraId="4283AB65" w14:textId="32F20CC6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105D4" w:rsidRPr="005C6AF5" w14:paraId="3A08FD11" w14:textId="196EA4FB" w:rsidTr="009E2AE4">
        <w:trPr>
          <w:trHeight w:val="227"/>
        </w:trPr>
        <w:tc>
          <w:tcPr>
            <w:tcW w:w="237" w:type="dxa"/>
            <w:vAlign w:val="bottom"/>
          </w:tcPr>
          <w:p w14:paraId="03CEED69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3476803B" w14:textId="56942F3E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Waist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ircumference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cm]</w:t>
            </w:r>
          </w:p>
        </w:tc>
        <w:tc>
          <w:tcPr>
            <w:tcW w:w="460" w:type="dxa"/>
            <w:vAlign w:val="bottom"/>
            <w:hideMark/>
          </w:tcPr>
          <w:p w14:paraId="41221BEB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5495E0F5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14E4080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0B13982F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center"/>
          </w:tcPr>
          <w:p w14:paraId="6FEE7E79" w14:textId="229D41A3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6202EF" w14:paraId="2C09C197" w14:textId="79C6BBF7" w:rsidTr="009E2AE4">
        <w:trPr>
          <w:trHeight w:val="227"/>
        </w:trPr>
        <w:tc>
          <w:tcPr>
            <w:tcW w:w="237" w:type="dxa"/>
            <w:vAlign w:val="bottom"/>
          </w:tcPr>
          <w:p w14:paraId="05E1505E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2FD4DBCC" w14:textId="35529374" w:rsidR="00E105D4" w:rsidRPr="005C6AF5" w:rsidRDefault="00E105D4" w:rsidP="003A363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Absolute [kg] and relative [%] body lean and fat mass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Slaughter&lt;/Author&gt;&lt;Year&gt;1988&lt;/Year&gt;&lt;RecNum&gt;460&lt;/RecNum&gt;&lt;DisplayText&gt;&lt;style face="superscript"&gt;155, 156&lt;/style&gt;&lt;/DisplayText&gt;&lt;record&gt;&lt;rec-number&gt;460&lt;/rec-number&gt;&lt;foreign-keys&gt;&lt;key app="EN" db-id="2t2555pd5rv0tge952vxax04z9a5ase0edea" timestamp="1444305101"&gt;460&lt;/key&gt;&lt;/foreign-keys&gt;&lt;ref-type name="Journal Article"&gt;17&lt;/ref-type&gt;&lt;contributors&gt;&lt;authors&gt;&lt;author&gt;Slaughter, M. H.&lt;/author&gt;&lt;author&gt;Lohman, T. G.&lt;/author&gt;&lt;author&gt;Boileau, R. A.&lt;/author&gt;&lt;author&gt;Horswill, C. A.&lt;/author&gt;&lt;author&gt;Stillman, R. J.&lt;/author&gt;&lt;author&gt;Van Loan, M. D.&lt;/author&gt;&lt;author&gt;Bemben, D. A.&lt;/author&gt;&lt;/authors&gt;&lt;/contributors&gt;&lt;titles&gt;&lt;title&gt;Skinfold equations for estimation of body fatness in children and youth&lt;/title&gt;&lt;secondary-title&gt;Hum Biol&lt;/secondary-title&gt;&lt;/titles&gt;&lt;periodical&gt;&lt;full-title&gt;Hum Biol&lt;/full-title&gt;&lt;/periodical&gt;&lt;pages&gt;709-23&lt;/pages&gt;&lt;volume&gt;60&lt;/volume&gt;&lt;number&gt;5&lt;/number&gt;&lt;dates&gt;&lt;year&gt;1988&lt;/year&gt;&lt;/dates&gt;&lt;isbn&gt;0018-7143 (Print)&amp;#xD;0018-7143 (Linking)&lt;/isbn&gt;&lt;urls&gt;&lt;/urls&gt;&lt;/record&gt;&lt;/Cite&gt;&lt;Cite&gt;&lt;Author&gt;Durnin&lt;/Author&gt;&lt;Year&gt;2003&lt;/Year&gt;&lt;RecNum&gt;461&lt;/RecNum&gt;&lt;record&gt;&lt;rec-number&gt;461&lt;/rec-number&gt;&lt;foreign-keys&gt;&lt;key app="EN" db-id="2t2555pd5rv0tge952vxax04z9a5ase0edea" timestamp="1444305101"&gt;461&lt;/key&gt;&lt;/foreign-keys&gt;&lt;ref-type name="Journal Article"&gt;17&lt;/ref-type&gt;&lt;contributors&gt;&lt;authors&gt;&lt;author&gt;Durnin, J. V.&lt;/author&gt;&lt;author&gt;Rahaman, M. M.&lt;/author&gt;&lt;/authors&gt;&lt;/contributors&gt;&lt;titles&gt;&lt;title&gt;The assessment of the amount of fat in the human body from measurements of skinfold thickness. 1967&lt;/title&gt;&lt;secondary-title&gt;Br J Nutr&lt;/secondary-title&gt;&lt;/titles&gt;&lt;periodical&gt;&lt;full-title&gt;Br J Nutr&lt;/full-title&gt;&lt;/periodical&gt;&lt;pages&gt;147-55&lt;/pages&gt;&lt;volume&gt;89&lt;/volume&gt;&lt;number&gt;1&lt;/number&gt;&lt;dates&gt;&lt;year&gt;2003&lt;/year&gt;&lt;/dates&gt;&lt;isbn&gt;0007-1145 (Print)&amp;#xD;0007-1145 (Linking)&lt;/isbn&gt;&lt;urls&gt;&lt;/urls&gt;&lt;/record&gt;&lt;/Cite&gt;&lt;/EndNote&gt;</w:instrTex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60" w:type="dxa"/>
            <w:vAlign w:val="center"/>
            <w:hideMark/>
          </w:tcPr>
          <w:p w14:paraId="1400FD0D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04F88A55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4DDF919B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14E1C007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center"/>
          </w:tcPr>
          <w:p w14:paraId="49E80D59" w14:textId="6859969C" w:rsidR="00E105D4" w:rsidRPr="005C6AF5" w:rsidRDefault="003A3634" w:rsidP="003A363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Assessed by skinfold thickness</w:t>
            </w:r>
            <w:r w:rsidR="0010657B">
              <w:rPr>
                <w:rFonts w:ascii="Arial" w:hAnsi="Arial" w:cs="Arial"/>
                <w:sz w:val="20"/>
                <w:szCs w:val="20"/>
                <w:lang w:val="en-GB"/>
              </w:rPr>
              <w:t xml:space="preserve"> with </w:t>
            </w:r>
            <w:r w:rsidR="000674B7">
              <w:rPr>
                <w:rFonts w:ascii="Arial" w:hAnsi="Arial" w:cs="Arial"/>
                <w:sz w:val="20"/>
                <w:szCs w:val="20"/>
                <w:lang w:val="en-GB"/>
              </w:rPr>
              <w:t>Calliper</w:t>
            </w:r>
          </w:p>
        </w:tc>
      </w:tr>
      <w:tr w:rsidR="00E105D4" w:rsidRPr="006202EF" w14:paraId="05CCF60C" w14:textId="77777777" w:rsidTr="009E2AE4">
        <w:trPr>
          <w:trHeight w:val="227"/>
        </w:trPr>
        <w:tc>
          <w:tcPr>
            <w:tcW w:w="237" w:type="dxa"/>
            <w:vAlign w:val="bottom"/>
          </w:tcPr>
          <w:p w14:paraId="20B4CEE9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537286ED" w14:textId="0261BB88" w:rsidR="00E105D4" w:rsidRPr="005C6AF5" w:rsidRDefault="00E105D4" w:rsidP="003A363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Absolute [kg] and relative [%] body fat mass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begin"/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ADDIN EN.CITE &lt;EndNote&gt;&lt;Cite&gt;&lt;Author&gt;Slaughter&lt;/Author&gt;&lt;Year&gt;1988&lt;/Year&gt;&lt;RecNum&gt;460&lt;/RecNum&gt;&lt;DisplayText&gt;&lt;style face="superscript"&gt;155, 156&lt;/style&gt;&lt;/DisplayText&gt;&lt;record&gt;&lt;rec-number&gt;460&lt;/rec-number&gt;&lt;foreign-keys&gt;&lt;key app="EN" db-id="2t2555pd5rv0tge952vxax04z9a5ase0edea" timestamp="1444305101"&gt;460&lt;/key&gt;&lt;/foreign-keys&gt;&lt;ref-type name="Journal Article"&gt;17&lt;/ref-type&gt;&lt;contributors&gt;&lt;authors&gt;&lt;author&gt;Slaughter, M. H.&lt;/author&gt;&lt;author&gt;Lohman, T. G.&lt;/author&gt;&lt;author&gt;Boileau, R. A.&lt;/author&gt;&lt;author&gt;Horswill, C. A.&lt;/author&gt;&lt;author&gt;Stillman, R. J.&lt;/author&gt;&lt;author&gt;Van Loan, M. D.&lt;/author&gt;&lt;author&gt;Bemben, D. A.&lt;/author&gt;&lt;/authors&gt;&lt;/contributors&gt;&lt;titles&gt;&lt;title&gt;Skinfold equations for estimation of body fatness in children and youth&lt;/title&gt;&lt;secondary-title&gt;Hum Biol&lt;/secondary-title&gt;&lt;/titles&gt;&lt;periodical&gt;&lt;full-title&gt;Hum Biol&lt;/full-title&gt;&lt;/periodical&gt;&lt;pages&gt;709-23&lt;/pages&gt;&lt;volume&gt;60&lt;/volume&gt;&lt;number&gt;5&lt;/number&gt;&lt;dates&gt;&lt;year&gt;1988&lt;/year&gt;&lt;/dates&gt;&lt;isbn&gt;0018-7143 (Print)&amp;#xD;0018-7143 (Linking)&lt;/isbn&gt;&lt;urls&gt;&lt;/urls&gt;&lt;/record&gt;&lt;/Cite&gt;&lt;Cite&gt;&lt;Author&gt;Durnin&lt;/Author&gt;&lt;Year&gt;2003&lt;/Year&gt;&lt;RecNum&gt;461&lt;/RecNum&gt;&lt;record&gt;&lt;rec-number&gt;461&lt;/rec-number&gt;&lt;foreign-keys&gt;&lt;key app="EN" db-id="2t2555pd5rv0tge952vxax04z9a5ase0edea" timestamp="1444305101"&gt;461&lt;/key&gt;&lt;/foreign-keys&gt;&lt;ref-type name="Journal Article"&gt;17&lt;/ref-type&gt;&lt;contributors&gt;&lt;authors&gt;&lt;author&gt;Durnin, J. V.&lt;/author&gt;&lt;author&gt;Rahaman, M. M.&lt;/author&gt;&lt;/authors&gt;&lt;/contributors&gt;&lt;titles&gt;&lt;title&gt;The assessment of the amount of fat in the human body from measurements of skinfold thickness. 1967&lt;/title&gt;&lt;secondary-title&gt;Br J Nutr&lt;/secondary-title&gt;&lt;/titles&gt;&lt;periodical&gt;&lt;full-title&gt;Br J Nutr&lt;/full-title&gt;&lt;/periodical&gt;&lt;pages&gt;147-55&lt;/pages&gt;&lt;volume&gt;89&lt;/volume&gt;&lt;number&gt;1&lt;/number&gt;&lt;dates&gt;&lt;year&gt;2003&lt;/year&gt;&lt;/dates&gt;&lt;isbn&gt;0007-1145 (Print)&amp;#xD;0007-1145 (Linking)&lt;/isbn&gt;&lt;urls&gt;&lt;/urls&gt;&lt;/record&gt;&lt;/Cite&gt;&lt;/EndNote&gt;</w:instrTex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60" w:type="dxa"/>
            <w:vAlign w:val="center"/>
            <w:hideMark/>
          </w:tcPr>
          <w:p w14:paraId="6BAF1A78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37976EC5" w14:textId="0B30535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  <w:hideMark/>
          </w:tcPr>
          <w:p w14:paraId="47815B1A" w14:textId="57F9E67A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  <w:hideMark/>
          </w:tcPr>
          <w:p w14:paraId="4890BEA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center"/>
          </w:tcPr>
          <w:p w14:paraId="73EDD338" w14:textId="47661110" w:rsidR="00E105D4" w:rsidRPr="005C6AF5" w:rsidRDefault="003A3634" w:rsidP="003A363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Assessed by Dual X-Ray Absorptiometry (DXA)</w:t>
            </w:r>
          </w:p>
        </w:tc>
      </w:tr>
      <w:tr w:rsidR="00E105D4" w:rsidRPr="006202EF" w14:paraId="7A182322" w14:textId="41DA3886" w:rsidTr="009E2AE4">
        <w:trPr>
          <w:trHeight w:val="227"/>
        </w:trPr>
        <w:tc>
          <w:tcPr>
            <w:tcW w:w="237" w:type="dxa"/>
            <w:vAlign w:val="bottom"/>
          </w:tcPr>
          <w:p w14:paraId="509F1E2A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0355076E" w14:textId="47762064" w:rsidR="00E105D4" w:rsidRPr="005C6AF5" w:rsidRDefault="005E0AF6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E105D4" w:rsidRPr="005C6AF5">
              <w:rPr>
                <w:rFonts w:ascii="Arial" w:hAnsi="Arial" w:cs="Arial"/>
                <w:sz w:val="20"/>
                <w:szCs w:val="20"/>
                <w:lang w:val="en-GB"/>
              </w:rPr>
              <w:t>uscle cross-sectional area [cm</w:t>
            </w:r>
            <w:r w:rsidR="00E105D4"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="00E105D4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at radius and tibia</w:t>
            </w:r>
          </w:p>
        </w:tc>
        <w:tc>
          <w:tcPr>
            <w:tcW w:w="460" w:type="dxa"/>
            <w:vAlign w:val="center"/>
          </w:tcPr>
          <w:p w14:paraId="700AB617" w14:textId="57A97596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65F873DC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1" w:type="dxa"/>
            <w:vAlign w:val="center"/>
          </w:tcPr>
          <w:p w14:paraId="0781B816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1" w:type="dxa"/>
            <w:vAlign w:val="center"/>
          </w:tcPr>
          <w:p w14:paraId="167FCC75" w14:textId="729DCF7A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center"/>
          </w:tcPr>
          <w:p w14:paraId="3FD35B47" w14:textId="71EB289E" w:rsidR="00E105D4" w:rsidRPr="005C6AF5" w:rsidRDefault="00E105D4" w:rsidP="003A363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Assessed </w:t>
            </w:r>
            <w:r w:rsidR="003A3634" w:rsidRPr="005C6AF5">
              <w:rPr>
                <w:rFonts w:ascii="Arial" w:hAnsi="Arial" w:cs="Arial"/>
                <w:sz w:val="20"/>
                <w:szCs w:val="20"/>
                <w:lang w:val="en-GB"/>
              </w:rPr>
              <w:t>by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6202EF">
              <w:rPr>
                <w:rFonts w:ascii="Arial" w:hAnsi="Arial" w:cs="Arial"/>
                <w:sz w:val="20"/>
                <w:szCs w:val="20"/>
                <w:lang w:val="en-GB"/>
              </w:rPr>
              <w:t>peripheral Quantitative Computed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Tomography (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QCT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E105D4" w:rsidRPr="005C6AF5" w14:paraId="28CFAC16" w14:textId="70F98F68" w:rsidTr="008D241A">
        <w:trPr>
          <w:trHeight w:val="283"/>
        </w:trPr>
        <w:tc>
          <w:tcPr>
            <w:tcW w:w="6379" w:type="dxa"/>
            <w:gridSpan w:val="6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D5482A5" w14:textId="39B6D126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Glycaemic control</w:t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begin"/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instrText xml:space="preserve"> ADDIN EN.CITE &lt;EndNote&gt;&lt;Cite&gt;&lt;Author&gt;Bergman&lt;/Author&gt;&lt;Year&gt;1979&lt;/Year&gt;&lt;RecNum&gt;462&lt;/RecNum&gt;&lt;DisplayText&gt;&lt;style face="superscript"&gt;157, 158&lt;/style&gt;&lt;/DisplayText&gt;&lt;record&gt;&lt;rec-number&gt;462&lt;/rec-number&gt;&lt;foreign-keys&gt;&lt;key app="EN" db-id="2t2555pd5rv0tge952vxax04z9a5ase0edea" timestamp="1444305101"&gt;462&lt;/key&gt;&lt;/foreign-keys&gt;&lt;ref-type name="Journal Article"&gt;17&lt;/ref-type&gt;&lt;contributors&gt;&lt;authors&gt;&lt;author&gt;Bergman, R. N.&lt;/author&gt;&lt;author&gt;Ider, Y. Z.&lt;/author&gt;&lt;author&gt;Bowden, C. R.&lt;/author&gt;&lt;author&gt;Cobelli, C.&lt;/author&gt;&lt;/authors&gt;&lt;/contributors&gt;&lt;titles&gt;&lt;title&gt;Quantitative estimation of insulin sensitivity&lt;/title&gt;&lt;secondary-title&gt;Am J Physiol&lt;/secondary-title&gt;&lt;/titles&gt;&lt;periodical&gt;&lt;full-title&gt;Am J Physiol&lt;/full-title&gt;&lt;/periodical&gt;&lt;pages&gt;E667-77&lt;/pages&gt;&lt;volume&gt;236&lt;/volume&gt;&lt;number&gt;6&lt;/number&gt;&lt;dates&gt;&lt;year&gt;1979&lt;/year&gt;&lt;/dates&gt;&lt;isbn&gt;0002-9513 (Print)&amp;#xD;0002-9513 (Linking)&lt;/isbn&gt;&lt;urls&gt;&lt;/urls&gt;&lt;/record&gt;&lt;/Cite&gt;&lt;Cite&gt;&lt;Author&gt;Borai&lt;/Author&gt;&lt;Year&gt;2011&lt;/Year&gt;&lt;RecNum&gt;463&lt;/RecNum&gt;&lt;record&gt;&lt;rec-number&gt;463&lt;/rec-number&gt;&lt;foreign-keys&gt;&lt;key app="EN" db-id="2t2555pd5rv0tge952vxax04z9a5ase0edea" timestamp="1444305101"&gt;463&lt;/key&gt;&lt;/foreign-keys&gt;&lt;ref-type name="Journal Article"&gt;17&lt;/ref-type&gt;&lt;contributors&gt;&lt;authors&gt;&lt;author&gt;Borai, A.&lt;/author&gt;&lt;author&gt;Livingstone, C.&lt;/author&gt;&lt;author&gt;Kaddam, I.&lt;/author&gt;&lt;author&gt;Ferns, G.&lt;/author&gt;&lt;/authors&gt;&lt;/contributors&gt;&lt;titles&gt;&lt;title&gt;Selection of the appropriate method for the assessment of insulin resistance&lt;/title&gt;&lt;secondary-title&gt;BMC Med Res Methodol&lt;/secondary-title&gt;&lt;/titles&gt;&lt;periodical&gt;&lt;full-title&gt;BMC Med Res Methodol&lt;/full-title&gt;&lt;abbr-1&gt;BMC medical research methodology&lt;/abbr-1&gt;&lt;/periodical&gt;&lt;pages&gt;1471-2288&lt;/pages&gt;&lt;volume&gt;11&lt;/volume&gt;&lt;number&gt;158&lt;/number&gt;&lt;dates&gt;&lt;year&gt;2011&lt;/year&gt;&lt;/dates&gt;&lt;isbn&gt;1471-2288 (Electronic)&amp;#xD;1471-2288 (Linking)&lt;/isbn&gt;&lt;urls&gt;&lt;/urls&gt;&lt;/record&gt;&lt;/Cite&gt;&lt;/EndNote&gt;</w:instrText>
            </w: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42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5DC1D65B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312EC155" w14:textId="77777777" w:rsidTr="007A789F">
        <w:trPr>
          <w:trHeight w:val="227"/>
        </w:trPr>
        <w:tc>
          <w:tcPr>
            <w:tcW w:w="237" w:type="dxa"/>
            <w:vAlign w:val="bottom"/>
          </w:tcPr>
          <w:p w14:paraId="2BFFB85A" w14:textId="77777777" w:rsidR="00E105D4" w:rsidRPr="005C6AF5" w:rsidRDefault="00E105D4" w:rsidP="007A789F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0C5017E9" w14:textId="77777777" w:rsidR="00E105D4" w:rsidRPr="005C6AF5" w:rsidRDefault="00E105D4" w:rsidP="007A789F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asting insulin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IU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460" w:type="dxa"/>
            <w:vAlign w:val="bottom"/>
            <w:hideMark/>
          </w:tcPr>
          <w:p w14:paraId="77B1F67F" w14:textId="77777777" w:rsidR="00E105D4" w:rsidRPr="005C6AF5" w:rsidRDefault="00E105D4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014A5077" w14:textId="77777777" w:rsidR="00E105D4" w:rsidRPr="005C6AF5" w:rsidRDefault="00E105D4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  <w:hideMark/>
          </w:tcPr>
          <w:p w14:paraId="1AFD8F1E" w14:textId="77777777" w:rsidR="00E105D4" w:rsidRPr="005C6AF5" w:rsidRDefault="00E105D4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0C6839FC" w14:textId="77777777" w:rsidR="00E105D4" w:rsidRPr="005C6AF5" w:rsidRDefault="00E105D4" w:rsidP="007A789F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bottom"/>
          </w:tcPr>
          <w:p w14:paraId="15852D7D" w14:textId="77777777" w:rsidR="00E105D4" w:rsidRPr="005C6AF5" w:rsidRDefault="00E105D4" w:rsidP="007A789F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Chemiluminescent enzyme immunoassay</w:t>
            </w:r>
          </w:p>
        </w:tc>
      </w:tr>
      <w:tr w:rsidR="00E105D4" w:rsidRPr="005C6AF5" w14:paraId="501E14A5" w14:textId="3665C442" w:rsidTr="008D241A">
        <w:trPr>
          <w:trHeight w:val="227"/>
        </w:trPr>
        <w:tc>
          <w:tcPr>
            <w:tcW w:w="237" w:type="dxa"/>
            <w:vAlign w:val="bottom"/>
          </w:tcPr>
          <w:p w14:paraId="49DE7BC2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773E9A43" w14:textId="28EDC249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asting glucose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460" w:type="dxa"/>
            <w:vAlign w:val="bottom"/>
            <w:hideMark/>
          </w:tcPr>
          <w:p w14:paraId="37B105E9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1D3C8201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  <w:hideMark/>
          </w:tcPr>
          <w:p w14:paraId="35542958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78C2EBA8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bottom"/>
          </w:tcPr>
          <w:p w14:paraId="311480FF" w14:textId="666EA4C9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Hexokinase method (Modular)</w:t>
            </w:r>
          </w:p>
        </w:tc>
      </w:tr>
      <w:tr w:rsidR="00E105D4" w:rsidRPr="006202EF" w14:paraId="78FFFD84" w14:textId="77777777" w:rsidTr="003C4683">
        <w:trPr>
          <w:trHeight w:val="227"/>
        </w:trPr>
        <w:tc>
          <w:tcPr>
            <w:tcW w:w="237" w:type="dxa"/>
            <w:vAlign w:val="bottom"/>
          </w:tcPr>
          <w:p w14:paraId="4D9D1030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1D82E88B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omeostasis Model Assessment Insulin Resistance (HOMA-IR)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460" w:type="dxa"/>
            <w:vAlign w:val="center"/>
            <w:hideMark/>
          </w:tcPr>
          <w:p w14:paraId="421FCD93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591E5944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  <w:hideMark/>
          </w:tcPr>
          <w:p w14:paraId="7C536FE0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27F7CCFA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center"/>
          </w:tcPr>
          <w:p w14:paraId="687F5C2C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Calculated from insulin 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[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mIU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/l]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and glucose 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[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mmol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/l]</w:t>
            </w:r>
          </w:p>
        </w:tc>
      </w:tr>
      <w:tr w:rsidR="00E105D4" w:rsidRPr="005C6AF5" w14:paraId="33EC1CF8" w14:textId="77777777" w:rsidTr="003C4683">
        <w:trPr>
          <w:trHeight w:val="227"/>
        </w:trPr>
        <w:tc>
          <w:tcPr>
            <w:tcW w:w="237" w:type="dxa"/>
            <w:vAlign w:val="bottom"/>
          </w:tcPr>
          <w:p w14:paraId="44A19255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0577B195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Glycated haemoglobin (HbA1C)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bottom"/>
            <w:hideMark/>
          </w:tcPr>
          <w:p w14:paraId="5BE4476A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5F94A6BD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  <w:hideMark/>
          </w:tcPr>
          <w:p w14:paraId="64CD9CD0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3F05D6F1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bottom"/>
          </w:tcPr>
          <w:p w14:paraId="5E13AD4C" w14:textId="77777777" w:rsidR="00E105D4" w:rsidRPr="005C6AF5" w:rsidRDefault="00E105D4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High efficiency fluid chromatography </w:t>
            </w:r>
          </w:p>
        </w:tc>
      </w:tr>
      <w:tr w:rsidR="00E105D4" w:rsidRPr="006202EF" w14:paraId="5C59E907" w14:textId="5FF0AFAB" w:rsidTr="008D241A">
        <w:trPr>
          <w:trHeight w:val="227"/>
        </w:trPr>
        <w:tc>
          <w:tcPr>
            <w:tcW w:w="237" w:type="dxa"/>
            <w:vAlign w:val="bottom"/>
          </w:tcPr>
          <w:p w14:paraId="7A8583FC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6F2545FE" w14:textId="53DF1558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-peptide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460" w:type="dxa"/>
            <w:vAlign w:val="center"/>
            <w:hideMark/>
          </w:tcPr>
          <w:p w14:paraId="03FB0D4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5137F9FC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6B7E190D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5F94062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Align w:val="bottom"/>
          </w:tcPr>
          <w:p w14:paraId="5F24B173" w14:textId="48496436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Fixed phase-chemical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illuminesence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-immuno-assay</w:t>
            </w:r>
          </w:p>
        </w:tc>
      </w:tr>
      <w:tr w:rsidR="00E105D4" w:rsidRPr="006202EF" w14:paraId="7E63D5E6" w14:textId="18A98DA0" w:rsidTr="00F1681B">
        <w:trPr>
          <w:trHeight w:val="227"/>
        </w:trPr>
        <w:tc>
          <w:tcPr>
            <w:tcW w:w="237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bottom"/>
          </w:tcPr>
          <w:p w14:paraId="557367CB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4761BB4D" w14:textId="35827666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nsulin resistance from response to oral glucose tolerance test (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oGTT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6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0B5B49AD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48261703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84DAB86" w14:textId="491859AC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  <w:hideMark/>
          </w:tcPr>
          <w:p w14:paraId="56BA20ED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A5C7CFC" w14:textId="4ADDE2F3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ssessment of fasting glucose [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mmol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/l] and fasting insulin [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mIU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/l] as well as blood glucose level [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mmol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/l] 2 hours after drinking of a glucose solution</w:t>
            </w:r>
          </w:p>
        </w:tc>
      </w:tr>
      <w:tr w:rsidR="00E105D4" w:rsidRPr="005C6AF5" w14:paraId="0D6B85C2" w14:textId="26D62E30" w:rsidTr="008D241A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711D23D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lood lipids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BB4766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4C5C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6202EF" w14:paraId="11AEC678" w14:textId="581F351F" w:rsidTr="008D241A">
        <w:trPr>
          <w:trHeight w:val="227"/>
        </w:trPr>
        <w:tc>
          <w:tcPr>
            <w:tcW w:w="237" w:type="dxa"/>
            <w:vAlign w:val="bottom"/>
          </w:tcPr>
          <w:p w14:paraId="70F70F02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5107AE05" w14:textId="475BC9DA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cholesterol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460" w:type="dxa"/>
            <w:vAlign w:val="bottom"/>
            <w:hideMark/>
          </w:tcPr>
          <w:p w14:paraId="2EABDE0B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127218E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  <w:hideMark/>
          </w:tcPr>
          <w:p w14:paraId="3E310ACA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  <w:hideMark/>
          </w:tcPr>
          <w:p w14:paraId="7A77B0CF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vAlign w:val="center"/>
          </w:tcPr>
          <w:p w14:paraId="57CCC1A5" w14:textId="273B5706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Standard method on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utoanalyzer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(COBAS Integra 800)</w:t>
            </w:r>
          </w:p>
        </w:tc>
      </w:tr>
      <w:tr w:rsidR="00E105D4" w:rsidRPr="005C6AF5" w14:paraId="11221E6B" w14:textId="77777777" w:rsidTr="00516D6C">
        <w:trPr>
          <w:trHeight w:val="227"/>
        </w:trPr>
        <w:tc>
          <w:tcPr>
            <w:tcW w:w="237" w:type="dxa"/>
            <w:vAlign w:val="bottom"/>
          </w:tcPr>
          <w:p w14:paraId="0E45636C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1703E45A" w14:textId="4EFA16EB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igh-density lipoprotein cholesterol (HDL)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460" w:type="dxa"/>
            <w:vAlign w:val="center"/>
          </w:tcPr>
          <w:p w14:paraId="0B5C1A6E" w14:textId="7DE03682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676E973F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center"/>
          </w:tcPr>
          <w:p w14:paraId="18AD28F3" w14:textId="1D9807C0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4608BCAE" w14:textId="6C6E013A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vAlign w:val="bottom"/>
          </w:tcPr>
          <w:p w14:paraId="583B4736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7096BA78" w14:textId="535F9AA6" w:rsidTr="00516D6C">
        <w:trPr>
          <w:trHeight w:val="227"/>
        </w:trPr>
        <w:tc>
          <w:tcPr>
            <w:tcW w:w="237" w:type="dxa"/>
            <w:vAlign w:val="bottom"/>
          </w:tcPr>
          <w:p w14:paraId="7900AC5A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29E0F2D5" w14:textId="4B99591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Low density lipoprotein cholesterol (LDL) 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460" w:type="dxa"/>
            <w:vAlign w:val="center"/>
            <w:hideMark/>
          </w:tcPr>
          <w:p w14:paraId="35D08BB4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1C8C4652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center"/>
            <w:hideMark/>
          </w:tcPr>
          <w:p w14:paraId="4C7267AB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5BFFE795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vAlign w:val="bottom"/>
          </w:tcPr>
          <w:p w14:paraId="32F36A32" w14:textId="6403675F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464C6797" w14:textId="0221F93F" w:rsidTr="008D241A">
        <w:trPr>
          <w:trHeight w:val="227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C89AC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BA83E6" w14:textId="7FF0543D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riglycerides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m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/l]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62BE0F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256F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2F7F4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</w:tcBorders>
            <w:vAlign w:val="bottom"/>
            <w:hideMark/>
          </w:tcPr>
          <w:p w14:paraId="37EF234F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bottom w:val="nil"/>
            </w:tcBorders>
            <w:vAlign w:val="bottom"/>
          </w:tcPr>
          <w:p w14:paraId="2F0FCA9F" w14:textId="71A1A038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6239476B" w14:textId="448C301F" w:rsidTr="008D241A">
        <w:trPr>
          <w:trHeight w:val="170"/>
        </w:trPr>
        <w:tc>
          <w:tcPr>
            <w:tcW w:w="2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128D6A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0C7F1C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1922F37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2A0A0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7CE849B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C2151C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B0B51B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</w:tr>
      <w:tr w:rsidR="00E105D4" w:rsidRPr="005C6AF5" w14:paraId="11F4C4A6" w14:textId="2CA4B4A7" w:rsidTr="008D241A">
        <w:trPr>
          <w:trHeight w:val="28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2CFAA25" w14:textId="1B0EA59D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sz w:val="20"/>
                <w:szCs w:val="20"/>
                <w:lang w:val="en-GB"/>
              </w:rPr>
              <w:br w:type="page"/>
            </w:r>
            <w:r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 xml:space="preserve"> Bone health </w:t>
            </w:r>
          </w:p>
        </w:tc>
      </w:tr>
      <w:tr w:rsidR="00E105D4" w:rsidRPr="005C6AF5" w14:paraId="11119473" w14:textId="047E38C5" w:rsidTr="00AC5FC1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628D4AA" w14:textId="6F01422E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one mass and architecture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737F16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DF3619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0674B7" w:rsidRPr="000674B7" w14:paraId="1BEFAC70" w14:textId="77777777" w:rsidTr="000674B7">
        <w:trPr>
          <w:trHeight w:val="227"/>
        </w:trPr>
        <w:tc>
          <w:tcPr>
            <w:tcW w:w="237" w:type="dxa"/>
            <w:vAlign w:val="bottom"/>
          </w:tcPr>
          <w:p w14:paraId="5B3D0070" w14:textId="77777777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4E46ACB7" w14:textId="32E36B3D" w:rsidR="000674B7" w:rsidRPr="005C6AF5" w:rsidRDefault="000674B7" w:rsidP="00D628F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Bone mineral content [g/cm and z-scores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or total body, lumbar spine, and femoral neck</w:t>
            </w:r>
          </w:p>
        </w:tc>
        <w:tc>
          <w:tcPr>
            <w:tcW w:w="460" w:type="dxa"/>
            <w:vAlign w:val="center"/>
          </w:tcPr>
          <w:p w14:paraId="085CD521" w14:textId="5CC03F59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6C6914FF" w14:textId="77777777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16577BD1" w14:textId="77777777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535BA19" w14:textId="564B2826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311B42" w14:textId="7554EEF2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ssessed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y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DXA</w:t>
            </w:r>
          </w:p>
        </w:tc>
      </w:tr>
      <w:tr w:rsidR="000674B7" w:rsidRPr="000674B7" w14:paraId="0B4E7A8E" w14:textId="77777777" w:rsidTr="000674B7">
        <w:trPr>
          <w:trHeight w:val="227"/>
        </w:trPr>
        <w:tc>
          <w:tcPr>
            <w:tcW w:w="237" w:type="dxa"/>
            <w:vAlign w:val="bottom"/>
          </w:tcPr>
          <w:p w14:paraId="54B70905" w14:textId="77777777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0CE1F7D6" w14:textId="53EC49C2" w:rsidR="000674B7" w:rsidRPr="005C6AF5" w:rsidRDefault="000674B7" w:rsidP="00D628F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Areal bone mineral density [g/c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cores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f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or total body, lumbar spine, and femoral neck</w:t>
            </w:r>
          </w:p>
        </w:tc>
        <w:tc>
          <w:tcPr>
            <w:tcW w:w="460" w:type="dxa"/>
            <w:vAlign w:val="center"/>
          </w:tcPr>
          <w:p w14:paraId="53ED7940" w14:textId="77777777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x</w:t>
            </w:r>
          </w:p>
        </w:tc>
        <w:tc>
          <w:tcPr>
            <w:tcW w:w="461" w:type="dxa"/>
            <w:vAlign w:val="center"/>
          </w:tcPr>
          <w:p w14:paraId="5851620B" w14:textId="77777777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452B1903" w14:textId="77777777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216B59D7" w14:textId="77777777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2E62471A" w14:textId="09364E15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674B7" w:rsidRPr="000674B7" w14:paraId="08B6C5BB" w14:textId="77777777" w:rsidTr="000674B7">
        <w:trPr>
          <w:trHeight w:val="227"/>
        </w:trPr>
        <w:tc>
          <w:tcPr>
            <w:tcW w:w="237" w:type="dxa"/>
            <w:vAlign w:val="bottom"/>
          </w:tcPr>
          <w:p w14:paraId="706AEEBB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51555E9D" w14:textId="74C47436" w:rsidR="000674B7" w:rsidRPr="005C6AF5" w:rsidRDefault="005E0AF6" w:rsidP="005E0AF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rabecular Bone Score (TBS)</w:t>
            </w:r>
          </w:p>
        </w:tc>
        <w:tc>
          <w:tcPr>
            <w:tcW w:w="460" w:type="dxa"/>
            <w:vAlign w:val="center"/>
          </w:tcPr>
          <w:p w14:paraId="531B8F6A" w14:textId="349A02DD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6359C24D" w14:textId="77777777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057FFA4A" w14:textId="77777777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19B19518" w14:textId="136CA8B0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4CB173A3" w14:textId="75CCF8C5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674B7" w:rsidRPr="000674B7" w14:paraId="766A91F8" w14:textId="77777777" w:rsidTr="00516D6C">
        <w:trPr>
          <w:trHeight w:val="227"/>
        </w:trPr>
        <w:tc>
          <w:tcPr>
            <w:tcW w:w="237" w:type="dxa"/>
            <w:tcBorders>
              <w:bottom w:val="dashSmallGap" w:sz="4" w:space="0" w:color="auto"/>
            </w:tcBorders>
            <w:vAlign w:val="bottom"/>
          </w:tcPr>
          <w:p w14:paraId="642E65D3" w14:textId="77777777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bottom w:val="dashSmallGap" w:sz="4" w:space="0" w:color="auto"/>
            </w:tcBorders>
            <w:vAlign w:val="center"/>
          </w:tcPr>
          <w:p w14:paraId="63053747" w14:textId="2FAB3514" w:rsidR="000674B7" w:rsidRPr="005C6AF5" w:rsidRDefault="000674B7" w:rsidP="005E0AF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Vertebral Fracture Assessment (VFA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60" w:type="dxa"/>
            <w:tcBorders>
              <w:bottom w:val="dashSmallGap" w:sz="4" w:space="0" w:color="auto"/>
            </w:tcBorders>
            <w:vAlign w:val="center"/>
          </w:tcPr>
          <w:p w14:paraId="5A2680A6" w14:textId="77777777" w:rsidR="000674B7" w:rsidRPr="005C6AF5" w:rsidRDefault="000674B7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122242B0" w14:textId="77777777" w:rsidR="000674B7" w:rsidRPr="005C6AF5" w:rsidRDefault="000674B7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4765205F" w14:textId="77777777" w:rsidR="000674B7" w:rsidRPr="005C6AF5" w:rsidRDefault="000674B7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0D97AC77" w14:textId="77777777" w:rsidR="000674B7" w:rsidRPr="005C6AF5" w:rsidRDefault="000674B7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bottom w:val="dashSmallGap" w:sz="4" w:space="0" w:color="auto"/>
              <w:right w:val="nil"/>
            </w:tcBorders>
            <w:vAlign w:val="bottom"/>
          </w:tcPr>
          <w:p w14:paraId="0EBFFD71" w14:textId="31350F86" w:rsidR="000674B7" w:rsidRPr="005C6AF5" w:rsidRDefault="000674B7" w:rsidP="003C4683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674B7" w:rsidRPr="00516D6C" w14:paraId="33543F71" w14:textId="77777777" w:rsidTr="00516D6C">
        <w:trPr>
          <w:trHeight w:val="227"/>
        </w:trPr>
        <w:tc>
          <w:tcPr>
            <w:tcW w:w="237" w:type="dxa"/>
            <w:tcBorders>
              <w:top w:val="dashSmallGap" w:sz="4" w:space="0" w:color="auto"/>
            </w:tcBorders>
            <w:vAlign w:val="bottom"/>
          </w:tcPr>
          <w:p w14:paraId="18B24534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top w:val="dashSmallGap" w:sz="4" w:space="0" w:color="auto"/>
            </w:tcBorders>
            <w:vAlign w:val="center"/>
          </w:tcPr>
          <w:p w14:paraId="0A159A89" w14:textId="44899FDC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cross sectional bone area [m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f the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distal and proximal sites of radius and tibia</w:t>
            </w:r>
          </w:p>
        </w:tc>
        <w:tc>
          <w:tcPr>
            <w:tcW w:w="460" w:type="dxa"/>
            <w:tcBorders>
              <w:top w:val="dashSmallGap" w:sz="4" w:space="0" w:color="auto"/>
            </w:tcBorders>
            <w:vAlign w:val="center"/>
          </w:tcPr>
          <w:p w14:paraId="79D6278C" w14:textId="2D876E53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top w:val="dashSmallGap" w:sz="4" w:space="0" w:color="auto"/>
            </w:tcBorders>
            <w:vAlign w:val="center"/>
          </w:tcPr>
          <w:p w14:paraId="27B82564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top w:val="dashSmallGap" w:sz="4" w:space="0" w:color="auto"/>
            </w:tcBorders>
            <w:vAlign w:val="center"/>
          </w:tcPr>
          <w:p w14:paraId="5E7F26A6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top w:val="dashSmallGap" w:sz="4" w:space="0" w:color="auto"/>
            </w:tcBorders>
            <w:vAlign w:val="center"/>
          </w:tcPr>
          <w:p w14:paraId="4EFA866B" w14:textId="3FA03B92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C03A816" w14:textId="7CD88D25" w:rsidR="000674B7" w:rsidRPr="005C6AF5" w:rsidRDefault="00516D6C" w:rsidP="00516D6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ssessed by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pQCT</w:t>
            </w:r>
            <w:proofErr w:type="spellEnd"/>
          </w:p>
        </w:tc>
      </w:tr>
      <w:tr w:rsidR="000674B7" w:rsidRPr="00516D6C" w14:paraId="34C8F2B0" w14:textId="77777777" w:rsidTr="00AC5FC1">
        <w:trPr>
          <w:trHeight w:val="227"/>
        </w:trPr>
        <w:tc>
          <w:tcPr>
            <w:tcW w:w="237" w:type="dxa"/>
            <w:vAlign w:val="bottom"/>
          </w:tcPr>
          <w:p w14:paraId="5892F1B9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1850248B" w14:textId="013BB31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ortical cross sectional bone area [m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the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ximal site of radius and tibia</w:t>
            </w:r>
          </w:p>
        </w:tc>
        <w:tc>
          <w:tcPr>
            <w:tcW w:w="460" w:type="dxa"/>
            <w:vAlign w:val="center"/>
          </w:tcPr>
          <w:p w14:paraId="5596B645" w14:textId="2E1CC94E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11DB63BD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288E0801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6BD5C6A2" w14:textId="2163728E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bottom"/>
          </w:tcPr>
          <w:p w14:paraId="03321E81" w14:textId="038F79EE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674B7" w:rsidRPr="00516D6C" w14:paraId="4C7D77C7" w14:textId="77777777" w:rsidTr="00AC5FC1">
        <w:trPr>
          <w:trHeight w:val="227"/>
        </w:trPr>
        <w:tc>
          <w:tcPr>
            <w:tcW w:w="237" w:type="dxa"/>
            <w:vAlign w:val="bottom"/>
          </w:tcPr>
          <w:p w14:paraId="37547920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3EB78FC0" w14:textId="1AA1F50D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and trabecular volumetric bone mineral density [g/c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the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distal site of radius and tibia</w:t>
            </w:r>
          </w:p>
        </w:tc>
        <w:tc>
          <w:tcPr>
            <w:tcW w:w="460" w:type="dxa"/>
            <w:vAlign w:val="center"/>
          </w:tcPr>
          <w:p w14:paraId="23128B66" w14:textId="21069DD8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197A88F2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0CE46AEF" w14:textId="77777777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1E6FD16" w14:textId="15E223F0" w:rsidR="000674B7" w:rsidRPr="005C6AF5" w:rsidRDefault="000674B7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bottom"/>
          </w:tcPr>
          <w:p w14:paraId="0587F98E" w14:textId="2DA0DD4C" w:rsidR="000674B7" w:rsidRPr="005C6AF5" w:rsidRDefault="000674B7" w:rsidP="000674B7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6D6C" w:rsidRPr="00516D6C" w14:paraId="5E1B2956" w14:textId="77777777" w:rsidTr="00AC5FC1">
        <w:trPr>
          <w:trHeight w:val="227"/>
        </w:trPr>
        <w:tc>
          <w:tcPr>
            <w:tcW w:w="237" w:type="dxa"/>
            <w:tcBorders>
              <w:bottom w:val="dashSmallGap" w:sz="4" w:space="0" w:color="auto"/>
            </w:tcBorders>
            <w:vAlign w:val="bottom"/>
          </w:tcPr>
          <w:p w14:paraId="15700D76" w14:textId="77777777" w:rsidR="00516D6C" w:rsidRPr="005C6AF5" w:rsidRDefault="00516D6C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bottom w:val="dashSmallGap" w:sz="4" w:space="0" w:color="auto"/>
            </w:tcBorders>
            <w:vAlign w:val="center"/>
          </w:tcPr>
          <w:p w14:paraId="06C11640" w14:textId="2690E164" w:rsidR="00516D6C" w:rsidRPr="005C6AF5" w:rsidRDefault="00516D6C" w:rsidP="009E2AE4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ortical bone mineral density [g/cm</w:t>
            </w:r>
            <w:r w:rsidRPr="005C6AF5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z-scores]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of the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ximal site of radius and tibia</w:t>
            </w:r>
          </w:p>
        </w:tc>
        <w:tc>
          <w:tcPr>
            <w:tcW w:w="460" w:type="dxa"/>
            <w:tcBorders>
              <w:bottom w:val="dashSmallGap" w:sz="4" w:space="0" w:color="auto"/>
            </w:tcBorders>
            <w:vAlign w:val="center"/>
          </w:tcPr>
          <w:p w14:paraId="387F596F" w14:textId="30FABFFB" w:rsidR="00516D6C" w:rsidRPr="005C6AF5" w:rsidRDefault="00516D6C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0896DC68" w14:textId="77777777" w:rsidR="00516D6C" w:rsidRPr="005C6AF5" w:rsidRDefault="00516D6C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1E923688" w14:textId="77777777" w:rsidR="00516D6C" w:rsidRPr="005C6AF5" w:rsidRDefault="00516D6C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6A42D473" w14:textId="1EA3C079" w:rsidR="00516D6C" w:rsidRPr="005C6AF5" w:rsidRDefault="00516D6C" w:rsidP="009E2AE4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bottom w:val="dashSmallGap" w:sz="4" w:space="0" w:color="auto"/>
              <w:right w:val="nil"/>
            </w:tcBorders>
            <w:vAlign w:val="bottom"/>
          </w:tcPr>
          <w:p w14:paraId="20DD1FD6" w14:textId="27C6CBA8" w:rsidR="00516D6C" w:rsidRPr="005C6AF5" w:rsidRDefault="00516D6C" w:rsidP="000674B7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105D4" w:rsidRPr="005C6AF5" w14:paraId="2EC04B24" w14:textId="4C551B5D" w:rsidTr="008D241A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4E252B" w14:textId="015A7C4D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one metabolism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F4AC47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81E879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6202EF" w14:paraId="27A85FC8" w14:textId="57C754AA" w:rsidTr="00516D6C">
        <w:trPr>
          <w:trHeight w:val="227"/>
        </w:trPr>
        <w:tc>
          <w:tcPr>
            <w:tcW w:w="237" w:type="dxa"/>
            <w:vAlign w:val="bottom"/>
          </w:tcPr>
          <w:p w14:paraId="220F6E1C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44FFED55" w14:textId="78442BCA" w:rsidR="00E105D4" w:rsidRPr="005C6AF5" w:rsidRDefault="00E105D4" w:rsidP="00562BB0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C-terminal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elopeptide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of type I collagen (CTX)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ng/ml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  <w:hideMark/>
          </w:tcPr>
          <w:p w14:paraId="2940A275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FA52E68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6EF225B1" w14:textId="4AE435F5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5A9CF64E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1E3AE" w14:textId="2065DF2D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lectro-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chemiluminescence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immunoassays (ECLIA) on the automated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nalyzer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lecsys</w:t>
            </w:r>
            <w:proofErr w:type="spellEnd"/>
          </w:p>
        </w:tc>
      </w:tr>
      <w:tr w:rsidR="00E105D4" w:rsidRPr="006202EF" w14:paraId="66493D5D" w14:textId="6B53BE51" w:rsidTr="00516D6C">
        <w:trPr>
          <w:trHeight w:val="227"/>
        </w:trPr>
        <w:tc>
          <w:tcPr>
            <w:tcW w:w="237" w:type="dxa"/>
            <w:vAlign w:val="bottom"/>
          </w:tcPr>
          <w:p w14:paraId="4F3A9F40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16FC4ACC" w14:textId="4B3A532B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erum osteocalcin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μg</w:t>
            </w:r>
            <w:proofErr w:type="spellEnd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67CE20D7" w14:textId="56166121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69CEC2CD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C14257D" w14:textId="33990289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6BEEFF47" w14:textId="1003098E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C442F3" w14:textId="3CC70CB4" w:rsidR="00E105D4" w:rsidRPr="005C6AF5" w:rsidRDefault="00E105D4" w:rsidP="00AC45B0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lectro-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chemiluminescence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immunoassays (ECLIA) on the automated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nalyzer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lecsys</w:t>
            </w:r>
            <w:proofErr w:type="spellEnd"/>
          </w:p>
        </w:tc>
      </w:tr>
      <w:tr w:rsidR="00E105D4" w:rsidRPr="005C6AF5" w14:paraId="48989DB2" w14:textId="77777777" w:rsidTr="00516D6C">
        <w:trPr>
          <w:trHeight w:val="227"/>
        </w:trPr>
        <w:tc>
          <w:tcPr>
            <w:tcW w:w="237" w:type="dxa"/>
            <w:vAlign w:val="bottom"/>
          </w:tcPr>
          <w:p w14:paraId="20D8084D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1AC3241A" w14:textId="66594029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Uncarboxylated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osteocalcin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μg</w:t>
            </w:r>
            <w:proofErr w:type="spellEnd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4B4CC0C7" w14:textId="2C2E05C2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5A8C6922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57AA2B32" w14:textId="6D5AE3E3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364801F2" w14:textId="52E56E41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bottom"/>
          </w:tcPr>
          <w:p w14:paraId="037F6028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11B560FA" w14:textId="0742A577" w:rsidTr="00516D6C">
        <w:trPr>
          <w:trHeight w:val="227"/>
        </w:trPr>
        <w:tc>
          <w:tcPr>
            <w:tcW w:w="237" w:type="dxa"/>
            <w:vAlign w:val="bottom"/>
          </w:tcPr>
          <w:p w14:paraId="49C9CB5E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5D8BA82B" w14:textId="10849629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Procollagen Type I N-Terminal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peptide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(PINP)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ng/ml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51BF5D5A" w14:textId="4B87F39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356D1678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503CC17" w14:textId="3998C6A4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6DB967AB" w14:textId="350952CD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bottom"/>
          </w:tcPr>
          <w:p w14:paraId="7CCAF8BD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6202EF" w14:paraId="037B9E10" w14:textId="7F7FC754" w:rsidTr="00516D6C">
        <w:trPr>
          <w:trHeight w:val="227"/>
        </w:trPr>
        <w:tc>
          <w:tcPr>
            <w:tcW w:w="237" w:type="dxa"/>
            <w:tcBorders>
              <w:bottom w:val="dashSmallGap" w:sz="4" w:space="0" w:color="auto"/>
            </w:tcBorders>
            <w:vAlign w:val="bottom"/>
          </w:tcPr>
          <w:p w14:paraId="7987500A" w14:textId="77777777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bottom w:val="dashSmallGap" w:sz="4" w:space="0" w:color="auto"/>
            </w:tcBorders>
            <w:vAlign w:val="center"/>
          </w:tcPr>
          <w:p w14:paraId="5716851F" w14:textId="28D47E39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Bone-specific alkaline phosphatase (BAP)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μg</w:t>
            </w:r>
            <w:proofErr w:type="spellEnd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tcBorders>
              <w:bottom w:val="dashSmallGap" w:sz="4" w:space="0" w:color="auto"/>
            </w:tcBorders>
            <w:vAlign w:val="center"/>
          </w:tcPr>
          <w:p w14:paraId="15FDC8E9" w14:textId="7429CE5E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44115388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67BE6DC8" w14:textId="02DEF02D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0F8688A5" w14:textId="3DB0A3C6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left w:val="nil"/>
              <w:bottom w:val="dashSmallGap" w:sz="4" w:space="0" w:color="auto"/>
              <w:right w:val="nil"/>
            </w:tcBorders>
            <w:vAlign w:val="bottom"/>
          </w:tcPr>
          <w:p w14:paraId="3734E680" w14:textId="7CF64C20" w:rsidR="00E105D4" w:rsidRPr="005C6AF5" w:rsidRDefault="00E105D4" w:rsidP="009E2AE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nzyme-immunoassay (EIA) on the IDS-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iSYS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(Immunodiagnostic Systems)</w:t>
            </w:r>
          </w:p>
        </w:tc>
      </w:tr>
      <w:tr w:rsidR="00E105D4" w:rsidRPr="005C6AF5" w14:paraId="644FD350" w14:textId="2877D2B8" w:rsidTr="0015075B">
        <w:trPr>
          <w:trHeight w:val="283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764DEF9" w14:textId="14BD2575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Bone hormones</w:t>
            </w:r>
          </w:p>
        </w:tc>
        <w:tc>
          <w:tcPr>
            <w:tcW w:w="1843" w:type="dxa"/>
            <w:gridSpan w:val="4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63CABA0B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735022B1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6202EF" w14:paraId="20BE7E23" w14:textId="5ED1B939" w:rsidTr="00516D6C">
        <w:trPr>
          <w:trHeight w:val="227"/>
        </w:trPr>
        <w:tc>
          <w:tcPr>
            <w:tcW w:w="237" w:type="dxa"/>
            <w:vAlign w:val="bottom"/>
          </w:tcPr>
          <w:p w14:paraId="656A9D5F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46242246" w14:textId="40E34D65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s-ES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25-Hydroxy-Vitamin D3</w:t>
            </w:r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 xml:space="preserve"> [</w:t>
            </w:r>
            <w:proofErr w:type="spellStart"/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>ng</w:t>
            </w:r>
            <w:proofErr w:type="spellEnd"/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>/ml]</w:t>
            </w:r>
          </w:p>
        </w:tc>
        <w:tc>
          <w:tcPr>
            <w:tcW w:w="460" w:type="dxa"/>
            <w:vAlign w:val="center"/>
            <w:hideMark/>
          </w:tcPr>
          <w:p w14:paraId="7343AC52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636BE47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D2E6043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772FEC90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44AE" w14:textId="3773C75F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nzyme-immunoassay (EIA) on the IDS-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iSYS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(Immunodiagnostic Systems)</w:t>
            </w:r>
          </w:p>
        </w:tc>
      </w:tr>
      <w:tr w:rsidR="00E105D4" w:rsidRPr="006202EF" w14:paraId="153BB7D1" w14:textId="72D549CA" w:rsidTr="00516D6C">
        <w:trPr>
          <w:trHeight w:val="227"/>
        </w:trPr>
        <w:tc>
          <w:tcPr>
            <w:tcW w:w="237" w:type="dxa"/>
            <w:vAlign w:val="bottom"/>
          </w:tcPr>
          <w:p w14:paraId="46F9BDA9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75EDD807" w14:textId="07839CD1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ntact parathyroid hormone (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PTH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pg</w:t>
            </w:r>
            <w:proofErr w:type="spellEnd"/>
            <w:r w:rsidR="005C6AF5" w:rsidRPr="005C6AF5">
              <w:rPr>
                <w:rFonts w:ascii="Arial" w:hAnsi="Arial" w:cs="Arial"/>
                <w:sz w:val="20"/>
                <w:szCs w:val="20"/>
                <w:lang w:val="en-GB"/>
              </w:rPr>
              <w:t>/ml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40858A5D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5E19FB5C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25CCCFA4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3D468A8A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563DA04E" w14:textId="28C0AB8A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lectro-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chemiluminescence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immunoassays (ECLIA) on the automated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nalyzer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Elecsys</w:t>
            </w:r>
            <w:proofErr w:type="spellEnd"/>
          </w:p>
        </w:tc>
      </w:tr>
      <w:tr w:rsidR="00E105D4" w:rsidRPr="006202EF" w14:paraId="0ED721EF" w14:textId="7BABA2B9" w:rsidTr="00516D6C">
        <w:trPr>
          <w:trHeight w:val="227"/>
        </w:trPr>
        <w:tc>
          <w:tcPr>
            <w:tcW w:w="237" w:type="dxa"/>
            <w:vAlign w:val="bottom"/>
          </w:tcPr>
          <w:p w14:paraId="2F077A7C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4CF2AB4E" w14:textId="3E650930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 xml:space="preserve">Total </w:t>
            </w: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>Testosterone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s-ES"/>
              </w:rPr>
              <w:t xml:space="preserve"> (TT)</w:t>
            </w:r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 xml:space="preserve"> [</w:t>
            </w:r>
            <w:proofErr w:type="spellStart"/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>nmol</w:t>
            </w:r>
            <w:proofErr w:type="spellEnd"/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>/l</w:t>
            </w:r>
            <w:r w:rsidR="005C6AF5">
              <w:rPr>
                <w:rFonts w:ascii="Arial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460" w:type="dxa"/>
            <w:vAlign w:val="center"/>
          </w:tcPr>
          <w:p w14:paraId="14A2BB63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41FB7598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66DB1DA3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7F0CD2BF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  <w:vAlign w:val="center"/>
          </w:tcPr>
          <w:p w14:paraId="29FDF61B" w14:textId="015C19FE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Chemiluminescent enzyme immunoassays (ECLIA) on the automated 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nalyzer</w:t>
            </w:r>
            <w:proofErr w:type="spellEnd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COBAS e411</w:t>
            </w:r>
          </w:p>
        </w:tc>
      </w:tr>
      <w:tr w:rsidR="00E105D4" w:rsidRPr="005C6AF5" w14:paraId="7850B1B4" w14:textId="3321703D" w:rsidTr="00516D6C">
        <w:trPr>
          <w:trHeight w:val="227"/>
        </w:trPr>
        <w:tc>
          <w:tcPr>
            <w:tcW w:w="237" w:type="dxa"/>
            <w:vAlign w:val="bottom"/>
          </w:tcPr>
          <w:p w14:paraId="6E3D832C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48DE1569" w14:textId="0570C434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Estradiol</w:t>
            </w:r>
            <w:proofErr w:type="spellEnd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(E2)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0AE842AD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B529F0C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BAC4BAC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1BE00E28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7D8BD3FE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57F8385A" w14:textId="16ACECD9" w:rsidTr="00516D6C">
        <w:trPr>
          <w:trHeight w:val="227"/>
        </w:trPr>
        <w:tc>
          <w:tcPr>
            <w:tcW w:w="237" w:type="dxa"/>
            <w:vAlign w:val="bottom"/>
          </w:tcPr>
          <w:p w14:paraId="5492BADB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1C1745B8" w14:textId="646555F6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ortisol</w:t>
            </w:r>
            <w:r w:rsid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>[</w:t>
            </w:r>
            <w:proofErr w:type="spellStart"/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>nmol</w:t>
            </w:r>
            <w:proofErr w:type="spellEnd"/>
            <w:r w:rsidR="005C6AF5" w:rsidRPr="005C6AF5">
              <w:rPr>
                <w:rFonts w:ascii="Arial" w:hAnsi="Arial" w:cs="Arial"/>
                <w:sz w:val="20"/>
                <w:szCs w:val="20"/>
                <w:lang w:val="es-ES"/>
              </w:rPr>
              <w:t>/l</w:t>
            </w:r>
            <w:r w:rsidR="005C6AF5">
              <w:rPr>
                <w:rFonts w:ascii="Arial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460" w:type="dxa"/>
            <w:vAlign w:val="center"/>
          </w:tcPr>
          <w:p w14:paraId="43DA555F" w14:textId="77341521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A09F9D3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5BC1E519" w14:textId="241B8841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387EDAEE" w14:textId="4F46E36E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75A1B70C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438E5337" w14:textId="3D6CC5A6" w:rsidTr="00516D6C">
        <w:trPr>
          <w:trHeight w:val="227"/>
        </w:trPr>
        <w:tc>
          <w:tcPr>
            <w:tcW w:w="237" w:type="dxa"/>
            <w:vAlign w:val="bottom"/>
          </w:tcPr>
          <w:p w14:paraId="3D3DD6F9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086CD69E" w14:textId="07019C16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ree thyroxine (fT4)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pmol</w:t>
            </w:r>
            <w:proofErr w:type="spellEnd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52721BCD" w14:textId="30B7F18B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7EA16E58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1213353C" w14:textId="1BBA2D0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05EDFDAA" w14:textId="505E1C9D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16292572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6522AB5A" w14:textId="10CB1AB1" w:rsidTr="00516D6C">
        <w:trPr>
          <w:trHeight w:val="227"/>
        </w:trPr>
        <w:tc>
          <w:tcPr>
            <w:tcW w:w="237" w:type="dxa"/>
            <w:vAlign w:val="bottom"/>
          </w:tcPr>
          <w:p w14:paraId="3D7CCEDD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7818DAEF" w14:textId="115BAB33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hyroid-stimulating hormone (TSH)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mU</w:t>
            </w:r>
            <w:proofErr w:type="spellEnd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6C93FD2E" w14:textId="307C63B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464BF62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280EB4D8" w14:textId="2F0A2A84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573C9CAE" w14:textId="340DC4EC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4B53B3B9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65C2B77C" w14:textId="77777777" w:rsidTr="00516D6C">
        <w:trPr>
          <w:trHeight w:val="227"/>
        </w:trPr>
        <w:tc>
          <w:tcPr>
            <w:tcW w:w="237" w:type="dxa"/>
            <w:vAlign w:val="bottom"/>
          </w:tcPr>
          <w:p w14:paraId="1F1D71EA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47A7CEA3" w14:textId="4C712120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Follicle-stimulating Hormone (FSH) 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[</w:t>
            </w:r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U/l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0BAF18A3" w14:textId="0C637F75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5750DB63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53FD4B51" w14:textId="601D760F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373F40E9" w14:textId="65470404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10AA065C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2A268085" w14:textId="77777777" w:rsidTr="00516D6C">
        <w:trPr>
          <w:trHeight w:val="227"/>
        </w:trPr>
        <w:tc>
          <w:tcPr>
            <w:tcW w:w="237" w:type="dxa"/>
            <w:vAlign w:val="bottom"/>
          </w:tcPr>
          <w:p w14:paraId="0D523E74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2732ADFA" w14:textId="6108B29D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Luteinizing hormone (LH)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U/l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5E490E62" w14:textId="5E4CC833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33B9B924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700775C" w14:textId="42A930DB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67F00A18" w14:textId="6FC423B6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7EC0165A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6202EF" w14:paraId="1AD3AF0D" w14:textId="561EB9B5" w:rsidTr="00516D6C">
        <w:trPr>
          <w:trHeight w:val="227"/>
        </w:trPr>
        <w:tc>
          <w:tcPr>
            <w:tcW w:w="237" w:type="dxa"/>
            <w:vAlign w:val="bottom"/>
          </w:tcPr>
          <w:p w14:paraId="740B7A62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776302ED" w14:textId="52D90DD4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nsulin Like Growth Factor 1 (IGF-1)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nmol</w:t>
            </w:r>
            <w:proofErr w:type="spellEnd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2C742B92" w14:textId="1B24D2CA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7FB8420C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5ACAC789" w14:textId="6EB74CF9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3055B24E" w14:textId="0910D223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  <w:vAlign w:val="center"/>
          </w:tcPr>
          <w:p w14:paraId="62A62483" w14:textId="3E287A3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Chemiluminescent enzyme immunoassays (ECLIA) on the IDS-</w:t>
            </w: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iSYS</w:t>
            </w:r>
            <w:proofErr w:type="spellEnd"/>
          </w:p>
        </w:tc>
      </w:tr>
      <w:tr w:rsidR="00E105D4" w:rsidRPr="005C6AF5" w14:paraId="428C9253" w14:textId="3F77FF2B" w:rsidTr="00516D6C">
        <w:trPr>
          <w:trHeight w:val="227"/>
        </w:trPr>
        <w:tc>
          <w:tcPr>
            <w:tcW w:w="237" w:type="dxa"/>
            <w:vAlign w:val="bottom"/>
          </w:tcPr>
          <w:p w14:paraId="2FFF8518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78A1B0E6" w14:textId="39F14546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nsulin Like Growth Factor Binding Protein 3 (IGF-BP3)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 xml:space="preserve"> [</w:t>
            </w:r>
            <w:proofErr w:type="spellStart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nmol</w:t>
            </w:r>
            <w:proofErr w:type="spellEnd"/>
            <w:r w:rsidR="00856475" w:rsidRPr="00856475">
              <w:rPr>
                <w:rFonts w:ascii="Arial" w:hAnsi="Arial" w:cs="Arial"/>
                <w:sz w:val="20"/>
                <w:szCs w:val="20"/>
                <w:lang w:val="en-GB"/>
              </w:rPr>
              <w:t>/l</w:t>
            </w:r>
            <w:r w:rsidR="00856475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460" w:type="dxa"/>
            <w:vAlign w:val="center"/>
          </w:tcPr>
          <w:p w14:paraId="6E0C56D2" w14:textId="23D39978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6A6BAC73" w14:textId="77777777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FC3A2DA" w14:textId="07B3633E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4F4B4E53" w14:textId="07F3026A" w:rsidR="00E105D4" w:rsidRPr="005C6AF5" w:rsidRDefault="00E105D4" w:rsidP="00516D6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bottom"/>
          </w:tcPr>
          <w:p w14:paraId="1708AAC9" w14:textId="77777777" w:rsidR="00E105D4" w:rsidRPr="005C6AF5" w:rsidRDefault="00E105D4" w:rsidP="0035683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2FA1B54A" w14:textId="5CECD54C" w:rsidTr="0015075B">
        <w:trPr>
          <w:trHeight w:val="283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7CF80A" w14:textId="71F389BE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Nutrition (questionnaire)</w:t>
            </w:r>
          </w:p>
        </w:tc>
        <w:tc>
          <w:tcPr>
            <w:tcW w:w="1843" w:type="dxa"/>
            <w:gridSpan w:val="4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46445D51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47BCC36B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544F29D0" w14:textId="4614949D" w:rsidTr="0015075B">
        <w:trPr>
          <w:trHeight w:val="227"/>
        </w:trPr>
        <w:tc>
          <w:tcPr>
            <w:tcW w:w="237" w:type="dxa"/>
            <w:vAlign w:val="bottom"/>
          </w:tcPr>
          <w:p w14:paraId="69B4B46B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547A5339" w14:textId="6E4DAAE3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Vitamin D (supplements, sun exposure and nutrition)</w:t>
            </w:r>
          </w:p>
        </w:tc>
        <w:tc>
          <w:tcPr>
            <w:tcW w:w="460" w:type="dxa"/>
            <w:vAlign w:val="center"/>
            <w:hideMark/>
          </w:tcPr>
          <w:p w14:paraId="73D79030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FC38384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A991F03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5F47C1E8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B8DF" w14:textId="34A1C625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Standardized questions </w:t>
            </w:r>
          </w:p>
        </w:tc>
      </w:tr>
      <w:tr w:rsidR="00E105D4" w:rsidRPr="005C6AF5" w14:paraId="18B5248E" w14:textId="00CF5A07" w:rsidTr="0015075B">
        <w:trPr>
          <w:trHeight w:val="227"/>
        </w:trPr>
        <w:tc>
          <w:tcPr>
            <w:tcW w:w="237" w:type="dxa"/>
            <w:vAlign w:val="bottom"/>
          </w:tcPr>
          <w:p w14:paraId="7C03F27E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3E7AB51F" w14:textId="17C88AA8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alcium intake [mg/day]</w:t>
            </w:r>
          </w:p>
        </w:tc>
        <w:tc>
          <w:tcPr>
            <w:tcW w:w="460" w:type="dxa"/>
            <w:vAlign w:val="bottom"/>
          </w:tcPr>
          <w:p w14:paraId="04834EF1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3C781D83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6710F9A3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bottom"/>
          </w:tcPr>
          <w:p w14:paraId="1145D442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ECACFC" w14:textId="2C72EE13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food frequency questionnaire</w:t>
            </w:r>
          </w:p>
        </w:tc>
      </w:tr>
      <w:tr w:rsidR="00E105D4" w:rsidRPr="005C6AF5" w14:paraId="4A78DAEE" w14:textId="54AFBF50" w:rsidTr="0015075B">
        <w:trPr>
          <w:trHeight w:val="227"/>
        </w:trPr>
        <w:tc>
          <w:tcPr>
            <w:tcW w:w="237" w:type="dxa"/>
            <w:vAlign w:val="bottom"/>
          </w:tcPr>
          <w:p w14:paraId="7848095D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7E9C344F" w14:textId="44F22028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rotein intake [g/day]</w:t>
            </w:r>
          </w:p>
        </w:tc>
        <w:tc>
          <w:tcPr>
            <w:tcW w:w="460" w:type="dxa"/>
            <w:vAlign w:val="bottom"/>
          </w:tcPr>
          <w:p w14:paraId="498FC0BF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2AE23794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437AFA96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bottom"/>
          </w:tcPr>
          <w:p w14:paraId="5FEC33D1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bottom"/>
          </w:tcPr>
          <w:p w14:paraId="038CC547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E105D4" w:rsidRPr="005C6AF5" w14:paraId="1F1C5596" w14:textId="6239D1B7" w:rsidTr="0015075B">
        <w:trPr>
          <w:trHeight w:val="170"/>
        </w:trPr>
        <w:tc>
          <w:tcPr>
            <w:tcW w:w="237" w:type="dxa"/>
            <w:vAlign w:val="bottom"/>
          </w:tcPr>
          <w:p w14:paraId="290E828D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2CB31D16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vAlign w:val="bottom"/>
          </w:tcPr>
          <w:p w14:paraId="6E6FA1DE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Align w:val="bottom"/>
          </w:tcPr>
          <w:p w14:paraId="4BA1A96C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</w:tcPr>
          <w:p w14:paraId="13ED841B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19F1BA8E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bottom"/>
          </w:tcPr>
          <w:p w14:paraId="698E9CA5" w14:textId="77777777" w:rsidR="00E105D4" w:rsidRPr="005C6AF5" w:rsidRDefault="00E105D4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</w:tr>
      <w:tr w:rsidR="004C6D6E" w:rsidRPr="005C6AF5" w14:paraId="765BA716" w14:textId="34A1F67E" w:rsidTr="0015075B">
        <w:trPr>
          <w:trHeight w:val="28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1D0C27B2" w14:textId="17B4CFC5" w:rsidR="004C6D6E" w:rsidRPr="005C6AF5" w:rsidRDefault="004C6D6E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sz w:val="20"/>
                <w:szCs w:val="20"/>
                <w:lang w:val="en-GB"/>
              </w:rPr>
              <w:br w:type="page"/>
            </w:r>
            <w:r w:rsidR="00397110"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hysical fitness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</w:p>
        </w:tc>
      </w:tr>
      <w:tr w:rsidR="004C6D6E" w:rsidRPr="005C6AF5" w14:paraId="032C999E" w14:textId="1821D125" w:rsidTr="00F760A2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3525E583" w14:textId="67C73391" w:rsidR="004C6D6E" w:rsidRPr="005C6AF5" w:rsidRDefault="00DC6A03" w:rsidP="00DC6A03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Aerobic fitness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E2A96F" w14:textId="77777777" w:rsidR="004C6D6E" w:rsidRPr="005C6AF5" w:rsidRDefault="004C6D6E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8ACECE" w14:textId="77777777" w:rsidR="004C6D6E" w:rsidRPr="005C6AF5" w:rsidRDefault="004C6D6E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97110" w:rsidRPr="006202EF" w14:paraId="0FE3CD8B" w14:textId="77777777" w:rsidTr="00397110">
        <w:trPr>
          <w:trHeight w:val="227"/>
        </w:trPr>
        <w:tc>
          <w:tcPr>
            <w:tcW w:w="237" w:type="dxa"/>
            <w:vAlign w:val="bottom"/>
          </w:tcPr>
          <w:p w14:paraId="0BA56502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6320B0AD" w14:textId="29F9B05C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Peak oxygen uptake (VO2max)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a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[ml/(kg*min) and % predicted]</w:t>
            </w:r>
          </w:p>
        </w:tc>
        <w:tc>
          <w:tcPr>
            <w:tcW w:w="460" w:type="dxa"/>
            <w:vAlign w:val="center"/>
          </w:tcPr>
          <w:p w14:paraId="7826CA77" w14:textId="6256E5B2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3322D79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7072033" w14:textId="3AB6C42B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276B0292" w14:textId="10906BAF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4E74CD" w14:textId="1141AD83" w:rsidR="00397110" w:rsidRPr="005C6AF5" w:rsidRDefault="008957F3" w:rsidP="00516D6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Cardiopulmonary exercise test </w:t>
            </w:r>
            <w:r w:rsidR="00C862D1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(Godfrey protocol) on</w:t>
            </w:r>
            <w:r w:rsidR="00397110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  <w:r w:rsidR="00C862D1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 cycle ergometer</w:t>
            </w:r>
            <w:r w:rsidR="00397110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  <w:r w:rsidR="003A3634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with metabolic cart </w:t>
            </w:r>
          </w:p>
        </w:tc>
      </w:tr>
      <w:tr w:rsidR="00397110" w:rsidRPr="005C6AF5" w14:paraId="447DD24D" w14:textId="77777777" w:rsidTr="00F760A2">
        <w:trPr>
          <w:trHeight w:val="227"/>
        </w:trPr>
        <w:tc>
          <w:tcPr>
            <w:tcW w:w="237" w:type="dxa"/>
            <w:vAlign w:val="bottom"/>
          </w:tcPr>
          <w:p w14:paraId="79C6A483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54A222FC" w14:textId="121BF978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Peak performance [</w:t>
            </w:r>
            <w:r w:rsidR="008957F3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W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tt and % predicted]</w:t>
            </w:r>
          </w:p>
        </w:tc>
        <w:tc>
          <w:tcPr>
            <w:tcW w:w="460" w:type="dxa"/>
            <w:vAlign w:val="center"/>
          </w:tcPr>
          <w:p w14:paraId="6B24FEE0" w14:textId="0F7FC5AF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552D5B5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55DD3DAB" w14:textId="33CF8B63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2393BCD0" w14:textId="05F5B864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75BF3C6B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97110" w:rsidRPr="005C6AF5" w14:paraId="3D0B9CDF" w14:textId="77777777" w:rsidTr="00397110">
        <w:trPr>
          <w:trHeight w:val="227"/>
        </w:trPr>
        <w:tc>
          <w:tcPr>
            <w:tcW w:w="237" w:type="dxa"/>
            <w:vAlign w:val="bottom"/>
          </w:tcPr>
          <w:p w14:paraId="7A8543AE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65825342" w14:textId="3B91C18F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Heart rate during exercise [beats per minute]</w:t>
            </w:r>
          </w:p>
        </w:tc>
        <w:tc>
          <w:tcPr>
            <w:tcW w:w="460" w:type="dxa"/>
            <w:vAlign w:val="center"/>
          </w:tcPr>
          <w:p w14:paraId="53C0FE24" w14:textId="0E301F9B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DE28BE3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671D5103" w14:textId="673928FD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6AB9E037" w14:textId="16E66E25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77DB8F0B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97110" w:rsidRPr="005C6AF5" w14:paraId="1CCD034C" w14:textId="77777777" w:rsidTr="00397110">
        <w:trPr>
          <w:trHeight w:val="227"/>
        </w:trPr>
        <w:tc>
          <w:tcPr>
            <w:tcW w:w="237" w:type="dxa"/>
            <w:vAlign w:val="bottom"/>
          </w:tcPr>
          <w:p w14:paraId="64536AAF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6F30BA80" w14:textId="3B85925F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Blood pressure during exercise [mmHg]</w:t>
            </w:r>
          </w:p>
        </w:tc>
        <w:tc>
          <w:tcPr>
            <w:tcW w:w="460" w:type="dxa"/>
            <w:vAlign w:val="center"/>
          </w:tcPr>
          <w:p w14:paraId="3B6FB52A" w14:textId="211C3B10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4785DF0E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5CAEAE8" w14:textId="5312A270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04A2C9C9" w14:textId="0CEE836C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7423CF1A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DC6A03" w:rsidRPr="005C6AF5" w14:paraId="412BC286" w14:textId="77777777" w:rsidTr="00397110">
        <w:trPr>
          <w:trHeight w:val="227"/>
        </w:trPr>
        <w:tc>
          <w:tcPr>
            <w:tcW w:w="237" w:type="dxa"/>
            <w:vAlign w:val="bottom"/>
          </w:tcPr>
          <w:p w14:paraId="173E5FFE" w14:textId="77777777" w:rsidR="00DC6A03" w:rsidRPr="005C6AF5" w:rsidRDefault="00DC6A0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4EF54F37" w14:textId="208EC2A1" w:rsidR="00DC6A03" w:rsidRPr="005C6AF5" w:rsidRDefault="00DC6A03" w:rsidP="003A3634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Borg Rating of Perceived Exertion (RPE) during exercise [stage ranging from 1-10]</w:t>
            </w:r>
          </w:p>
        </w:tc>
        <w:tc>
          <w:tcPr>
            <w:tcW w:w="460" w:type="dxa"/>
            <w:vAlign w:val="center"/>
          </w:tcPr>
          <w:p w14:paraId="33ECD6CF" w14:textId="46D26F56" w:rsidR="00DC6A03" w:rsidRPr="005C6AF5" w:rsidRDefault="00DC6A0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1FF99745" w14:textId="77777777" w:rsidR="00DC6A03" w:rsidRPr="005C6AF5" w:rsidRDefault="00DC6A0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452D0443" w14:textId="12061C39" w:rsidR="00DC6A03" w:rsidRPr="005C6AF5" w:rsidRDefault="00DC6A0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6B096224" w14:textId="0F75725A" w:rsidR="00DC6A03" w:rsidRPr="005C6AF5" w:rsidRDefault="00DC6A0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6206FD2E" w14:textId="77777777" w:rsidR="00DC6A03" w:rsidRPr="005C6AF5" w:rsidRDefault="00DC6A0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397110" w:rsidRPr="005C6AF5" w14:paraId="56DC7D1E" w14:textId="77777777" w:rsidTr="00397110">
        <w:trPr>
          <w:trHeight w:val="227"/>
        </w:trPr>
        <w:tc>
          <w:tcPr>
            <w:tcW w:w="237" w:type="dxa"/>
            <w:vAlign w:val="bottom"/>
          </w:tcPr>
          <w:p w14:paraId="78D90F05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3A223BF0" w14:textId="20CCBC94" w:rsidR="00397110" w:rsidRPr="005C6AF5" w:rsidRDefault="003A3634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Respiratory exchange r</w:t>
            </w:r>
            <w:r w:rsidR="008957F3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tio</w:t>
            </w:r>
            <w:r w:rsidR="00397110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during exercise [ratio]</w:t>
            </w:r>
          </w:p>
        </w:tc>
        <w:tc>
          <w:tcPr>
            <w:tcW w:w="460" w:type="dxa"/>
            <w:vAlign w:val="center"/>
          </w:tcPr>
          <w:p w14:paraId="4E622919" w14:textId="35348CD1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6CF85CA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024C6AD5" w14:textId="3C0B0BD0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48AB15B1" w14:textId="0ED0F4E5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666BF680" w14:textId="77777777" w:rsidR="00397110" w:rsidRPr="005C6AF5" w:rsidRDefault="00397110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6202EF" w14:paraId="7184A3EF" w14:textId="77777777" w:rsidTr="00397110">
        <w:trPr>
          <w:trHeight w:val="227"/>
        </w:trPr>
        <w:tc>
          <w:tcPr>
            <w:tcW w:w="237" w:type="dxa"/>
            <w:tcBorders>
              <w:bottom w:val="dashSmallGap" w:sz="4" w:space="0" w:color="auto"/>
            </w:tcBorders>
            <w:vAlign w:val="bottom"/>
          </w:tcPr>
          <w:p w14:paraId="25A923D9" w14:textId="77777777" w:rsidR="008957F3" w:rsidRPr="005C6AF5" w:rsidRDefault="008957F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bottom w:val="dashSmallGap" w:sz="4" w:space="0" w:color="auto"/>
            </w:tcBorders>
            <w:vAlign w:val="center"/>
          </w:tcPr>
          <w:p w14:paraId="64D0F59A" w14:textId="705C3AC1" w:rsidR="008957F3" w:rsidRPr="005C6AF5" w:rsidRDefault="008957F3" w:rsidP="00F760A2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Heart rate recovery [delta beats/min]</w:t>
            </w:r>
          </w:p>
        </w:tc>
        <w:tc>
          <w:tcPr>
            <w:tcW w:w="460" w:type="dxa"/>
            <w:tcBorders>
              <w:bottom w:val="dashSmallGap" w:sz="4" w:space="0" w:color="auto"/>
            </w:tcBorders>
            <w:vAlign w:val="center"/>
          </w:tcPr>
          <w:p w14:paraId="3F6AF082" w14:textId="7E3DA7C8" w:rsidR="008957F3" w:rsidRPr="005C6AF5" w:rsidRDefault="008957F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049983B9" w14:textId="77777777" w:rsidR="008957F3" w:rsidRPr="005C6AF5" w:rsidRDefault="008957F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105EF12E" w14:textId="1E5AB10C" w:rsidR="008957F3" w:rsidRPr="005C6AF5" w:rsidRDefault="008957F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tcBorders>
              <w:bottom w:val="dashSmallGap" w:sz="4" w:space="0" w:color="auto"/>
            </w:tcBorders>
            <w:vAlign w:val="center"/>
          </w:tcPr>
          <w:p w14:paraId="25572231" w14:textId="1846E9E9" w:rsidR="008957F3" w:rsidRPr="005C6AF5" w:rsidRDefault="008957F3" w:rsidP="00F760A2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14:paraId="1AC77949" w14:textId="45BF37A1" w:rsidR="008957F3" w:rsidRPr="005C6AF5" w:rsidRDefault="008876D5" w:rsidP="00516D6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Heart rate</w:t>
            </w:r>
            <w:r w:rsidR="00C862D1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by ECG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1, 2, and 3 minutes post exercise</w:t>
            </w:r>
          </w:p>
        </w:tc>
      </w:tr>
      <w:tr w:rsidR="008957F3" w:rsidRPr="005C6AF5" w14:paraId="4D90C8FA" w14:textId="35775AFD" w:rsidTr="0015075B">
        <w:trPr>
          <w:trHeight w:val="283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56BE8A" w14:textId="0C1DE0ED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Muscular strength</w:t>
            </w:r>
          </w:p>
        </w:tc>
        <w:tc>
          <w:tcPr>
            <w:tcW w:w="1843" w:type="dxa"/>
            <w:gridSpan w:val="4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7D87D1E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6744983A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8876D5" w14:paraId="10907DF5" w14:textId="444C7191" w:rsidTr="003A362C">
        <w:trPr>
          <w:trHeight w:val="227"/>
        </w:trPr>
        <w:tc>
          <w:tcPr>
            <w:tcW w:w="237" w:type="dxa"/>
            <w:vAlign w:val="bottom"/>
          </w:tcPr>
          <w:p w14:paraId="467B0BD7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79821BF5" w14:textId="314F4900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and grip strength in the left and right hand [kg]</w:t>
            </w:r>
          </w:p>
        </w:tc>
        <w:tc>
          <w:tcPr>
            <w:tcW w:w="460" w:type="dxa"/>
            <w:vAlign w:val="center"/>
            <w:hideMark/>
          </w:tcPr>
          <w:p w14:paraId="0F777294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747352E2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073F8E02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2C379767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8187E" w14:textId="7CBC0831" w:rsidR="008957F3" w:rsidRPr="005C6AF5" w:rsidRDefault="008876D5" w:rsidP="008876D5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y h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ydrauli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hand d</w:t>
            </w:r>
            <w:r w:rsidR="008957F3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ynamometer  </w:t>
            </w:r>
          </w:p>
        </w:tc>
      </w:tr>
      <w:tr w:rsidR="008957F3" w:rsidRPr="006202EF" w14:paraId="5C287F42" w14:textId="78CC2318" w:rsidTr="003A362C">
        <w:trPr>
          <w:trHeight w:val="227"/>
        </w:trPr>
        <w:tc>
          <w:tcPr>
            <w:tcW w:w="237" w:type="dxa"/>
            <w:vAlign w:val="bottom"/>
          </w:tcPr>
          <w:p w14:paraId="123CCDF0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41B530ED" w14:textId="5D1B4488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Leg strength and endurance [repetitions/min]</w:t>
            </w:r>
          </w:p>
        </w:tc>
        <w:tc>
          <w:tcPr>
            <w:tcW w:w="460" w:type="dxa"/>
            <w:vAlign w:val="center"/>
          </w:tcPr>
          <w:p w14:paraId="5F22CB8A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54E745FF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477531CF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7604BACC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13D4" w14:textId="5D67692B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Assessed with the 1 minute sit-to-stand test</w:t>
            </w:r>
          </w:p>
        </w:tc>
      </w:tr>
      <w:tr w:rsidR="008957F3" w:rsidRPr="006202EF" w14:paraId="5BFFBBED" w14:textId="108FD1CD" w:rsidTr="0015075B">
        <w:trPr>
          <w:trHeight w:val="170"/>
        </w:trPr>
        <w:tc>
          <w:tcPr>
            <w:tcW w:w="237" w:type="dxa"/>
            <w:vAlign w:val="bottom"/>
          </w:tcPr>
          <w:p w14:paraId="572D8D34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098EEB85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vAlign w:val="bottom"/>
          </w:tcPr>
          <w:p w14:paraId="4AEE08CF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Align w:val="bottom"/>
          </w:tcPr>
          <w:p w14:paraId="28D4CF95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</w:tcPr>
          <w:p w14:paraId="072C4D91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49A85D43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EA5E9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</w:tr>
      <w:tr w:rsidR="008957F3" w:rsidRPr="005C6AF5" w14:paraId="39C229D5" w14:textId="07C0E316" w:rsidTr="0015075B">
        <w:trPr>
          <w:trHeight w:val="28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7CD95C98" w14:textId="0A02DABD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sz w:val="20"/>
                <w:szCs w:val="20"/>
                <w:lang w:val="en-GB"/>
              </w:rPr>
              <w:br w:type="page"/>
            </w:r>
            <w:r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hysical activity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</w:p>
        </w:tc>
      </w:tr>
      <w:tr w:rsidR="008957F3" w:rsidRPr="005C6AF5" w14:paraId="60F15ED7" w14:textId="2848087F" w:rsidTr="0015075B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8CB9888" w14:textId="79A46A13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proofErr w:type="spellStart"/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Pedometry</w:t>
            </w:r>
            <w:proofErr w:type="spellEnd"/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A79689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6ECA5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5C6AF5" w14:paraId="16971E92" w14:textId="736A7E1E" w:rsidTr="0015075B">
        <w:trPr>
          <w:trHeight w:val="227"/>
        </w:trPr>
        <w:tc>
          <w:tcPr>
            <w:tcW w:w="237" w:type="dxa"/>
            <w:vAlign w:val="bottom"/>
          </w:tcPr>
          <w:p w14:paraId="26D04356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1EB3FCEE" w14:textId="27CD2762" w:rsidR="008957F3" w:rsidRPr="005C6AF5" w:rsidRDefault="00C862D1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8957F3" w:rsidRPr="005C6AF5">
              <w:rPr>
                <w:rFonts w:ascii="Arial" w:hAnsi="Arial" w:cs="Arial"/>
                <w:sz w:val="20"/>
                <w:szCs w:val="20"/>
                <w:lang w:val="en-GB"/>
              </w:rPr>
              <w:t>ormal and aerobic steps per day [</w:t>
            </w:r>
            <w:r w:rsidR="00A353AC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n </w:t>
            </w:r>
            <w:r w:rsidR="008957F3" w:rsidRPr="005C6AF5">
              <w:rPr>
                <w:rFonts w:ascii="Arial" w:hAnsi="Arial" w:cs="Arial"/>
                <w:sz w:val="20"/>
                <w:szCs w:val="20"/>
                <w:lang w:val="en-GB"/>
              </w:rPr>
              <w:t>steps/day]</w:t>
            </w:r>
          </w:p>
        </w:tc>
        <w:tc>
          <w:tcPr>
            <w:tcW w:w="460" w:type="dxa"/>
            <w:vAlign w:val="center"/>
            <w:hideMark/>
          </w:tcPr>
          <w:p w14:paraId="79FB0342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DB90226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2D94395B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2A6931D3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9365C" w14:textId="069DE1CE" w:rsidR="008957F3" w:rsidRPr="005C6AF5" w:rsidRDefault="008876D5" w:rsidP="008876D5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By pedometer</w:t>
            </w:r>
          </w:p>
        </w:tc>
      </w:tr>
      <w:tr w:rsidR="008957F3" w:rsidRPr="005C6AF5" w14:paraId="67AAB29A" w14:textId="4556B151" w:rsidTr="0015075B">
        <w:trPr>
          <w:trHeight w:val="283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3F629B" w14:textId="4AC1C02D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proofErr w:type="spellStart"/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Accelerometry</w:t>
            </w:r>
            <w:proofErr w:type="spellEnd"/>
          </w:p>
        </w:tc>
        <w:tc>
          <w:tcPr>
            <w:tcW w:w="1843" w:type="dxa"/>
            <w:gridSpan w:val="4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36B6B7D0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1AB688CC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5C6AF5" w14:paraId="064EA438" w14:textId="2B5CAE85" w:rsidTr="003A362C">
        <w:trPr>
          <w:trHeight w:val="227"/>
        </w:trPr>
        <w:tc>
          <w:tcPr>
            <w:tcW w:w="237" w:type="dxa"/>
            <w:vAlign w:val="bottom"/>
          </w:tcPr>
          <w:p w14:paraId="1A92BC80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  <w:hideMark/>
          </w:tcPr>
          <w:p w14:paraId="0A564C53" w14:textId="29A3ED9E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otal physical activity [counts/min]</w:t>
            </w:r>
          </w:p>
        </w:tc>
        <w:tc>
          <w:tcPr>
            <w:tcW w:w="460" w:type="dxa"/>
            <w:vAlign w:val="center"/>
            <w:hideMark/>
          </w:tcPr>
          <w:p w14:paraId="2BBACD1E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385BBDE2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290539B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65E4263E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CFE01E2" w14:textId="6BBEBF34" w:rsidR="008957F3" w:rsidRPr="005C6AF5" w:rsidRDefault="008876D5" w:rsidP="008876D5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By accelerometer</w:t>
            </w:r>
          </w:p>
        </w:tc>
      </w:tr>
      <w:tr w:rsidR="008957F3" w:rsidRPr="005C6AF5" w14:paraId="430C2C67" w14:textId="2B7DD126" w:rsidTr="003A362C">
        <w:trPr>
          <w:trHeight w:val="227"/>
        </w:trPr>
        <w:tc>
          <w:tcPr>
            <w:tcW w:w="237" w:type="dxa"/>
            <w:vAlign w:val="bottom"/>
          </w:tcPr>
          <w:p w14:paraId="3429550D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30B0A64B" w14:textId="27607AD2" w:rsidR="008957F3" w:rsidRPr="005C6AF5" w:rsidRDefault="008957F3" w:rsidP="002844E8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Time spent in light, moderate and vigorous physical activities [minutes/day]</w:t>
            </w:r>
          </w:p>
        </w:tc>
        <w:tc>
          <w:tcPr>
            <w:tcW w:w="460" w:type="dxa"/>
            <w:vAlign w:val="center"/>
          </w:tcPr>
          <w:p w14:paraId="03E86B88" w14:textId="1CE97105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672038C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5EFEBBBE" w14:textId="42A19C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6D755677" w14:textId="4CFC5E4A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bottom"/>
          </w:tcPr>
          <w:p w14:paraId="66D7AED0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5C6AF5" w14:paraId="53BC9DD0" w14:textId="77777777" w:rsidTr="003A362C">
        <w:trPr>
          <w:trHeight w:val="227"/>
        </w:trPr>
        <w:tc>
          <w:tcPr>
            <w:tcW w:w="237" w:type="dxa"/>
            <w:vAlign w:val="bottom"/>
          </w:tcPr>
          <w:p w14:paraId="3E8FDD7C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3030B052" w14:textId="57D0FBBA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edentary behaviour [minutes/day]</w:t>
            </w:r>
          </w:p>
        </w:tc>
        <w:tc>
          <w:tcPr>
            <w:tcW w:w="460" w:type="dxa"/>
            <w:vAlign w:val="center"/>
          </w:tcPr>
          <w:p w14:paraId="56E8FE33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1" w:type="dxa"/>
            <w:vAlign w:val="center"/>
          </w:tcPr>
          <w:p w14:paraId="436CBE26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DC7868E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2A81CBC1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5072809B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5C6AF5" w14:paraId="6B20FD8C" w14:textId="265B747E" w:rsidTr="003A362C">
        <w:trPr>
          <w:trHeight w:val="227"/>
        </w:trPr>
        <w:tc>
          <w:tcPr>
            <w:tcW w:w="237" w:type="dxa"/>
            <w:vAlign w:val="bottom"/>
          </w:tcPr>
          <w:p w14:paraId="3473D40D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5A9AD4E8" w14:textId="046CADA0" w:rsidR="008957F3" w:rsidRPr="005C6AF5" w:rsidRDefault="00C862D1" w:rsidP="00C862D1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8957F3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mpact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loading </w:t>
            </w:r>
            <w:r w:rsidR="008957F3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with ground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reaction </w:t>
            </w:r>
            <w:r w:rsidR="008957F3" w:rsidRPr="005C6AF5">
              <w:rPr>
                <w:rFonts w:ascii="Arial" w:hAnsi="Arial" w:cs="Arial"/>
                <w:sz w:val="20"/>
                <w:szCs w:val="20"/>
                <w:lang w:val="en-GB"/>
              </w:rPr>
              <w:t>forces &gt;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2,3,4,5,</w:t>
            </w:r>
            <w:r w:rsidR="00A353AC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8957F3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G [n/day]</w:t>
            </w:r>
          </w:p>
        </w:tc>
        <w:tc>
          <w:tcPr>
            <w:tcW w:w="460" w:type="dxa"/>
            <w:vAlign w:val="center"/>
          </w:tcPr>
          <w:p w14:paraId="00E6AE7D" w14:textId="38487A60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CC09B99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41DFA2C" w14:textId="4F8B90F6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3D135B2A" w14:textId="38451046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1623C193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5C6AF5" w14:paraId="6B1B5CD7" w14:textId="56827270" w:rsidTr="003A362C">
        <w:trPr>
          <w:trHeight w:val="283"/>
        </w:trPr>
        <w:tc>
          <w:tcPr>
            <w:tcW w:w="4536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C97735" w14:textId="5B8ACF0D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843" w:type="dxa"/>
            <w:gridSpan w:val="4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CEF06B2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bottom"/>
          </w:tcPr>
          <w:p w14:paraId="48E0975B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FE137C" w14:paraId="0D505ABC" w14:textId="27536CFA" w:rsidTr="003A362C">
        <w:trPr>
          <w:trHeight w:val="227"/>
        </w:trPr>
        <w:tc>
          <w:tcPr>
            <w:tcW w:w="237" w:type="dxa"/>
            <w:vAlign w:val="bottom"/>
          </w:tcPr>
          <w:p w14:paraId="13C59BB2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1EF2AB3F" w14:textId="1260DED3" w:rsidR="008957F3" w:rsidRPr="005C6AF5" w:rsidRDefault="008876D5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Motivation for physical activity</w:t>
            </w:r>
          </w:p>
        </w:tc>
        <w:tc>
          <w:tcPr>
            <w:tcW w:w="460" w:type="dxa"/>
            <w:vAlign w:val="center"/>
            <w:hideMark/>
          </w:tcPr>
          <w:p w14:paraId="5EA05079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473C21D3" w14:textId="3393CE8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68EA7CC2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06C107E8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58F233" w14:textId="04B49F53" w:rsidR="008957F3" w:rsidRPr="008876D5" w:rsidRDefault="008957F3" w:rsidP="008876D5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</w:pPr>
            <w:proofErr w:type="spellStart"/>
            <w:r w:rsidRPr="008876D5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>Standardized</w:t>
            </w:r>
            <w:proofErr w:type="spellEnd"/>
            <w:r w:rsidRPr="008876D5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 xml:space="preserve"> </w:t>
            </w:r>
            <w:r w:rsidR="008876D5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>self-</w:t>
            </w:r>
            <w:proofErr w:type="spellStart"/>
            <w:r w:rsidR="008876D5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>reported</w:t>
            </w:r>
            <w:proofErr w:type="spellEnd"/>
            <w:r w:rsidR="008876D5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 xml:space="preserve"> </w:t>
            </w:r>
            <w:r w:rsidR="008876D5" w:rsidRPr="008876D5"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  <w:t xml:space="preserve">questionnaire: </w:t>
            </w:r>
            <w:r w:rsidR="008876D5">
              <w:rPr>
                <w:rFonts w:ascii="Arial" w:hAnsi="Arial" w:cs="Arial"/>
                <w:sz w:val="20"/>
                <w:szCs w:val="20"/>
                <w:lang w:val="fr-FR"/>
              </w:rPr>
              <w:t>Sport Motivation I</w:t>
            </w:r>
            <w:r w:rsidR="008876D5" w:rsidRPr="008876D5">
              <w:rPr>
                <w:rFonts w:ascii="Arial" w:hAnsi="Arial" w:cs="Arial"/>
                <w:sz w:val="20"/>
                <w:szCs w:val="20"/>
                <w:lang w:val="fr-FR"/>
              </w:rPr>
              <w:t>nventory</w:t>
            </w:r>
          </w:p>
        </w:tc>
      </w:tr>
      <w:tr w:rsidR="008957F3" w:rsidRPr="00FE137C" w14:paraId="019AA89E" w14:textId="7DE833D1" w:rsidTr="003A362C">
        <w:trPr>
          <w:trHeight w:val="227"/>
        </w:trPr>
        <w:tc>
          <w:tcPr>
            <w:tcW w:w="237" w:type="dxa"/>
            <w:vAlign w:val="bottom"/>
          </w:tcPr>
          <w:p w14:paraId="5EB5875B" w14:textId="77777777" w:rsidR="008957F3" w:rsidRPr="008876D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fr-FR" w:eastAsia="ja-JP"/>
              </w:rPr>
            </w:pPr>
          </w:p>
        </w:tc>
        <w:tc>
          <w:tcPr>
            <w:tcW w:w="4299" w:type="dxa"/>
            <w:vAlign w:val="center"/>
          </w:tcPr>
          <w:p w14:paraId="75169C93" w14:textId="61E5B8D7" w:rsidR="008957F3" w:rsidRPr="005C6AF5" w:rsidRDefault="008876D5" w:rsidP="003A362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hysical activities of the previous 7 days</w:t>
            </w:r>
          </w:p>
        </w:tc>
        <w:tc>
          <w:tcPr>
            <w:tcW w:w="460" w:type="dxa"/>
            <w:vAlign w:val="center"/>
          </w:tcPr>
          <w:p w14:paraId="7F81B087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D5E3849" w14:textId="749B2A13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12A20B22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6D91DD2F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0FDF3902" w14:textId="1745E142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self-reported questionnaire</w:t>
            </w:r>
            <w:r w:rsidR="008876D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: </w:t>
            </w:r>
            <w:r w:rsidR="008876D5">
              <w:rPr>
                <w:rFonts w:ascii="Arial" w:hAnsi="Arial" w:cs="Arial"/>
                <w:sz w:val="20"/>
                <w:szCs w:val="20"/>
                <w:lang w:val="en-GB"/>
              </w:rPr>
              <w:t>7-Day Physical Activity Recall Q</w:t>
            </w:r>
            <w:r w:rsidR="008876D5" w:rsidRPr="005C6AF5">
              <w:rPr>
                <w:rFonts w:ascii="Arial" w:hAnsi="Arial" w:cs="Arial"/>
                <w:sz w:val="20"/>
                <w:szCs w:val="20"/>
                <w:lang w:val="en-GB"/>
              </w:rPr>
              <w:t>uestionnaire (7D-PAR)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</w:p>
        </w:tc>
      </w:tr>
      <w:tr w:rsidR="008957F3" w:rsidRPr="005C6AF5" w14:paraId="2FC8EAAD" w14:textId="61CD9580" w:rsidTr="003A362C">
        <w:trPr>
          <w:trHeight w:val="227"/>
        </w:trPr>
        <w:tc>
          <w:tcPr>
            <w:tcW w:w="237" w:type="dxa"/>
            <w:vAlign w:val="bottom"/>
          </w:tcPr>
          <w:p w14:paraId="6DF6F6DD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366971EC" w14:textId="4A69AB96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General physical activity questions</w:t>
            </w:r>
          </w:p>
        </w:tc>
        <w:tc>
          <w:tcPr>
            <w:tcW w:w="460" w:type="dxa"/>
            <w:vAlign w:val="center"/>
          </w:tcPr>
          <w:p w14:paraId="06444B52" w14:textId="69C80A65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50A4170" w14:textId="233908F6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57D2573" w14:textId="6EA3D371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5D129CB8" w14:textId="1DF3907C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2E1326EC" w14:textId="6B58499D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self-reported questions</w:t>
            </w:r>
          </w:p>
        </w:tc>
      </w:tr>
      <w:tr w:rsidR="008957F3" w:rsidRPr="005C6AF5" w14:paraId="6391275F" w14:textId="73046406" w:rsidTr="0015075B">
        <w:trPr>
          <w:trHeight w:val="170"/>
        </w:trPr>
        <w:tc>
          <w:tcPr>
            <w:tcW w:w="237" w:type="dxa"/>
            <w:vAlign w:val="bottom"/>
          </w:tcPr>
          <w:p w14:paraId="0690E19E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7F2C2BE2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vAlign w:val="bottom"/>
          </w:tcPr>
          <w:p w14:paraId="5C9C73DD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Align w:val="bottom"/>
          </w:tcPr>
          <w:p w14:paraId="7915BB60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</w:tcPr>
          <w:p w14:paraId="51C246C3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25218E78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bottom"/>
          </w:tcPr>
          <w:p w14:paraId="13634D17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</w:tr>
      <w:tr w:rsidR="008957F3" w:rsidRPr="006202EF" w14:paraId="6BCF2AA5" w14:textId="282AEC6C" w:rsidTr="0015075B">
        <w:trPr>
          <w:trHeight w:val="28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52A0544F" w14:textId="3721E1E8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sz w:val="20"/>
                <w:szCs w:val="20"/>
                <w:lang w:val="en-GB"/>
              </w:rPr>
              <w:br w:type="page"/>
            </w:r>
            <w:r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Quality of life and mental health</w:t>
            </w:r>
          </w:p>
        </w:tc>
      </w:tr>
      <w:tr w:rsidR="008957F3" w:rsidRPr="005C6AF5" w14:paraId="5DF2ACA7" w14:textId="0DD38A44" w:rsidTr="0015075B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A3F4E1" w14:textId="20EC02DC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F615A8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A9B787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8957F3" w:rsidRPr="006202EF" w14:paraId="1BE8A3ED" w14:textId="54DFD3C6" w:rsidTr="003A362C">
        <w:trPr>
          <w:trHeight w:val="227"/>
        </w:trPr>
        <w:tc>
          <w:tcPr>
            <w:tcW w:w="237" w:type="dxa"/>
            <w:vAlign w:val="bottom"/>
          </w:tcPr>
          <w:p w14:paraId="41D6711D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5ABE3555" w14:textId="4C6C07AE" w:rsidR="008957F3" w:rsidRPr="005C6AF5" w:rsidRDefault="008957F3" w:rsidP="00F1681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ealth-relat</w:t>
            </w:r>
            <w:r w:rsidR="009B72CC">
              <w:rPr>
                <w:rFonts w:ascii="Arial" w:hAnsi="Arial" w:cs="Arial"/>
                <w:sz w:val="20"/>
                <w:szCs w:val="20"/>
                <w:lang w:val="en-GB"/>
              </w:rPr>
              <w:t>ed quality of life [T</w:t>
            </w:r>
            <w:r w:rsidR="00F1681B">
              <w:rPr>
                <w:rFonts w:ascii="Arial" w:hAnsi="Arial" w:cs="Arial"/>
                <w:sz w:val="20"/>
                <w:szCs w:val="20"/>
                <w:lang w:val="en-GB"/>
              </w:rPr>
              <w:t>-score,</w:t>
            </w:r>
            <w:r w:rsidR="009B72CC">
              <w:rPr>
                <w:rFonts w:ascii="Arial" w:hAnsi="Arial" w:cs="Arial"/>
                <w:sz w:val="20"/>
                <w:szCs w:val="20"/>
                <w:lang w:val="en-GB"/>
              </w:rPr>
              <w:t xml:space="preserve"> range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0-100]</w:t>
            </w:r>
          </w:p>
        </w:tc>
        <w:tc>
          <w:tcPr>
            <w:tcW w:w="460" w:type="dxa"/>
            <w:vAlign w:val="center"/>
            <w:hideMark/>
          </w:tcPr>
          <w:p w14:paraId="4E10E8E0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79C2C1E6" w14:textId="6384FFDF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3F957D4E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64F4F0A0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01B6B" w14:textId="62CE0820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tandardized self-reported questionnaire: Short Form 36 (SF-36)</w:t>
            </w:r>
          </w:p>
        </w:tc>
      </w:tr>
      <w:tr w:rsidR="008957F3" w:rsidRPr="006202EF" w14:paraId="717E9FCC" w14:textId="178E025F" w:rsidTr="003A362C">
        <w:trPr>
          <w:trHeight w:val="227"/>
        </w:trPr>
        <w:tc>
          <w:tcPr>
            <w:tcW w:w="237" w:type="dxa"/>
            <w:vAlign w:val="bottom"/>
          </w:tcPr>
          <w:p w14:paraId="2981E6A3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7779BEA6" w14:textId="0532C541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Fatigue and well-being</w:t>
            </w:r>
          </w:p>
        </w:tc>
        <w:tc>
          <w:tcPr>
            <w:tcW w:w="460" w:type="dxa"/>
            <w:vAlign w:val="center"/>
            <w:hideMark/>
          </w:tcPr>
          <w:p w14:paraId="1493D26E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05FC7DA3" w14:textId="75AA0044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426C881E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58AEBFB0" w14:textId="77777777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CA625" w14:textId="18A946D7" w:rsidR="008957F3" w:rsidRPr="005C6AF5" w:rsidRDefault="008957F3" w:rsidP="008876D5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Standardized self-reported questionnaire: Checklist Individual Strength (CIS) and </w:t>
            </w:r>
            <w:r w:rsidR="008876D5">
              <w:rPr>
                <w:rFonts w:ascii="Arial" w:hAnsi="Arial" w:cs="Arial"/>
                <w:sz w:val="20"/>
                <w:szCs w:val="20"/>
                <w:lang w:val="en-GB"/>
              </w:rPr>
              <w:t>Visual Analogue S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cale (VAS)</w:t>
            </w:r>
          </w:p>
        </w:tc>
      </w:tr>
      <w:tr w:rsidR="008957F3" w:rsidRPr="006202EF" w14:paraId="3E2FC66E" w14:textId="4AA25BB9" w:rsidTr="003A362C">
        <w:trPr>
          <w:trHeight w:val="227"/>
        </w:trPr>
        <w:tc>
          <w:tcPr>
            <w:tcW w:w="237" w:type="dxa"/>
            <w:vAlign w:val="bottom"/>
          </w:tcPr>
          <w:p w14:paraId="43E35F87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04D49C4F" w14:textId="6C24AECE" w:rsidR="008957F3" w:rsidRPr="00F1681B" w:rsidRDefault="008957F3" w:rsidP="00F1681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F1681B">
              <w:rPr>
                <w:rFonts w:ascii="Arial" w:hAnsi="Arial" w:cs="Arial"/>
                <w:sz w:val="20"/>
                <w:szCs w:val="20"/>
                <w:lang w:val="fr-FR"/>
              </w:rPr>
              <w:t>Psych</w:t>
            </w:r>
            <w:r w:rsidR="009B72CC">
              <w:rPr>
                <w:rFonts w:ascii="Arial" w:hAnsi="Arial" w:cs="Arial"/>
                <w:sz w:val="20"/>
                <w:szCs w:val="20"/>
                <w:lang w:val="fr-FR"/>
              </w:rPr>
              <w:t>ological</w:t>
            </w:r>
            <w:proofErr w:type="spellEnd"/>
            <w:r w:rsidR="009B72CC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9B72CC">
              <w:rPr>
                <w:rFonts w:ascii="Arial" w:hAnsi="Arial" w:cs="Arial"/>
                <w:sz w:val="20"/>
                <w:szCs w:val="20"/>
                <w:lang w:val="fr-FR"/>
              </w:rPr>
              <w:t>distress</w:t>
            </w:r>
            <w:proofErr w:type="spellEnd"/>
            <w:r w:rsidR="009B72CC">
              <w:rPr>
                <w:rFonts w:ascii="Arial" w:hAnsi="Arial" w:cs="Arial"/>
                <w:sz w:val="20"/>
                <w:szCs w:val="20"/>
                <w:lang w:val="fr-FR"/>
              </w:rPr>
              <w:t xml:space="preserve"> [T</w:t>
            </w:r>
            <w:r w:rsidR="00F1681B" w:rsidRPr="00F1681B">
              <w:rPr>
                <w:rFonts w:ascii="Arial" w:hAnsi="Arial" w:cs="Arial"/>
                <w:sz w:val="20"/>
                <w:szCs w:val="20"/>
                <w:lang w:val="fr-FR"/>
              </w:rPr>
              <w:t xml:space="preserve">-score, </w:t>
            </w:r>
            <w:r w:rsidRPr="00F1681B">
              <w:rPr>
                <w:rFonts w:ascii="Arial" w:hAnsi="Arial" w:cs="Arial"/>
                <w:sz w:val="20"/>
                <w:szCs w:val="20"/>
                <w:lang w:val="fr-FR"/>
              </w:rPr>
              <w:t>range=0-100]</w:t>
            </w:r>
          </w:p>
        </w:tc>
        <w:tc>
          <w:tcPr>
            <w:tcW w:w="460" w:type="dxa"/>
            <w:vAlign w:val="center"/>
          </w:tcPr>
          <w:p w14:paraId="6B7D2324" w14:textId="20DFEFA2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3ABA0EDE" w14:textId="4BEF854A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0ED93EFB" w14:textId="49F8CE14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3F51DEFA" w14:textId="69069FE4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F4B6" w14:textId="71C6592B" w:rsidR="008957F3" w:rsidRPr="005C6AF5" w:rsidRDefault="008957F3" w:rsidP="003A362C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tandardized self-reported questionnaire: Brief Symptom Inventory (BSI-53)</w:t>
            </w:r>
          </w:p>
        </w:tc>
      </w:tr>
      <w:tr w:rsidR="008957F3" w:rsidRPr="006202EF" w14:paraId="6BAE3BA7" w14:textId="5C6B7F54" w:rsidTr="005C6AF5">
        <w:trPr>
          <w:trHeight w:val="170"/>
        </w:trPr>
        <w:tc>
          <w:tcPr>
            <w:tcW w:w="237" w:type="dxa"/>
            <w:tcBorders>
              <w:bottom w:val="single" w:sz="4" w:space="0" w:color="auto"/>
            </w:tcBorders>
            <w:vAlign w:val="bottom"/>
          </w:tcPr>
          <w:p w14:paraId="5CF62F08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299" w:type="dxa"/>
            <w:tcBorders>
              <w:bottom w:val="single" w:sz="4" w:space="0" w:color="auto"/>
            </w:tcBorders>
            <w:vAlign w:val="bottom"/>
          </w:tcPr>
          <w:p w14:paraId="6B77248A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vAlign w:val="bottom"/>
          </w:tcPr>
          <w:p w14:paraId="54C1ABC8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tcBorders>
              <w:bottom w:val="single" w:sz="4" w:space="0" w:color="auto"/>
            </w:tcBorders>
            <w:vAlign w:val="bottom"/>
          </w:tcPr>
          <w:p w14:paraId="24E7F5D8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CF1F4E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tcBorders>
              <w:bottom w:val="single" w:sz="4" w:space="0" w:color="auto"/>
            </w:tcBorders>
            <w:vAlign w:val="bottom"/>
          </w:tcPr>
          <w:p w14:paraId="31F0EA40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756EC" w14:textId="77777777" w:rsidR="008957F3" w:rsidRPr="005C6AF5" w:rsidRDefault="008957F3" w:rsidP="0015075B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</w:tr>
      <w:tr w:rsidR="008957F3" w:rsidRPr="005C6AF5" w14:paraId="55ECCC60" w14:textId="7AFBAE8D" w:rsidTr="005C6AF5">
        <w:trPr>
          <w:trHeight w:val="28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03BBC7CE" w14:textId="1BD83E68" w:rsidR="008957F3" w:rsidRPr="005C6AF5" w:rsidRDefault="008957F3" w:rsidP="00D3176A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Clinical status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</w:p>
        </w:tc>
      </w:tr>
      <w:tr w:rsidR="008957F3" w:rsidRPr="006202EF" w14:paraId="352D1B51" w14:textId="54D426F5" w:rsidTr="005C6AF5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31EC41" w14:textId="26D45EBA" w:rsidR="008957F3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Personal History and </w:t>
            </w:r>
            <w:r w:rsidR="008957F3"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Current clinical status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418475" w14:textId="77777777" w:rsidR="008957F3" w:rsidRPr="005C6AF5" w:rsidRDefault="008957F3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83464F" w14:textId="77777777" w:rsidR="008957F3" w:rsidRPr="005C6AF5" w:rsidRDefault="008957F3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C862D1" w:rsidRPr="005C6AF5" w14:paraId="1838F435" w14:textId="77777777" w:rsidTr="005C6AF5">
        <w:trPr>
          <w:trHeight w:val="227"/>
        </w:trPr>
        <w:tc>
          <w:tcPr>
            <w:tcW w:w="237" w:type="dxa"/>
            <w:vAlign w:val="bottom"/>
          </w:tcPr>
          <w:p w14:paraId="70809519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0FE4E42F" w14:textId="1AA6AF62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460" w:type="dxa"/>
            <w:vAlign w:val="center"/>
          </w:tcPr>
          <w:p w14:paraId="5B129B8A" w14:textId="07A309B6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73E5ED5F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56D05976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1204D8C4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bottom"/>
          </w:tcPr>
          <w:p w14:paraId="5EFC82F6" w14:textId="08DD440D" w:rsidR="00C862D1" w:rsidRPr="005C6AF5" w:rsidRDefault="008876D5" w:rsidP="008876D5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self-reported</w:t>
            </w:r>
            <w:r w:rsidR="00C862D1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questions</w:t>
            </w:r>
          </w:p>
        </w:tc>
      </w:tr>
      <w:tr w:rsidR="00C862D1" w:rsidRPr="005C6AF5" w14:paraId="51BA8ABD" w14:textId="77777777" w:rsidTr="00785CC6">
        <w:trPr>
          <w:trHeight w:val="227"/>
        </w:trPr>
        <w:tc>
          <w:tcPr>
            <w:tcW w:w="237" w:type="dxa"/>
            <w:vAlign w:val="bottom"/>
          </w:tcPr>
          <w:p w14:paraId="53E7597A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6D6082EC" w14:textId="49BAF3E9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Symptoms and late effects</w:t>
            </w:r>
          </w:p>
        </w:tc>
        <w:tc>
          <w:tcPr>
            <w:tcW w:w="460" w:type="dxa"/>
            <w:vAlign w:val="center"/>
          </w:tcPr>
          <w:p w14:paraId="2A8B7D44" w14:textId="242C0F4F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445151F9" w14:textId="21597EE2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EC2A71A" w14:textId="366F35A8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0C9194FF" w14:textId="636A4F5C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480DBA8D" w14:textId="5A62CB6F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interview</w:t>
            </w:r>
            <w:r w:rsidR="005C6AF5"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, medical record</w:t>
            </w:r>
          </w:p>
        </w:tc>
      </w:tr>
      <w:tr w:rsidR="00C862D1" w:rsidRPr="005C6AF5" w14:paraId="1ACD5B74" w14:textId="77777777" w:rsidTr="00785CC6">
        <w:trPr>
          <w:trHeight w:val="227"/>
        </w:trPr>
        <w:tc>
          <w:tcPr>
            <w:tcW w:w="237" w:type="dxa"/>
            <w:vAlign w:val="bottom"/>
          </w:tcPr>
          <w:p w14:paraId="42CB00FE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00F1E5EC" w14:textId="473D5795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edications, treatments, hospitalizations and doctor visits [n and time to event in days]</w:t>
            </w:r>
          </w:p>
        </w:tc>
        <w:tc>
          <w:tcPr>
            <w:tcW w:w="460" w:type="dxa"/>
            <w:vAlign w:val="center"/>
          </w:tcPr>
          <w:p w14:paraId="5B0E3373" w14:textId="188FF9D9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4AD89CC4" w14:textId="01656093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7302F646" w14:textId="0D6A6DB8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53AECAEC" w14:textId="46FFD248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14:paraId="73ABA45C" w14:textId="3C42DE70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interview, medical record</w:t>
            </w:r>
          </w:p>
        </w:tc>
      </w:tr>
      <w:tr w:rsidR="00C862D1" w:rsidRPr="006202EF" w14:paraId="67200119" w14:textId="77777777" w:rsidTr="005C6AF5">
        <w:trPr>
          <w:trHeight w:val="227"/>
        </w:trPr>
        <w:tc>
          <w:tcPr>
            <w:tcW w:w="237" w:type="dxa"/>
            <w:vAlign w:val="bottom"/>
          </w:tcPr>
          <w:p w14:paraId="3416B8ED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66C13051" w14:textId="49E5B98A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Health behaviours</w:t>
            </w:r>
          </w:p>
        </w:tc>
        <w:tc>
          <w:tcPr>
            <w:tcW w:w="460" w:type="dxa"/>
            <w:vAlign w:val="center"/>
          </w:tcPr>
          <w:p w14:paraId="1C677390" w14:textId="0D0BBACD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bottom"/>
          </w:tcPr>
          <w:p w14:paraId="47C91083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078B4A15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05A5CEF7" w14:textId="160A11E2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vAlign w:val="bottom"/>
          </w:tcPr>
          <w:p w14:paraId="45018A36" w14:textId="2771FE2F" w:rsidR="00C862D1" w:rsidRPr="005C6AF5" w:rsidRDefault="00C862D1" w:rsidP="008876D5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Personal interview and </w:t>
            </w:r>
            <w:r w:rsidR="008876D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standardized, 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self-reported </w:t>
            </w:r>
            <w:r w:rsidR="008876D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questions</w:t>
            </w:r>
          </w:p>
        </w:tc>
      </w:tr>
      <w:tr w:rsidR="00C862D1" w:rsidRPr="005C6AF5" w14:paraId="2D8ECFE8" w14:textId="6E5EDCEB" w:rsidTr="005C6AF5">
        <w:trPr>
          <w:trHeight w:val="344"/>
        </w:trPr>
        <w:tc>
          <w:tcPr>
            <w:tcW w:w="237" w:type="dxa"/>
            <w:vAlign w:val="bottom"/>
          </w:tcPr>
          <w:p w14:paraId="1E7DCB5E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  <w:hideMark/>
          </w:tcPr>
          <w:p w14:paraId="5AEF9FED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Vital parameters</w:t>
            </w:r>
          </w:p>
        </w:tc>
        <w:tc>
          <w:tcPr>
            <w:tcW w:w="460" w:type="dxa"/>
            <w:vAlign w:val="center"/>
            <w:hideMark/>
          </w:tcPr>
          <w:p w14:paraId="35D72B94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1AAF967F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5D2D55C9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  <w:hideMark/>
          </w:tcPr>
          <w:p w14:paraId="2F40DD15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666E3908" w14:textId="3C3CB15E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physical examination</w:t>
            </w:r>
          </w:p>
        </w:tc>
      </w:tr>
      <w:tr w:rsidR="00C862D1" w:rsidRPr="005C6AF5" w14:paraId="22781248" w14:textId="77777777" w:rsidTr="00785CC6">
        <w:trPr>
          <w:trHeight w:val="227"/>
        </w:trPr>
        <w:tc>
          <w:tcPr>
            <w:tcW w:w="237" w:type="dxa"/>
            <w:vAlign w:val="bottom"/>
          </w:tcPr>
          <w:p w14:paraId="3E4814FE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6E5A3A66" w14:textId="28E980BB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Physical examination of lung, heart, abdomen, joints, legs, feet, ear, mouth, eyes, lymph</w:t>
            </w:r>
            <w:r w:rsidR="00E7788E" w:rsidRPr="005C6AF5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nodes, neurological status</w:t>
            </w:r>
          </w:p>
        </w:tc>
        <w:tc>
          <w:tcPr>
            <w:tcW w:w="460" w:type="dxa"/>
            <w:vAlign w:val="center"/>
          </w:tcPr>
          <w:p w14:paraId="167F4B00" w14:textId="3E723E59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C6D00B7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6CC12B6B" w14:textId="3FCEA204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center"/>
          </w:tcPr>
          <w:p w14:paraId="49AB97E3" w14:textId="752A4A71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56EECE95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C862D1" w:rsidRPr="005C6AF5" w14:paraId="01488458" w14:textId="78F3ED5B" w:rsidTr="00785CC6">
        <w:trPr>
          <w:trHeight w:val="227"/>
        </w:trPr>
        <w:tc>
          <w:tcPr>
            <w:tcW w:w="237" w:type="dxa"/>
            <w:vAlign w:val="bottom"/>
          </w:tcPr>
          <w:p w14:paraId="5ACAD59D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center"/>
          </w:tcPr>
          <w:p w14:paraId="3271DC2D" w14:textId="3FE77F9B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Maturation [Tanner stage]</w:t>
            </w:r>
          </w:p>
        </w:tc>
        <w:tc>
          <w:tcPr>
            <w:tcW w:w="460" w:type="dxa"/>
            <w:vAlign w:val="center"/>
          </w:tcPr>
          <w:p w14:paraId="551872A7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61" w:type="dxa"/>
            <w:vAlign w:val="center"/>
          </w:tcPr>
          <w:p w14:paraId="25F35560" w14:textId="135BE005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61" w:type="dxa"/>
            <w:vAlign w:val="center"/>
          </w:tcPr>
          <w:p w14:paraId="031EFC26" w14:textId="43EB8AF4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  <w:r w:rsidR="00F1681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ja-JP"/>
              </w:rPr>
              <w:t>b</w:t>
            </w:r>
            <w:proofErr w:type="spellEnd"/>
          </w:p>
        </w:tc>
        <w:tc>
          <w:tcPr>
            <w:tcW w:w="461" w:type="dxa"/>
            <w:vAlign w:val="center"/>
          </w:tcPr>
          <w:p w14:paraId="56BC0117" w14:textId="01C0FF66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  <w:r w:rsidR="00F1681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253" w:type="dxa"/>
            <w:vMerge/>
            <w:tcBorders>
              <w:left w:val="nil"/>
              <w:right w:val="nil"/>
            </w:tcBorders>
            <w:vAlign w:val="center"/>
          </w:tcPr>
          <w:p w14:paraId="0582AD8C" w14:textId="7975EE1C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C862D1" w:rsidRPr="005C6AF5" w14:paraId="73CD4D7E" w14:textId="2B0018CC" w:rsidTr="003A362C">
        <w:trPr>
          <w:trHeight w:val="170"/>
        </w:trPr>
        <w:tc>
          <w:tcPr>
            <w:tcW w:w="237" w:type="dxa"/>
            <w:vAlign w:val="bottom"/>
          </w:tcPr>
          <w:p w14:paraId="1CB982CE" w14:textId="77777777" w:rsidR="00C862D1" w:rsidRPr="005C6AF5" w:rsidRDefault="00C862D1" w:rsidP="008251A2">
            <w:pPr>
              <w:widowControl w:val="0"/>
              <w:spacing w:after="40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13DBCCEA" w14:textId="77777777" w:rsidR="00C862D1" w:rsidRPr="005C6AF5" w:rsidRDefault="00C862D1" w:rsidP="008251A2">
            <w:pPr>
              <w:widowControl w:val="0"/>
              <w:spacing w:after="40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0" w:type="dxa"/>
            <w:vAlign w:val="bottom"/>
          </w:tcPr>
          <w:p w14:paraId="7250E9B2" w14:textId="77777777" w:rsidR="00C862D1" w:rsidRPr="005C6AF5" w:rsidRDefault="00C862D1" w:rsidP="008251A2">
            <w:pPr>
              <w:widowControl w:val="0"/>
              <w:spacing w:after="4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61" w:type="dxa"/>
            <w:vAlign w:val="bottom"/>
          </w:tcPr>
          <w:p w14:paraId="252256D0" w14:textId="77777777" w:rsidR="00C862D1" w:rsidRPr="005C6AF5" w:rsidRDefault="00C862D1" w:rsidP="008251A2">
            <w:pPr>
              <w:widowControl w:val="0"/>
              <w:spacing w:after="4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shd w:val="clear" w:color="auto" w:fill="auto"/>
            <w:vAlign w:val="bottom"/>
          </w:tcPr>
          <w:p w14:paraId="31693ADC" w14:textId="77777777" w:rsidR="00C862D1" w:rsidRPr="005C6AF5" w:rsidRDefault="00C862D1" w:rsidP="008251A2">
            <w:pPr>
              <w:widowControl w:val="0"/>
              <w:spacing w:after="40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  <w:tc>
          <w:tcPr>
            <w:tcW w:w="461" w:type="dxa"/>
            <w:vAlign w:val="bottom"/>
          </w:tcPr>
          <w:p w14:paraId="2D03E6D6" w14:textId="77777777" w:rsidR="00C862D1" w:rsidRPr="005C6AF5" w:rsidRDefault="00C862D1" w:rsidP="008251A2">
            <w:pPr>
              <w:widowControl w:val="0"/>
              <w:spacing w:after="40"/>
              <w:contextualSpacing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5C37" w14:textId="77777777" w:rsidR="00C862D1" w:rsidRPr="005C6AF5" w:rsidRDefault="00C862D1" w:rsidP="008251A2">
            <w:pPr>
              <w:widowControl w:val="0"/>
              <w:spacing w:after="40"/>
              <w:contextualSpacing/>
              <w:rPr>
                <w:rFonts w:ascii="Arial" w:eastAsia="Times New Roman" w:hAnsi="Arial" w:cs="Arial"/>
                <w:sz w:val="16"/>
                <w:szCs w:val="16"/>
                <w:lang w:val="en-GB" w:eastAsia="ja-JP"/>
              </w:rPr>
            </w:pPr>
          </w:p>
        </w:tc>
      </w:tr>
      <w:tr w:rsidR="00C862D1" w:rsidRPr="005C6AF5" w14:paraId="22C7341A" w14:textId="27ACBE13" w:rsidTr="003A362C">
        <w:trPr>
          <w:trHeight w:val="283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  <w:hideMark/>
          </w:tcPr>
          <w:p w14:paraId="2622DEB9" w14:textId="3005F574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sz w:val="20"/>
                <w:szCs w:val="20"/>
                <w:lang w:val="en-GB"/>
              </w:rPr>
              <w:br w:type="page"/>
            </w:r>
            <w:r w:rsidRPr="005C6AF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Safety outcomes</w:t>
            </w: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 xml:space="preserve"> </w:t>
            </w:r>
          </w:p>
        </w:tc>
      </w:tr>
      <w:tr w:rsidR="00C862D1" w:rsidRPr="005C6AF5" w14:paraId="3EF62F24" w14:textId="30BDD5E9" w:rsidTr="003A362C">
        <w:trPr>
          <w:trHeight w:val="283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F269B91" w14:textId="7189FE21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hAnsi="Arial" w:cs="Arial"/>
                <w:b/>
                <w:sz w:val="20"/>
                <w:szCs w:val="20"/>
                <w:lang w:val="en-GB"/>
              </w:rPr>
              <w:t>Adverse events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2AE684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DA0B73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  <w:tr w:rsidR="00C862D1" w:rsidRPr="005C6AF5" w14:paraId="2596D03A" w14:textId="66273703" w:rsidTr="00785CC6">
        <w:trPr>
          <w:trHeight w:val="227"/>
        </w:trPr>
        <w:tc>
          <w:tcPr>
            <w:tcW w:w="237" w:type="dxa"/>
            <w:vAlign w:val="bottom"/>
          </w:tcPr>
          <w:p w14:paraId="057B554B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vAlign w:val="bottom"/>
          </w:tcPr>
          <w:p w14:paraId="6783D039" w14:textId="295B12E3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Adverse events  and serious adverse events</w:t>
            </w:r>
          </w:p>
        </w:tc>
        <w:tc>
          <w:tcPr>
            <w:tcW w:w="460" w:type="dxa"/>
            <w:vAlign w:val="bottom"/>
          </w:tcPr>
          <w:p w14:paraId="46D7FA77" w14:textId="38E35A46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1" w:type="dxa"/>
            <w:vAlign w:val="bottom"/>
          </w:tcPr>
          <w:p w14:paraId="66B08650" w14:textId="7432DFC8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bottom"/>
          </w:tcPr>
          <w:p w14:paraId="1D1D9829" w14:textId="5EBFE574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vAlign w:val="bottom"/>
          </w:tcPr>
          <w:p w14:paraId="1363225B" w14:textId="02D27F44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29BF25" w14:textId="1B5DBDC5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Standardized interviews</w:t>
            </w:r>
          </w:p>
        </w:tc>
      </w:tr>
      <w:tr w:rsidR="00C862D1" w:rsidRPr="005C6AF5" w14:paraId="3A5AA047" w14:textId="1F5B05F4" w:rsidTr="00785CC6">
        <w:trPr>
          <w:trHeight w:val="227"/>
        </w:trPr>
        <w:tc>
          <w:tcPr>
            <w:tcW w:w="237" w:type="dxa"/>
            <w:tcBorders>
              <w:bottom w:val="single" w:sz="18" w:space="0" w:color="auto"/>
            </w:tcBorders>
            <w:vAlign w:val="bottom"/>
          </w:tcPr>
          <w:p w14:paraId="25BEF61F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4299" w:type="dxa"/>
            <w:tcBorders>
              <w:bottom w:val="single" w:sz="18" w:space="0" w:color="auto"/>
            </w:tcBorders>
            <w:vAlign w:val="bottom"/>
          </w:tcPr>
          <w:p w14:paraId="29F4CDD1" w14:textId="1122748B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Exercise related complications</w:t>
            </w:r>
          </w:p>
        </w:tc>
        <w:tc>
          <w:tcPr>
            <w:tcW w:w="460" w:type="dxa"/>
            <w:tcBorders>
              <w:bottom w:val="single" w:sz="18" w:space="0" w:color="auto"/>
            </w:tcBorders>
            <w:vAlign w:val="bottom"/>
          </w:tcPr>
          <w:p w14:paraId="2F889A80" w14:textId="3327AA84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1" w:type="dxa"/>
            <w:tcBorders>
              <w:bottom w:val="single" w:sz="18" w:space="0" w:color="auto"/>
            </w:tcBorders>
            <w:vAlign w:val="bottom"/>
          </w:tcPr>
          <w:p w14:paraId="269BF698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bottom"/>
          </w:tcPr>
          <w:p w14:paraId="484FF3BE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  <w:r w:rsidRPr="005C6AF5"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  <w:t>x</w:t>
            </w:r>
          </w:p>
        </w:tc>
        <w:tc>
          <w:tcPr>
            <w:tcW w:w="461" w:type="dxa"/>
            <w:tcBorders>
              <w:bottom w:val="single" w:sz="18" w:space="0" w:color="auto"/>
            </w:tcBorders>
            <w:vAlign w:val="bottom"/>
          </w:tcPr>
          <w:p w14:paraId="3E46A7A6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6AF5">
              <w:rPr>
                <w:rFonts w:ascii="Arial" w:hAnsi="Arial" w:cs="Arial"/>
                <w:sz w:val="20"/>
                <w:szCs w:val="20"/>
                <w:lang w:val="en-GB"/>
              </w:rPr>
              <w:t>x</w:t>
            </w:r>
          </w:p>
        </w:tc>
        <w:tc>
          <w:tcPr>
            <w:tcW w:w="4253" w:type="dxa"/>
            <w:vMerge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79A6D29" w14:textId="77777777" w:rsidR="00C862D1" w:rsidRPr="005C6AF5" w:rsidRDefault="00C862D1" w:rsidP="00785CC6">
            <w:pPr>
              <w:widowControl w:val="0"/>
              <w:snapToGrid w:val="0"/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ja-JP"/>
              </w:rPr>
            </w:pPr>
          </w:p>
        </w:tc>
      </w:tr>
    </w:tbl>
    <w:p w14:paraId="7C4F4F9D" w14:textId="68C320E4" w:rsidR="0038106D" w:rsidRPr="005C6AF5" w:rsidRDefault="0038106D" w:rsidP="0038106D">
      <w:pPr>
        <w:spacing w:before="120" w:after="120"/>
        <w:rPr>
          <w:rFonts w:ascii="Arial Narrow" w:hAnsi="Arial Narrow" w:cs="Arial Narrow"/>
          <w:bCs/>
          <w:lang w:val="en-GB"/>
        </w:rPr>
      </w:pPr>
      <w:proofErr w:type="spellStart"/>
      <w:proofErr w:type="gramStart"/>
      <w:r w:rsidRPr="005C6AF5">
        <w:rPr>
          <w:rFonts w:ascii="Arial" w:hAnsi="Arial" w:cs="Arial"/>
          <w:vertAlign w:val="superscript"/>
          <w:lang w:val="en-GB"/>
        </w:rPr>
        <w:t>a</w:t>
      </w:r>
      <w:proofErr w:type="spellEnd"/>
      <w:proofErr w:type="gramEnd"/>
      <w:r w:rsidRPr="005C6AF5">
        <w:rPr>
          <w:rFonts w:ascii="Arial" w:hAnsi="Arial" w:cs="Arial"/>
          <w:vertAlign w:val="superscript"/>
          <w:lang w:val="en-GB"/>
        </w:rPr>
        <w:t xml:space="preserve"> </w:t>
      </w:r>
      <w:r w:rsidR="00386792" w:rsidRPr="005C6AF5">
        <w:rPr>
          <w:rFonts w:ascii="Arial" w:hAnsi="Arial" w:cs="Arial"/>
          <w:lang w:val="en-GB"/>
        </w:rPr>
        <w:t>Element</w:t>
      </w:r>
      <w:r w:rsidRPr="005C6AF5">
        <w:rPr>
          <w:rFonts w:ascii="Arial" w:hAnsi="Arial" w:cs="Arial"/>
          <w:lang w:val="en-GB"/>
        </w:rPr>
        <w:t xml:space="preserve"> of the cardiovascular disease risk composite score</w:t>
      </w:r>
    </w:p>
    <w:p w14:paraId="5725D365" w14:textId="2C7C36F6" w:rsidR="001D0A9B" w:rsidRPr="005C6AF5" w:rsidRDefault="00F1681B" w:rsidP="00D91198">
      <w:pPr>
        <w:spacing w:before="120" w:after="120"/>
        <w:rPr>
          <w:rFonts w:ascii="Arial Narrow" w:hAnsi="Arial Narrow" w:cs="Arial Narrow"/>
          <w:bCs/>
          <w:lang w:val="en-GB"/>
        </w:rPr>
      </w:pPr>
      <w:proofErr w:type="gramStart"/>
      <w:r>
        <w:rPr>
          <w:rFonts w:ascii="Arial" w:hAnsi="Arial" w:cs="Arial"/>
          <w:vertAlign w:val="superscript"/>
          <w:lang w:val="en-GB"/>
        </w:rPr>
        <w:t>b</w:t>
      </w:r>
      <w:proofErr w:type="gramEnd"/>
      <w:r w:rsidR="001D0A9B" w:rsidRPr="005C6AF5">
        <w:rPr>
          <w:rFonts w:ascii="Arial" w:hAnsi="Arial" w:cs="Arial"/>
          <w:lang w:val="en-GB"/>
        </w:rPr>
        <w:t xml:space="preserve"> Only if not adult at baseline (T0)</w:t>
      </w:r>
    </w:p>
    <w:p w14:paraId="4C130893" w14:textId="6F69AC0D" w:rsidR="00C727BF" w:rsidRPr="005C6AF5" w:rsidRDefault="00D91198" w:rsidP="00FD4F93">
      <w:pPr>
        <w:spacing w:before="120" w:after="120" w:line="360" w:lineRule="auto"/>
        <w:rPr>
          <w:rFonts w:ascii="Arial" w:hAnsi="Arial" w:cs="Arial"/>
          <w:bCs/>
          <w:lang w:val="en-GB"/>
        </w:rPr>
      </w:pPr>
      <w:r w:rsidRPr="005C6AF5">
        <w:rPr>
          <w:rFonts w:ascii="Arial" w:hAnsi="Arial" w:cs="Arial"/>
          <w:bCs/>
          <w:i/>
          <w:lang w:val="en-GB"/>
        </w:rPr>
        <w:t>Abbreviations:</w:t>
      </w:r>
      <w:r w:rsidR="008251A2" w:rsidRPr="005C6AF5">
        <w:rPr>
          <w:rFonts w:ascii="Arial" w:hAnsi="Arial" w:cs="Arial"/>
          <w:bCs/>
          <w:lang w:val="en-GB"/>
        </w:rPr>
        <w:t xml:space="preserve"> </w:t>
      </w:r>
      <w:r w:rsidR="00957C06" w:rsidRPr="005C6AF5">
        <w:rPr>
          <w:rFonts w:ascii="Arial" w:hAnsi="Arial" w:cs="Arial"/>
          <w:bCs/>
          <w:lang w:val="en-GB"/>
        </w:rPr>
        <w:t xml:space="preserve">DXA, </w:t>
      </w:r>
      <w:r w:rsidR="00957C06" w:rsidRPr="005C6AF5">
        <w:rPr>
          <w:rFonts w:ascii="Arial" w:hAnsi="Arial" w:cs="Arial"/>
          <w:lang w:val="en-GB"/>
        </w:rPr>
        <w:t xml:space="preserve">Dual energy x-ray absorptiometry; </w:t>
      </w:r>
      <w:r w:rsidR="008251A2" w:rsidRPr="005C6AF5">
        <w:rPr>
          <w:rFonts w:ascii="Arial" w:hAnsi="Arial" w:cs="Arial"/>
          <w:bCs/>
          <w:lang w:val="en-GB"/>
        </w:rPr>
        <w:t xml:space="preserve">HDL, High Density Lipoprotein; </w:t>
      </w:r>
      <w:r w:rsidR="00E55A8A" w:rsidRPr="005C6AF5">
        <w:rPr>
          <w:rFonts w:ascii="Arial" w:hAnsi="Arial" w:cs="Arial"/>
          <w:bCs/>
          <w:lang w:val="en-GB"/>
        </w:rPr>
        <w:t xml:space="preserve">Lab, Laboratory; </w:t>
      </w:r>
      <w:r w:rsidR="008251A2" w:rsidRPr="005C6AF5">
        <w:rPr>
          <w:rFonts w:ascii="Arial" w:hAnsi="Arial" w:cs="Arial"/>
          <w:bCs/>
          <w:lang w:val="en-GB"/>
        </w:rPr>
        <w:t xml:space="preserve">LDL, </w:t>
      </w:r>
      <w:r w:rsidRPr="005C6AF5">
        <w:rPr>
          <w:rFonts w:ascii="Arial" w:hAnsi="Arial" w:cs="Arial"/>
          <w:bCs/>
          <w:lang w:val="en-GB"/>
        </w:rPr>
        <w:t xml:space="preserve">Low Density Lipoprotein; </w:t>
      </w:r>
      <w:proofErr w:type="spellStart"/>
      <w:r w:rsidR="008251A2" w:rsidRPr="005C6AF5">
        <w:rPr>
          <w:rFonts w:ascii="Arial" w:hAnsi="Arial" w:cs="Arial"/>
          <w:bCs/>
          <w:lang w:val="en-GB"/>
        </w:rPr>
        <w:t>n.a</w:t>
      </w:r>
      <w:proofErr w:type="spellEnd"/>
      <w:r w:rsidR="008251A2" w:rsidRPr="005C6AF5">
        <w:rPr>
          <w:rFonts w:ascii="Arial" w:hAnsi="Arial" w:cs="Arial"/>
          <w:bCs/>
          <w:lang w:val="en-GB"/>
        </w:rPr>
        <w:t xml:space="preserve">., not applicable; </w:t>
      </w:r>
      <w:r w:rsidR="00E16EDC" w:rsidRPr="005C6AF5">
        <w:rPr>
          <w:rFonts w:ascii="Arial" w:hAnsi="Arial" w:cs="Arial"/>
          <w:bCs/>
          <w:lang w:val="en-GB"/>
        </w:rPr>
        <w:t xml:space="preserve">Prot., Protein; </w:t>
      </w:r>
      <w:proofErr w:type="spellStart"/>
      <w:r w:rsidR="00FD4F93" w:rsidRPr="005C6AF5">
        <w:rPr>
          <w:rFonts w:ascii="Arial" w:hAnsi="Arial" w:cs="Arial"/>
          <w:bCs/>
          <w:lang w:val="en-GB"/>
        </w:rPr>
        <w:t>pQCT</w:t>
      </w:r>
      <w:proofErr w:type="spellEnd"/>
      <w:r w:rsidR="00FD4F93" w:rsidRPr="005C6AF5">
        <w:rPr>
          <w:rFonts w:ascii="Arial" w:hAnsi="Arial" w:cs="Arial"/>
          <w:bCs/>
          <w:lang w:val="en-GB"/>
        </w:rPr>
        <w:t xml:space="preserve">, </w:t>
      </w:r>
      <w:r w:rsidR="006202EF">
        <w:rPr>
          <w:rFonts w:ascii="Arial" w:hAnsi="Arial" w:cs="Arial"/>
          <w:bCs/>
          <w:lang w:val="en-GB"/>
        </w:rPr>
        <w:t>Peripheral quantitative computed</w:t>
      </w:r>
      <w:bookmarkStart w:id="0" w:name="_GoBack"/>
      <w:bookmarkEnd w:id="0"/>
      <w:r w:rsidR="00FD4F93" w:rsidRPr="005C6AF5">
        <w:rPr>
          <w:rFonts w:ascii="Arial" w:hAnsi="Arial" w:cs="Arial"/>
          <w:bCs/>
          <w:lang w:val="en-GB"/>
        </w:rPr>
        <w:t xml:space="preserve"> tomography; </w:t>
      </w:r>
      <w:r w:rsidR="008251A2" w:rsidRPr="005C6AF5">
        <w:rPr>
          <w:rFonts w:ascii="Arial" w:hAnsi="Arial" w:cs="Arial"/>
          <w:bCs/>
          <w:lang w:val="en-GB"/>
        </w:rPr>
        <w:t>USB</w:t>
      </w:r>
      <w:r w:rsidR="00FD4F93" w:rsidRPr="005C6AF5">
        <w:rPr>
          <w:rFonts w:ascii="Arial" w:hAnsi="Arial" w:cs="Arial"/>
          <w:bCs/>
          <w:lang w:val="en-GB"/>
        </w:rPr>
        <w:t xml:space="preserve">, University Hospital Basel; </w:t>
      </w:r>
      <w:r w:rsidR="008251A2" w:rsidRPr="005C6AF5">
        <w:rPr>
          <w:rFonts w:ascii="Arial" w:hAnsi="Arial" w:cs="Arial"/>
          <w:bCs/>
          <w:lang w:val="en-GB"/>
        </w:rPr>
        <w:t xml:space="preserve">VO2peak, Peak Oxygen Uptake; </w:t>
      </w:r>
      <w:proofErr w:type="spellStart"/>
      <w:r w:rsidR="008251A2" w:rsidRPr="005C6AF5">
        <w:rPr>
          <w:rFonts w:ascii="Arial" w:hAnsi="Arial" w:cs="Arial"/>
          <w:bCs/>
          <w:lang w:val="en-GB"/>
        </w:rPr>
        <w:t>Wpeak</w:t>
      </w:r>
      <w:proofErr w:type="spellEnd"/>
      <w:r w:rsidR="008251A2" w:rsidRPr="005C6AF5">
        <w:rPr>
          <w:rFonts w:ascii="Arial" w:hAnsi="Arial" w:cs="Arial"/>
          <w:bCs/>
          <w:lang w:val="en-GB"/>
        </w:rPr>
        <w:t xml:space="preserve">, </w:t>
      </w:r>
      <w:r w:rsidRPr="005C6AF5">
        <w:rPr>
          <w:rFonts w:ascii="Arial" w:hAnsi="Arial" w:cs="Arial"/>
          <w:bCs/>
          <w:lang w:val="en-GB"/>
        </w:rPr>
        <w:t xml:space="preserve">Peak Watt Performance. </w:t>
      </w:r>
    </w:p>
    <w:sectPr w:rsidR="00C727BF" w:rsidRPr="005C6AF5" w:rsidSect="00BC6E93">
      <w:head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3CA46B9" w15:done="0"/>
  <w15:commentEx w15:paraId="04E91EBF" w15:done="0"/>
  <w15:commentEx w15:paraId="66C95264" w15:done="0"/>
  <w15:commentEx w15:paraId="19589C42" w15:done="0"/>
  <w15:commentEx w15:paraId="04B60158" w15:done="0"/>
  <w15:commentEx w15:paraId="7338D68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40BFF" w14:textId="77777777" w:rsidR="00FC5265" w:rsidRDefault="00FC5265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41DA8391" w14:textId="77777777" w:rsidR="00FC5265" w:rsidRDefault="00FC5265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14:paraId="5EC7A36A" w14:textId="77777777" w:rsidR="00FC5265" w:rsidRDefault="00FC52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????????¡§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812BAA" w14:textId="77777777" w:rsidR="00FC5265" w:rsidRDefault="00FC5265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FB43E77" w14:textId="77777777" w:rsidR="00FC5265" w:rsidRDefault="00FC5265" w:rsidP="005A7822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14:paraId="49351F56" w14:textId="77777777" w:rsidR="00FC5265" w:rsidRDefault="00FC526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2D466" w14:textId="6DDE7FAA" w:rsidR="000674B7" w:rsidRPr="00373580" w:rsidRDefault="000674B7">
    <w:pPr>
      <w:pStyle w:val="Header"/>
      <w:jc w:val="right"/>
      <w:rPr>
        <w:sz w:val="22"/>
        <w:szCs w:val="22"/>
        <w:lang w:val="en-US"/>
      </w:rPr>
    </w:pPr>
    <w:proofErr w:type="spellStart"/>
    <w:r>
      <w:rPr>
        <w:rFonts w:ascii="Arial" w:hAnsi="Arial" w:cs="Arial"/>
        <w:sz w:val="22"/>
        <w:szCs w:val="22"/>
        <w:lang w:val="en-US"/>
      </w:rPr>
      <w:t>SURfit</w:t>
    </w:r>
    <w:proofErr w:type="spellEnd"/>
    <w:r>
      <w:rPr>
        <w:rFonts w:ascii="Arial" w:hAnsi="Arial" w:cs="Arial"/>
        <w:sz w:val="22"/>
        <w:szCs w:val="22"/>
        <w:lang w:val="en-US"/>
      </w:rPr>
      <w:t xml:space="preserve"> Study Protocol</w:t>
    </w:r>
    <w:r w:rsidRPr="00667772">
      <w:rPr>
        <w:rFonts w:ascii="Arial" w:hAnsi="Arial" w:cs="Arial"/>
        <w:sz w:val="22"/>
        <w:szCs w:val="22"/>
        <w:lang w:val="en-US"/>
      </w:rPr>
      <w:t xml:space="preserve"> </w:t>
    </w:r>
    <w:r w:rsidRPr="00373580">
      <w:rPr>
        <w:rFonts w:ascii="Arial" w:hAnsi="Arial" w:cs="Arial"/>
        <w:sz w:val="22"/>
        <w:szCs w:val="22"/>
        <w:lang w:val="en-US"/>
      </w:rPr>
      <w:fldChar w:fldCharType="begin"/>
    </w:r>
    <w:r w:rsidRPr="00AC2B8A">
      <w:rPr>
        <w:rFonts w:ascii="Arial" w:hAnsi="Arial" w:cs="Arial"/>
        <w:sz w:val="22"/>
        <w:szCs w:val="22"/>
        <w:lang w:val="en-US"/>
      </w:rPr>
      <w:instrText xml:space="preserve"> PAGE   \* MERGEFORMAT </w:instrText>
    </w:r>
    <w:r w:rsidRPr="00373580">
      <w:rPr>
        <w:rFonts w:ascii="Arial" w:hAnsi="Arial" w:cs="Arial"/>
        <w:sz w:val="22"/>
        <w:szCs w:val="22"/>
        <w:lang w:val="en-US"/>
      </w:rPr>
      <w:fldChar w:fldCharType="separate"/>
    </w:r>
    <w:r w:rsidR="006202EF">
      <w:rPr>
        <w:rFonts w:ascii="Arial" w:hAnsi="Arial" w:cs="Arial"/>
        <w:noProof/>
        <w:sz w:val="22"/>
        <w:szCs w:val="22"/>
        <w:lang w:val="en-US"/>
      </w:rPr>
      <w:t>4</w:t>
    </w:r>
    <w:r w:rsidRPr="00373580">
      <w:rPr>
        <w:rFonts w:ascii="Arial" w:hAnsi="Arial" w:cs="Arial"/>
        <w:sz w:val="22"/>
        <w:szCs w:val="22"/>
        <w:lang w:val="en-US"/>
      </w:rPr>
      <w:fldChar w:fldCharType="end"/>
    </w:r>
  </w:p>
  <w:p w14:paraId="476B1729" w14:textId="77777777" w:rsidR="000674B7" w:rsidRPr="00373580" w:rsidRDefault="000674B7" w:rsidP="00BC6E93">
    <w:pPr>
      <w:pStyle w:val="Header"/>
      <w:jc w:val="right"/>
      <w:rPr>
        <w:rFonts w:ascii="Arial" w:hAnsi="Arial" w:cs="Arial"/>
        <w:sz w:val="22"/>
        <w:szCs w:val="22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D4391"/>
    <w:multiLevelType w:val="hybridMultilevel"/>
    <w:tmpl w:val="CC8E21D0"/>
    <w:lvl w:ilvl="0" w:tplc="1252470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1A6134"/>
    <w:multiLevelType w:val="hybridMultilevel"/>
    <w:tmpl w:val="92C89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C85547"/>
    <w:multiLevelType w:val="hybridMultilevel"/>
    <w:tmpl w:val="B8263F2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1B3E29"/>
    <w:multiLevelType w:val="hybridMultilevel"/>
    <w:tmpl w:val="E2F80A98"/>
    <w:lvl w:ilvl="0" w:tplc="C92E8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3636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6EE20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4EDDC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6E064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AC2A8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E433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30CF7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443BE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8D14015"/>
    <w:multiLevelType w:val="hybridMultilevel"/>
    <w:tmpl w:val="48AEBEEE"/>
    <w:lvl w:ilvl="0" w:tplc="59E4EF70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72A2612"/>
    <w:multiLevelType w:val="hybridMultilevel"/>
    <w:tmpl w:val="D5780F7E"/>
    <w:lvl w:ilvl="0" w:tplc="C87CE47A">
      <w:numFmt w:val="bullet"/>
      <w:lvlText w:val="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A2771C"/>
    <w:multiLevelType w:val="hybridMultilevel"/>
    <w:tmpl w:val="698806F4"/>
    <w:lvl w:ilvl="0" w:tplc="DDE67B2A">
      <w:numFmt w:val="bullet"/>
      <w:lvlText w:val="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4B2A05"/>
    <w:multiLevelType w:val="multilevel"/>
    <w:tmpl w:val="5E788C64"/>
    <w:lvl w:ilvl="0">
      <w:start w:val="1"/>
      <w:numFmt w:val="decimal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38E01DA1"/>
    <w:multiLevelType w:val="hybridMultilevel"/>
    <w:tmpl w:val="4C7A78DE"/>
    <w:lvl w:ilvl="0" w:tplc="F5042AEE">
      <w:start w:val="5"/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6D01EA"/>
    <w:multiLevelType w:val="hybridMultilevel"/>
    <w:tmpl w:val="4F88904E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4DFD3796"/>
    <w:multiLevelType w:val="hybridMultilevel"/>
    <w:tmpl w:val="ADD68844"/>
    <w:lvl w:ilvl="0" w:tplc="427E2910">
      <w:numFmt w:val="bullet"/>
      <w:lvlText w:val=""/>
      <w:lvlJc w:val="left"/>
      <w:pPr>
        <w:ind w:left="720" w:hanging="360"/>
      </w:pPr>
      <w:rPr>
        <w:rFonts w:ascii="Wingdings" w:eastAsia="MS Mincho" w:hAnsi="Wingdings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D4791B"/>
    <w:multiLevelType w:val="hybridMultilevel"/>
    <w:tmpl w:val="F32A388A"/>
    <w:lvl w:ilvl="0" w:tplc="4AFE58E6">
      <w:start w:val="3"/>
      <w:numFmt w:val="bullet"/>
      <w:lvlText w:val="-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B8F4144"/>
    <w:multiLevelType w:val="hybridMultilevel"/>
    <w:tmpl w:val="842046AA"/>
    <w:lvl w:ilvl="0" w:tplc="08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1E66DA1"/>
    <w:multiLevelType w:val="hybridMultilevel"/>
    <w:tmpl w:val="886ABBBA"/>
    <w:lvl w:ilvl="0" w:tplc="08070019">
      <w:start w:val="1"/>
      <w:numFmt w:val="lowerLetter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9FD1FE3"/>
    <w:multiLevelType w:val="hybridMultilevel"/>
    <w:tmpl w:val="478A085A"/>
    <w:lvl w:ilvl="0" w:tplc="2D6CE5FA">
      <w:start w:val="6"/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F0D7AF7"/>
    <w:multiLevelType w:val="hybridMultilevel"/>
    <w:tmpl w:val="441444DC"/>
    <w:lvl w:ilvl="0" w:tplc="0807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12"/>
  </w:num>
  <w:num w:numId="4">
    <w:abstractNumId w:val="9"/>
  </w:num>
  <w:num w:numId="5">
    <w:abstractNumId w:val="10"/>
  </w:num>
  <w:num w:numId="6">
    <w:abstractNumId w:val="4"/>
  </w:num>
  <w:num w:numId="7">
    <w:abstractNumId w:val="11"/>
  </w:num>
  <w:num w:numId="8">
    <w:abstractNumId w:val="6"/>
  </w:num>
  <w:num w:numId="9">
    <w:abstractNumId w:val="5"/>
  </w:num>
  <w:num w:numId="10">
    <w:abstractNumId w:val="2"/>
  </w:num>
  <w:num w:numId="11">
    <w:abstractNumId w:val="8"/>
  </w:num>
  <w:num w:numId="12">
    <w:abstractNumId w:val="15"/>
  </w:num>
  <w:num w:numId="13">
    <w:abstractNumId w:val="0"/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7"/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meon Zürcher">
    <w15:presenceInfo w15:providerId="Windows Live" w15:userId="e8789c4f17732f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rsxsss9zfdr1ez0z35xzsrt0epppsaedtf&quot;&gt;201104 EndNoteLibrary_Corina&lt;record-ids&gt;&lt;item&gt;62&lt;/item&gt;&lt;item&gt;129&lt;/item&gt;&lt;item&gt;132&lt;/item&gt;&lt;item&gt;189&lt;/item&gt;&lt;item&gt;201&lt;/item&gt;&lt;item&gt;220&lt;/item&gt;&lt;item&gt;239&lt;/item&gt;&lt;item&gt;240&lt;/item&gt;&lt;item&gt;264&lt;/item&gt;&lt;item&gt;268&lt;/item&gt;&lt;item&gt;288&lt;/item&gt;&lt;item&gt;372&lt;/item&gt;&lt;item&gt;381&lt;/item&gt;&lt;item&gt;408&lt;/item&gt;&lt;item&gt;458&lt;/item&gt;&lt;item&gt;483&lt;/item&gt;&lt;item&gt;485&lt;/item&gt;&lt;item&gt;536&lt;/item&gt;&lt;item&gt;571&lt;/item&gt;&lt;item&gt;641&lt;/item&gt;&lt;item&gt;642&lt;/item&gt;&lt;item&gt;664&lt;/item&gt;&lt;item&gt;751&lt;/item&gt;&lt;item&gt;755&lt;/item&gt;&lt;item&gt;758&lt;/item&gt;&lt;item&gt;821&lt;/item&gt;&lt;item&gt;894&lt;/item&gt;&lt;item&gt;899&lt;/item&gt;&lt;item&gt;963&lt;/item&gt;&lt;item&gt;1020&lt;/item&gt;&lt;item&gt;1038&lt;/item&gt;&lt;item&gt;1070&lt;/item&gt;&lt;item&gt;1118&lt;/item&gt;&lt;item&gt;1234&lt;/item&gt;&lt;item&gt;1243&lt;/item&gt;&lt;item&gt;1271&lt;/item&gt;&lt;item&gt;1289&lt;/item&gt;&lt;item&gt;1359&lt;/item&gt;&lt;item&gt;1414&lt;/item&gt;&lt;item&gt;1453&lt;/item&gt;&lt;item&gt;1456&lt;/item&gt;&lt;item&gt;1457&lt;/item&gt;&lt;item&gt;1458&lt;/item&gt;&lt;item&gt;1464&lt;/item&gt;&lt;item&gt;1467&lt;/item&gt;&lt;item&gt;1470&lt;/item&gt;&lt;item&gt;1472&lt;/item&gt;&lt;item&gt;1473&lt;/item&gt;&lt;item&gt;1474&lt;/item&gt;&lt;item&gt;1484&lt;/item&gt;&lt;item&gt;1489&lt;/item&gt;&lt;item&gt;1507&lt;/item&gt;&lt;item&gt;1508&lt;/item&gt;&lt;item&gt;1768&lt;/item&gt;&lt;item&gt;1769&lt;/item&gt;&lt;item&gt;1770&lt;/item&gt;&lt;item&gt;1771&lt;/item&gt;&lt;item&gt;1772&lt;/item&gt;&lt;item&gt;1773&lt;/item&gt;&lt;item&gt;1774&lt;/item&gt;&lt;item&gt;1775&lt;/item&gt;&lt;item&gt;1776&lt;/item&gt;&lt;item&gt;1778&lt;/item&gt;&lt;item&gt;1779&lt;/item&gt;&lt;item&gt;1781&lt;/item&gt;&lt;item&gt;1782&lt;/item&gt;&lt;item&gt;1783&lt;/item&gt;&lt;item&gt;1854&lt;/item&gt;&lt;item&gt;1880&lt;/item&gt;&lt;item&gt;2071&lt;/item&gt;&lt;item&gt;2110&lt;/item&gt;&lt;item&gt;2184&lt;/item&gt;&lt;item&gt;2188&lt;/item&gt;&lt;item&gt;2196&lt;/item&gt;&lt;item&gt;2197&lt;/item&gt;&lt;item&gt;2198&lt;/item&gt;&lt;item&gt;2209&lt;/item&gt;&lt;item&gt;2211&lt;/item&gt;&lt;item&gt;2213&lt;/item&gt;&lt;item&gt;2234&lt;/item&gt;&lt;item&gt;2235&lt;/item&gt;&lt;item&gt;2236&lt;/item&gt;&lt;item&gt;2237&lt;/item&gt;&lt;item&gt;2238&lt;/item&gt;&lt;item&gt;2239&lt;/item&gt;&lt;item&gt;2240&lt;/item&gt;&lt;item&gt;2241&lt;/item&gt;&lt;item&gt;2242&lt;/item&gt;&lt;item&gt;2245&lt;/item&gt;&lt;item&gt;2246&lt;/item&gt;&lt;item&gt;2247&lt;/item&gt;&lt;item&gt;2248&lt;/item&gt;&lt;item&gt;2249&lt;/item&gt;&lt;item&gt;2250&lt;/item&gt;&lt;item&gt;2251&lt;/item&gt;&lt;item&gt;2524&lt;/item&gt;&lt;item&gt;2527&lt;/item&gt;&lt;item&gt;2922&lt;/item&gt;&lt;item&gt;2923&lt;/item&gt;&lt;item&gt;2924&lt;/item&gt;&lt;item&gt;2927&lt;/item&gt;&lt;item&gt;2929&lt;/item&gt;&lt;item&gt;2930&lt;/item&gt;&lt;item&gt;2931&lt;/item&gt;&lt;item&gt;2971&lt;/item&gt;&lt;item&gt;2972&lt;/item&gt;&lt;/record-ids&gt;&lt;/item&gt;&lt;/Libraries&gt;"/>
  </w:docVars>
  <w:rsids>
    <w:rsidRoot w:val="003B72CC"/>
    <w:rsid w:val="00000344"/>
    <w:rsid w:val="000010BC"/>
    <w:rsid w:val="00001444"/>
    <w:rsid w:val="00002124"/>
    <w:rsid w:val="00003FCB"/>
    <w:rsid w:val="000051FA"/>
    <w:rsid w:val="0000770E"/>
    <w:rsid w:val="00007A38"/>
    <w:rsid w:val="00007A58"/>
    <w:rsid w:val="0001083B"/>
    <w:rsid w:val="00010C96"/>
    <w:rsid w:val="00014A27"/>
    <w:rsid w:val="000161ED"/>
    <w:rsid w:val="00016691"/>
    <w:rsid w:val="00016EEE"/>
    <w:rsid w:val="000200FA"/>
    <w:rsid w:val="000210DB"/>
    <w:rsid w:val="000249B4"/>
    <w:rsid w:val="00024B12"/>
    <w:rsid w:val="00025D87"/>
    <w:rsid w:val="0003005E"/>
    <w:rsid w:val="00030482"/>
    <w:rsid w:val="00030B08"/>
    <w:rsid w:val="00030CD2"/>
    <w:rsid w:val="00032148"/>
    <w:rsid w:val="0003276D"/>
    <w:rsid w:val="00032E66"/>
    <w:rsid w:val="00034112"/>
    <w:rsid w:val="00034222"/>
    <w:rsid w:val="00034285"/>
    <w:rsid w:val="0003449A"/>
    <w:rsid w:val="00034A83"/>
    <w:rsid w:val="000353B1"/>
    <w:rsid w:val="0003579C"/>
    <w:rsid w:val="00036689"/>
    <w:rsid w:val="0003753B"/>
    <w:rsid w:val="00040088"/>
    <w:rsid w:val="00040B52"/>
    <w:rsid w:val="00040D21"/>
    <w:rsid w:val="000415D7"/>
    <w:rsid w:val="000422D9"/>
    <w:rsid w:val="0004338A"/>
    <w:rsid w:val="000453E9"/>
    <w:rsid w:val="00045852"/>
    <w:rsid w:val="0004594B"/>
    <w:rsid w:val="00047BC8"/>
    <w:rsid w:val="00047C39"/>
    <w:rsid w:val="000507FB"/>
    <w:rsid w:val="00051010"/>
    <w:rsid w:val="000522D9"/>
    <w:rsid w:val="000523FC"/>
    <w:rsid w:val="00052CD1"/>
    <w:rsid w:val="00052ECB"/>
    <w:rsid w:val="000538F6"/>
    <w:rsid w:val="00053AD9"/>
    <w:rsid w:val="00053F74"/>
    <w:rsid w:val="00055895"/>
    <w:rsid w:val="00057EB7"/>
    <w:rsid w:val="00060958"/>
    <w:rsid w:val="000611BB"/>
    <w:rsid w:val="00061E2E"/>
    <w:rsid w:val="00063CA9"/>
    <w:rsid w:val="00064541"/>
    <w:rsid w:val="000674B7"/>
    <w:rsid w:val="00067F2B"/>
    <w:rsid w:val="000706DD"/>
    <w:rsid w:val="00071D88"/>
    <w:rsid w:val="00071DA4"/>
    <w:rsid w:val="00072BDE"/>
    <w:rsid w:val="0007307F"/>
    <w:rsid w:val="000731C5"/>
    <w:rsid w:val="00073C87"/>
    <w:rsid w:val="0007503C"/>
    <w:rsid w:val="0007512D"/>
    <w:rsid w:val="00077A73"/>
    <w:rsid w:val="00077B8B"/>
    <w:rsid w:val="000803E6"/>
    <w:rsid w:val="00080581"/>
    <w:rsid w:val="000806D5"/>
    <w:rsid w:val="000812BB"/>
    <w:rsid w:val="000812DD"/>
    <w:rsid w:val="000818EE"/>
    <w:rsid w:val="00082FBF"/>
    <w:rsid w:val="00084520"/>
    <w:rsid w:val="000852AC"/>
    <w:rsid w:val="00085B0D"/>
    <w:rsid w:val="0008680A"/>
    <w:rsid w:val="00087CEA"/>
    <w:rsid w:val="00087E7D"/>
    <w:rsid w:val="00090EF5"/>
    <w:rsid w:val="00091D32"/>
    <w:rsid w:val="00091E70"/>
    <w:rsid w:val="00091F22"/>
    <w:rsid w:val="00092085"/>
    <w:rsid w:val="00092337"/>
    <w:rsid w:val="0009239B"/>
    <w:rsid w:val="00092C10"/>
    <w:rsid w:val="00096FF6"/>
    <w:rsid w:val="000A02CA"/>
    <w:rsid w:val="000A2664"/>
    <w:rsid w:val="000A29CB"/>
    <w:rsid w:val="000A2BAB"/>
    <w:rsid w:val="000A2C4B"/>
    <w:rsid w:val="000A2F57"/>
    <w:rsid w:val="000A4CF2"/>
    <w:rsid w:val="000A6AB9"/>
    <w:rsid w:val="000A6B64"/>
    <w:rsid w:val="000A6FBD"/>
    <w:rsid w:val="000A705E"/>
    <w:rsid w:val="000A7A40"/>
    <w:rsid w:val="000A7E97"/>
    <w:rsid w:val="000A7F93"/>
    <w:rsid w:val="000B08C3"/>
    <w:rsid w:val="000B119D"/>
    <w:rsid w:val="000B1B59"/>
    <w:rsid w:val="000B2669"/>
    <w:rsid w:val="000B2E42"/>
    <w:rsid w:val="000B3074"/>
    <w:rsid w:val="000B31FC"/>
    <w:rsid w:val="000B390F"/>
    <w:rsid w:val="000B3F0A"/>
    <w:rsid w:val="000B4412"/>
    <w:rsid w:val="000B5257"/>
    <w:rsid w:val="000B57AA"/>
    <w:rsid w:val="000B5A9D"/>
    <w:rsid w:val="000B6037"/>
    <w:rsid w:val="000B67A1"/>
    <w:rsid w:val="000B7B14"/>
    <w:rsid w:val="000B7C77"/>
    <w:rsid w:val="000C01CD"/>
    <w:rsid w:val="000C09F3"/>
    <w:rsid w:val="000C0E7E"/>
    <w:rsid w:val="000C1099"/>
    <w:rsid w:val="000C21C0"/>
    <w:rsid w:val="000C39BD"/>
    <w:rsid w:val="000C44AC"/>
    <w:rsid w:val="000D25C1"/>
    <w:rsid w:val="000D33FB"/>
    <w:rsid w:val="000D37E8"/>
    <w:rsid w:val="000D3CFA"/>
    <w:rsid w:val="000D3F3B"/>
    <w:rsid w:val="000D405F"/>
    <w:rsid w:val="000D4E63"/>
    <w:rsid w:val="000D5EFF"/>
    <w:rsid w:val="000D6034"/>
    <w:rsid w:val="000D60B0"/>
    <w:rsid w:val="000D6565"/>
    <w:rsid w:val="000D74AC"/>
    <w:rsid w:val="000D7831"/>
    <w:rsid w:val="000D7964"/>
    <w:rsid w:val="000E02F6"/>
    <w:rsid w:val="000E0BA8"/>
    <w:rsid w:val="000E140B"/>
    <w:rsid w:val="000E2EBA"/>
    <w:rsid w:val="000E3EBE"/>
    <w:rsid w:val="000E40E3"/>
    <w:rsid w:val="000E4560"/>
    <w:rsid w:val="000E52B9"/>
    <w:rsid w:val="000E5875"/>
    <w:rsid w:val="000E5986"/>
    <w:rsid w:val="000E6148"/>
    <w:rsid w:val="000E69A1"/>
    <w:rsid w:val="000E6C1B"/>
    <w:rsid w:val="000E6F8C"/>
    <w:rsid w:val="000E7AAB"/>
    <w:rsid w:val="000E7CD5"/>
    <w:rsid w:val="000F070F"/>
    <w:rsid w:val="000F22E0"/>
    <w:rsid w:val="000F269B"/>
    <w:rsid w:val="000F4989"/>
    <w:rsid w:val="000F5415"/>
    <w:rsid w:val="000F5A7B"/>
    <w:rsid w:val="000F632C"/>
    <w:rsid w:val="000F6569"/>
    <w:rsid w:val="000F6B39"/>
    <w:rsid w:val="000F6BE7"/>
    <w:rsid w:val="000F740B"/>
    <w:rsid w:val="000F784F"/>
    <w:rsid w:val="00100962"/>
    <w:rsid w:val="00103076"/>
    <w:rsid w:val="00103242"/>
    <w:rsid w:val="001032E6"/>
    <w:rsid w:val="001038CC"/>
    <w:rsid w:val="00103DBA"/>
    <w:rsid w:val="00103DBE"/>
    <w:rsid w:val="00103F03"/>
    <w:rsid w:val="00105DF8"/>
    <w:rsid w:val="0010657B"/>
    <w:rsid w:val="00107E12"/>
    <w:rsid w:val="00110A77"/>
    <w:rsid w:val="0011162A"/>
    <w:rsid w:val="00112D58"/>
    <w:rsid w:val="00113218"/>
    <w:rsid w:val="0011371C"/>
    <w:rsid w:val="00113E56"/>
    <w:rsid w:val="00113E68"/>
    <w:rsid w:val="001147D9"/>
    <w:rsid w:val="00115B84"/>
    <w:rsid w:val="00115BDC"/>
    <w:rsid w:val="00116B3D"/>
    <w:rsid w:val="0011705C"/>
    <w:rsid w:val="0011756D"/>
    <w:rsid w:val="00117724"/>
    <w:rsid w:val="00117DE1"/>
    <w:rsid w:val="001216C7"/>
    <w:rsid w:val="001232CF"/>
    <w:rsid w:val="00123FA1"/>
    <w:rsid w:val="001257B1"/>
    <w:rsid w:val="00125984"/>
    <w:rsid w:val="00125C40"/>
    <w:rsid w:val="0012623D"/>
    <w:rsid w:val="0012630C"/>
    <w:rsid w:val="00127404"/>
    <w:rsid w:val="0012751B"/>
    <w:rsid w:val="00127688"/>
    <w:rsid w:val="00127792"/>
    <w:rsid w:val="00127DBB"/>
    <w:rsid w:val="00130D5D"/>
    <w:rsid w:val="00131C1B"/>
    <w:rsid w:val="00132A69"/>
    <w:rsid w:val="0013551E"/>
    <w:rsid w:val="0013736B"/>
    <w:rsid w:val="00137719"/>
    <w:rsid w:val="00137876"/>
    <w:rsid w:val="00141A5C"/>
    <w:rsid w:val="00142426"/>
    <w:rsid w:val="00142835"/>
    <w:rsid w:val="001444A4"/>
    <w:rsid w:val="00145556"/>
    <w:rsid w:val="001467DB"/>
    <w:rsid w:val="00146C29"/>
    <w:rsid w:val="00146E3C"/>
    <w:rsid w:val="00147141"/>
    <w:rsid w:val="00147FF6"/>
    <w:rsid w:val="0015075B"/>
    <w:rsid w:val="00150D7A"/>
    <w:rsid w:val="00152FF6"/>
    <w:rsid w:val="0015307A"/>
    <w:rsid w:val="0015379E"/>
    <w:rsid w:val="00153835"/>
    <w:rsid w:val="001540E6"/>
    <w:rsid w:val="00154676"/>
    <w:rsid w:val="00155CBE"/>
    <w:rsid w:val="0015628C"/>
    <w:rsid w:val="00156790"/>
    <w:rsid w:val="00156895"/>
    <w:rsid w:val="001573B3"/>
    <w:rsid w:val="00157436"/>
    <w:rsid w:val="0016073E"/>
    <w:rsid w:val="001610BE"/>
    <w:rsid w:val="00161B06"/>
    <w:rsid w:val="00162E22"/>
    <w:rsid w:val="001630D3"/>
    <w:rsid w:val="0016367E"/>
    <w:rsid w:val="00165DD3"/>
    <w:rsid w:val="001676DD"/>
    <w:rsid w:val="0017225D"/>
    <w:rsid w:val="001737F0"/>
    <w:rsid w:val="001755EC"/>
    <w:rsid w:val="001759EB"/>
    <w:rsid w:val="00176471"/>
    <w:rsid w:val="00176B05"/>
    <w:rsid w:val="00176DDE"/>
    <w:rsid w:val="00177ACC"/>
    <w:rsid w:val="001804D7"/>
    <w:rsid w:val="00180AF0"/>
    <w:rsid w:val="00181043"/>
    <w:rsid w:val="001810CA"/>
    <w:rsid w:val="00181522"/>
    <w:rsid w:val="00181B4E"/>
    <w:rsid w:val="00181C0E"/>
    <w:rsid w:val="00182A6E"/>
    <w:rsid w:val="00183470"/>
    <w:rsid w:val="001835AC"/>
    <w:rsid w:val="00183EDA"/>
    <w:rsid w:val="00184823"/>
    <w:rsid w:val="00186BF2"/>
    <w:rsid w:val="00186E6F"/>
    <w:rsid w:val="001879A2"/>
    <w:rsid w:val="00187B07"/>
    <w:rsid w:val="00187B6A"/>
    <w:rsid w:val="00187EBA"/>
    <w:rsid w:val="001900E6"/>
    <w:rsid w:val="00190402"/>
    <w:rsid w:val="0019113C"/>
    <w:rsid w:val="0019252A"/>
    <w:rsid w:val="00192611"/>
    <w:rsid w:val="00192FEC"/>
    <w:rsid w:val="00193215"/>
    <w:rsid w:val="0019327E"/>
    <w:rsid w:val="00193CD9"/>
    <w:rsid w:val="00194187"/>
    <w:rsid w:val="00194228"/>
    <w:rsid w:val="00195DEE"/>
    <w:rsid w:val="00195E0C"/>
    <w:rsid w:val="001962CF"/>
    <w:rsid w:val="00196455"/>
    <w:rsid w:val="00196674"/>
    <w:rsid w:val="0019781B"/>
    <w:rsid w:val="00197DB0"/>
    <w:rsid w:val="00197EE2"/>
    <w:rsid w:val="001A03ED"/>
    <w:rsid w:val="001A0836"/>
    <w:rsid w:val="001A1A21"/>
    <w:rsid w:val="001A23F8"/>
    <w:rsid w:val="001A2BF7"/>
    <w:rsid w:val="001A2C4B"/>
    <w:rsid w:val="001A3230"/>
    <w:rsid w:val="001A361C"/>
    <w:rsid w:val="001A37B0"/>
    <w:rsid w:val="001A6D3D"/>
    <w:rsid w:val="001A7A24"/>
    <w:rsid w:val="001A7F3D"/>
    <w:rsid w:val="001B1423"/>
    <w:rsid w:val="001B2130"/>
    <w:rsid w:val="001B238A"/>
    <w:rsid w:val="001B3310"/>
    <w:rsid w:val="001B33C2"/>
    <w:rsid w:val="001B6331"/>
    <w:rsid w:val="001B6738"/>
    <w:rsid w:val="001B6EBF"/>
    <w:rsid w:val="001B737B"/>
    <w:rsid w:val="001C030F"/>
    <w:rsid w:val="001C2168"/>
    <w:rsid w:val="001C2A87"/>
    <w:rsid w:val="001C373D"/>
    <w:rsid w:val="001C431D"/>
    <w:rsid w:val="001C4625"/>
    <w:rsid w:val="001C49B0"/>
    <w:rsid w:val="001C6C25"/>
    <w:rsid w:val="001C6E70"/>
    <w:rsid w:val="001C7F3E"/>
    <w:rsid w:val="001D059A"/>
    <w:rsid w:val="001D05CB"/>
    <w:rsid w:val="001D0A9B"/>
    <w:rsid w:val="001D1CD0"/>
    <w:rsid w:val="001D43CF"/>
    <w:rsid w:val="001D4BD5"/>
    <w:rsid w:val="001D4C59"/>
    <w:rsid w:val="001D50C8"/>
    <w:rsid w:val="001D51E4"/>
    <w:rsid w:val="001D65E6"/>
    <w:rsid w:val="001D71A1"/>
    <w:rsid w:val="001D781A"/>
    <w:rsid w:val="001D7ACD"/>
    <w:rsid w:val="001E0286"/>
    <w:rsid w:val="001E20DA"/>
    <w:rsid w:val="001E2334"/>
    <w:rsid w:val="001E36D8"/>
    <w:rsid w:val="001E41B3"/>
    <w:rsid w:val="001E68F7"/>
    <w:rsid w:val="001E6BD1"/>
    <w:rsid w:val="001E72B1"/>
    <w:rsid w:val="001F0191"/>
    <w:rsid w:val="001F1A7C"/>
    <w:rsid w:val="001F33FD"/>
    <w:rsid w:val="001F419E"/>
    <w:rsid w:val="001F48B2"/>
    <w:rsid w:val="001F681F"/>
    <w:rsid w:val="002002A2"/>
    <w:rsid w:val="002002A9"/>
    <w:rsid w:val="00200F26"/>
    <w:rsid w:val="002016EE"/>
    <w:rsid w:val="0020353A"/>
    <w:rsid w:val="002057B9"/>
    <w:rsid w:val="00206595"/>
    <w:rsid w:val="0020734C"/>
    <w:rsid w:val="0021151B"/>
    <w:rsid w:val="00211641"/>
    <w:rsid w:val="00211753"/>
    <w:rsid w:val="002119BF"/>
    <w:rsid w:val="00211DD5"/>
    <w:rsid w:val="002128BA"/>
    <w:rsid w:val="002139C2"/>
    <w:rsid w:val="002139C5"/>
    <w:rsid w:val="002150AA"/>
    <w:rsid w:val="00215315"/>
    <w:rsid w:val="00215CDF"/>
    <w:rsid w:val="00215DE2"/>
    <w:rsid w:val="00216C8B"/>
    <w:rsid w:val="002208C1"/>
    <w:rsid w:val="00221CD2"/>
    <w:rsid w:val="00222D14"/>
    <w:rsid w:val="00223C71"/>
    <w:rsid w:val="00224336"/>
    <w:rsid w:val="00224D04"/>
    <w:rsid w:val="002259FF"/>
    <w:rsid w:val="00226684"/>
    <w:rsid w:val="002266D0"/>
    <w:rsid w:val="00226A05"/>
    <w:rsid w:val="00226B12"/>
    <w:rsid w:val="002270A6"/>
    <w:rsid w:val="0022719B"/>
    <w:rsid w:val="002308D7"/>
    <w:rsid w:val="00232086"/>
    <w:rsid w:val="00232BBD"/>
    <w:rsid w:val="00233189"/>
    <w:rsid w:val="002332D4"/>
    <w:rsid w:val="00233923"/>
    <w:rsid w:val="00234AA2"/>
    <w:rsid w:val="00236122"/>
    <w:rsid w:val="002364E9"/>
    <w:rsid w:val="00236CD9"/>
    <w:rsid w:val="00237190"/>
    <w:rsid w:val="0024074A"/>
    <w:rsid w:val="00240815"/>
    <w:rsid w:val="002419D8"/>
    <w:rsid w:val="00241FDF"/>
    <w:rsid w:val="002436FF"/>
    <w:rsid w:val="00244498"/>
    <w:rsid w:val="002448C0"/>
    <w:rsid w:val="00245148"/>
    <w:rsid w:val="00245D58"/>
    <w:rsid w:val="00245FD3"/>
    <w:rsid w:val="0024707E"/>
    <w:rsid w:val="0024740A"/>
    <w:rsid w:val="00247581"/>
    <w:rsid w:val="0024798F"/>
    <w:rsid w:val="00247B35"/>
    <w:rsid w:val="00247D08"/>
    <w:rsid w:val="0025129F"/>
    <w:rsid w:val="00252E03"/>
    <w:rsid w:val="00253AF4"/>
    <w:rsid w:val="00253E4F"/>
    <w:rsid w:val="00254482"/>
    <w:rsid w:val="002555A4"/>
    <w:rsid w:val="0025563F"/>
    <w:rsid w:val="0025664C"/>
    <w:rsid w:val="002567A6"/>
    <w:rsid w:val="00260058"/>
    <w:rsid w:val="00260060"/>
    <w:rsid w:val="00260918"/>
    <w:rsid w:val="00260CEA"/>
    <w:rsid w:val="0026144C"/>
    <w:rsid w:val="00262971"/>
    <w:rsid w:val="00262C6A"/>
    <w:rsid w:val="00263012"/>
    <w:rsid w:val="00264AC5"/>
    <w:rsid w:val="002656DF"/>
    <w:rsid w:val="002661FE"/>
    <w:rsid w:val="002666EB"/>
    <w:rsid w:val="002709C5"/>
    <w:rsid w:val="00270E92"/>
    <w:rsid w:val="002717B7"/>
    <w:rsid w:val="00271D2B"/>
    <w:rsid w:val="0027210B"/>
    <w:rsid w:val="00273964"/>
    <w:rsid w:val="00273BEB"/>
    <w:rsid w:val="00275E8D"/>
    <w:rsid w:val="00276DE9"/>
    <w:rsid w:val="002775B6"/>
    <w:rsid w:val="0027764F"/>
    <w:rsid w:val="002779D2"/>
    <w:rsid w:val="00277A30"/>
    <w:rsid w:val="002802CA"/>
    <w:rsid w:val="00280D48"/>
    <w:rsid w:val="002819B6"/>
    <w:rsid w:val="00283692"/>
    <w:rsid w:val="00283F94"/>
    <w:rsid w:val="002844E8"/>
    <w:rsid w:val="0028459C"/>
    <w:rsid w:val="00284C7D"/>
    <w:rsid w:val="0028671A"/>
    <w:rsid w:val="002867AB"/>
    <w:rsid w:val="002904BB"/>
    <w:rsid w:val="002908EE"/>
    <w:rsid w:val="00290B28"/>
    <w:rsid w:val="00291DFB"/>
    <w:rsid w:val="00291ECB"/>
    <w:rsid w:val="002926F4"/>
    <w:rsid w:val="0029278F"/>
    <w:rsid w:val="00293105"/>
    <w:rsid w:val="00293C73"/>
    <w:rsid w:val="00294018"/>
    <w:rsid w:val="002954A9"/>
    <w:rsid w:val="00295BE6"/>
    <w:rsid w:val="0029722A"/>
    <w:rsid w:val="002A088E"/>
    <w:rsid w:val="002A166C"/>
    <w:rsid w:val="002A2E3D"/>
    <w:rsid w:val="002A476D"/>
    <w:rsid w:val="002A542C"/>
    <w:rsid w:val="002A609A"/>
    <w:rsid w:val="002A6598"/>
    <w:rsid w:val="002A6EE0"/>
    <w:rsid w:val="002A727A"/>
    <w:rsid w:val="002B006E"/>
    <w:rsid w:val="002B0D15"/>
    <w:rsid w:val="002B2C8B"/>
    <w:rsid w:val="002B38DA"/>
    <w:rsid w:val="002B4411"/>
    <w:rsid w:val="002B4990"/>
    <w:rsid w:val="002B4ABD"/>
    <w:rsid w:val="002B55E0"/>
    <w:rsid w:val="002B5A49"/>
    <w:rsid w:val="002B6C38"/>
    <w:rsid w:val="002B7799"/>
    <w:rsid w:val="002C014E"/>
    <w:rsid w:val="002C0865"/>
    <w:rsid w:val="002C0873"/>
    <w:rsid w:val="002C09A1"/>
    <w:rsid w:val="002C25E9"/>
    <w:rsid w:val="002C49E1"/>
    <w:rsid w:val="002C4DA8"/>
    <w:rsid w:val="002C4E1A"/>
    <w:rsid w:val="002C6B57"/>
    <w:rsid w:val="002C6C6D"/>
    <w:rsid w:val="002D1307"/>
    <w:rsid w:val="002D1DBD"/>
    <w:rsid w:val="002D1E25"/>
    <w:rsid w:val="002D1FD8"/>
    <w:rsid w:val="002D2830"/>
    <w:rsid w:val="002D635B"/>
    <w:rsid w:val="002D681A"/>
    <w:rsid w:val="002D6F9C"/>
    <w:rsid w:val="002D7551"/>
    <w:rsid w:val="002E297B"/>
    <w:rsid w:val="002E340C"/>
    <w:rsid w:val="002E40D6"/>
    <w:rsid w:val="002E4442"/>
    <w:rsid w:val="002E5803"/>
    <w:rsid w:val="002E59A3"/>
    <w:rsid w:val="002E7599"/>
    <w:rsid w:val="002E7610"/>
    <w:rsid w:val="002F04D0"/>
    <w:rsid w:val="002F0BF2"/>
    <w:rsid w:val="002F3AB0"/>
    <w:rsid w:val="002F3C23"/>
    <w:rsid w:val="002F447F"/>
    <w:rsid w:val="002F5C2B"/>
    <w:rsid w:val="00301460"/>
    <w:rsid w:val="0030183E"/>
    <w:rsid w:val="00301F85"/>
    <w:rsid w:val="0030240D"/>
    <w:rsid w:val="00302582"/>
    <w:rsid w:val="00303290"/>
    <w:rsid w:val="00304DE9"/>
    <w:rsid w:val="0030772C"/>
    <w:rsid w:val="00307CD7"/>
    <w:rsid w:val="003103CD"/>
    <w:rsid w:val="00310FD5"/>
    <w:rsid w:val="0031323E"/>
    <w:rsid w:val="00315C7B"/>
    <w:rsid w:val="00316C5E"/>
    <w:rsid w:val="00316EB6"/>
    <w:rsid w:val="00317CA6"/>
    <w:rsid w:val="0032006A"/>
    <w:rsid w:val="00320BEA"/>
    <w:rsid w:val="00320E34"/>
    <w:rsid w:val="00321A83"/>
    <w:rsid w:val="00323222"/>
    <w:rsid w:val="003250CF"/>
    <w:rsid w:val="00326552"/>
    <w:rsid w:val="0032668F"/>
    <w:rsid w:val="00326D1D"/>
    <w:rsid w:val="00330265"/>
    <w:rsid w:val="003309D5"/>
    <w:rsid w:val="00331AE5"/>
    <w:rsid w:val="003325AB"/>
    <w:rsid w:val="00333D4A"/>
    <w:rsid w:val="00334901"/>
    <w:rsid w:val="00335B4E"/>
    <w:rsid w:val="00335C63"/>
    <w:rsid w:val="0033653C"/>
    <w:rsid w:val="00336685"/>
    <w:rsid w:val="00336840"/>
    <w:rsid w:val="00336CC2"/>
    <w:rsid w:val="00337082"/>
    <w:rsid w:val="0034147E"/>
    <w:rsid w:val="00341895"/>
    <w:rsid w:val="00342862"/>
    <w:rsid w:val="003444C4"/>
    <w:rsid w:val="00345197"/>
    <w:rsid w:val="00346A6C"/>
    <w:rsid w:val="00346ABF"/>
    <w:rsid w:val="003503CF"/>
    <w:rsid w:val="00350EC0"/>
    <w:rsid w:val="00351DA2"/>
    <w:rsid w:val="00351E23"/>
    <w:rsid w:val="003532D6"/>
    <w:rsid w:val="003539F4"/>
    <w:rsid w:val="00353DC8"/>
    <w:rsid w:val="00354125"/>
    <w:rsid w:val="0035441F"/>
    <w:rsid w:val="00355E92"/>
    <w:rsid w:val="00355F0A"/>
    <w:rsid w:val="0035683C"/>
    <w:rsid w:val="003602E5"/>
    <w:rsid w:val="003622F2"/>
    <w:rsid w:val="00362742"/>
    <w:rsid w:val="00362C0E"/>
    <w:rsid w:val="00362D2F"/>
    <w:rsid w:val="0036335B"/>
    <w:rsid w:val="00363B70"/>
    <w:rsid w:val="003658E8"/>
    <w:rsid w:val="00366E0B"/>
    <w:rsid w:val="0036718F"/>
    <w:rsid w:val="00370471"/>
    <w:rsid w:val="00370716"/>
    <w:rsid w:val="00371811"/>
    <w:rsid w:val="00371E6F"/>
    <w:rsid w:val="003728A6"/>
    <w:rsid w:val="00373181"/>
    <w:rsid w:val="00373446"/>
    <w:rsid w:val="00373580"/>
    <w:rsid w:val="0037464D"/>
    <w:rsid w:val="00375231"/>
    <w:rsid w:val="0037696B"/>
    <w:rsid w:val="00377A71"/>
    <w:rsid w:val="0038106D"/>
    <w:rsid w:val="003810FD"/>
    <w:rsid w:val="00381BF1"/>
    <w:rsid w:val="003834FE"/>
    <w:rsid w:val="0038433D"/>
    <w:rsid w:val="003847DA"/>
    <w:rsid w:val="00385066"/>
    <w:rsid w:val="00385439"/>
    <w:rsid w:val="00385A14"/>
    <w:rsid w:val="003860DB"/>
    <w:rsid w:val="00386792"/>
    <w:rsid w:val="003907DC"/>
    <w:rsid w:val="0039125D"/>
    <w:rsid w:val="003919C8"/>
    <w:rsid w:val="00392316"/>
    <w:rsid w:val="00392409"/>
    <w:rsid w:val="00392878"/>
    <w:rsid w:val="00396868"/>
    <w:rsid w:val="00396BE3"/>
    <w:rsid w:val="00397110"/>
    <w:rsid w:val="00397155"/>
    <w:rsid w:val="00397E91"/>
    <w:rsid w:val="00397F7A"/>
    <w:rsid w:val="003A0935"/>
    <w:rsid w:val="003A0EA7"/>
    <w:rsid w:val="003A18B9"/>
    <w:rsid w:val="003A1C94"/>
    <w:rsid w:val="003A227E"/>
    <w:rsid w:val="003A2471"/>
    <w:rsid w:val="003A362C"/>
    <w:rsid w:val="003A3634"/>
    <w:rsid w:val="003A51FB"/>
    <w:rsid w:val="003A62A7"/>
    <w:rsid w:val="003A6DAF"/>
    <w:rsid w:val="003A75E2"/>
    <w:rsid w:val="003A7B8D"/>
    <w:rsid w:val="003B0C40"/>
    <w:rsid w:val="003B0D90"/>
    <w:rsid w:val="003B159B"/>
    <w:rsid w:val="003B17FD"/>
    <w:rsid w:val="003B25AE"/>
    <w:rsid w:val="003B31EC"/>
    <w:rsid w:val="003B3CF9"/>
    <w:rsid w:val="003B400E"/>
    <w:rsid w:val="003B4A38"/>
    <w:rsid w:val="003B5DF6"/>
    <w:rsid w:val="003B6735"/>
    <w:rsid w:val="003B72CC"/>
    <w:rsid w:val="003C043F"/>
    <w:rsid w:val="003C170D"/>
    <w:rsid w:val="003C28F7"/>
    <w:rsid w:val="003C4683"/>
    <w:rsid w:val="003C5365"/>
    <w:rsid w:val="003C5DDF"/>
    <w:rsid w:val="003C5E8F"/>
    <w:rsid w:val="003C5F2E"/>
    <w:rsid w:val="003C6145"/>
    <w:rsid w:val="003C6A79"/>
    <w:rsid w:val="003C72A8"/>
    <w:rsid w:val="003D272E"/>
    <w:rsid w:val="003D2796"/>
    <w:rsid w:val="003D408D"/>
    <w:rsid w:val="003D5398"/>
    <w:rsid w:val="003D5ED6"/>
    <w:rsid w:val="003D677C"/>
    <w:rsid w:val="003D6C33"/>
    <w:rsid w:val="003D7150"/>
    <w:rsid w:val="003E1619"/>
    <w:rsid w:val="003E1A3C"/>
    <w:rsid w:val="003E224F"/>
    <w:rsid w:val="003E241C"/>
    <w:rsid w:val="003E45F6"/>
    <w:rsid w:val="003E4B06"/>
    <w:rsid w:val="003E515C"/>
    <w:rsid w:val="003E6020"/>
    <w:rsid w:val="003E6215"/>
    <w:rsid w:val="003E6499"/>
    <w:rsid w:val="003E6B42"/>
    <w:rsid w:val="003F0251"/>
    <w:rsid w:val="003F0282"/>
    <w:rsid w:val="003F0CBA"/>
    <w:rsid w:val="003F15BF"/>
    <w:rsid w:val="003F182A"/>
    <w:rsid w:val="003F1E9E"/>
    <w:rsid w:val="003F28EA"/>
    <w:rsid w:val="003F6C34"/>
    <w:rsid w:val="003F7D31"/>
    <w:rsid w:val="0040061F"/>
    <w:rsid w:val="00401AB0"/>
    <w:rsid w:val="00401F16"/>
    <w:rsid w:val="00402609"/>
    <w:rsid w:val="00402C9D"/>
    <w:rsid w:val="004034B2"/>
    <w:rsid w:val="00403DAC"/>
    <w:rsid w:val="004043EB"/>
    <w:rsid w:val="00404659"/>
    <w:rsid w:val="004046C8"/>
    <w:rsid w:val="00404FC9"/>
    <w:rsid w:val="004054D3"/>
    <w:rsid w:val="00405B38"/>
    <w:rsid w:val="00405ED1"/>
    <w:rsid w:val="004102F0"/>
    <w:rsid w:val="0041087B"/>
    <w:rsid w:val="004113D3"/>
    <w:rsid w:val="00413028"/>
    <w:rsid w:val="00413EA5"/>
    <w:rsid w:val="00413ED9"/>
    <w:rsid w:val="00413F69"/>
    <w:rsid w:val="004141AE"/>
    <w:rsid w:val="0041475C"/>
    <w:rsid w:val="0041481D"/>
    <w:rsid w:val="00415389"/>
    <w:rsid w:val="00415ABC"/>
    <w:rsid w:val="00415CF6"/>
    <w:rsid w:val="00417DD4"/>
    <w:rsid w:val="004209A9"/>
    <w:rsid w:val="00421548"/>
    <w:rsid w:val="00422313"/>
    <w:rsid w:val="00422748"/>
    <w:rsid w:val="00422B14"/>
    <w:rsid w:val="004243D9"/>
    <w:rsid w:val="004243DC"/>
    <w:rsid w:val="004251F9"/>
    <w:rsid w:val="004253B8"/>
    <w:rsid w:val="00425566"/>
    <w:rsid w:val="0042623F"/>
    <w:rsid w:val="00426264"/>
    <w:rsid w:val="00426A02"/>
    <w:rsid w:val="00427BB3"/>
    <w:rsid w:val="00427CBE"/>
    <w:rsid w:val="004303BE"/>
    <w:rsid w:val="004314D3"/>
    <w:rsid w:val="0043471D"/>
    <w:rsid w:val="0043545D"/>
    <w:rsid w:val="004354E4"/>
    <w:rsid w:val="0043617D"/>
    <w:rsid w:val="00436299"/>
    <w:rsid w:val="00436731"/>
    <w:rsid w:val="0043749A"/>
    <w:rsid w:val="00437F8F"/>
    <w:rsid w:val="004407AD"/>
    <w:rsid w:val="004417A1"/>
    <w:rsid w:val="00443703"/>
    <w:rsid w:val="0044440D"/>
    <w:rsid w:val="00444F0D"/>
    <w:rsid w:val="00445F95"/>
    <w:rsid w:val="00446608"/>
    <w:rsid w:val="00446871"/>
    <w:rsid w:val="00447492"/>
    <w:rsid w:val="00447B82"/>
    <w:rsid w:val="00450948"/>
    <w:rsid w:val="00450C96"/>
    <w:rsid w:val="00451AA1"/>
    <w:rsid w:val="00452E17"/>
    <w:rsid w:val="00455CC8"/>
    <w:rsid w:val="00457BFD"/>
    <w:rsid w:val="00457C5C"/>
    <w:rsid w:val="004608A8"/>
    <w:rsid w:val="004619AE"/>
    <w:rsid w:val="0046255D"/>
    <w:rsid w:val="004627FE"/>
    <w:rsid w:val="00463CDA"/>
    <w:rsid w:val="00464415"/>
    <w:rsid w:val="00464E2A"/>
    <w:rsid w:val="00465555"/>
    <w:rsid w:val="00465CE3"/>
    <w:rsid w:val="00466823"/>
    <w:rsid w:val="004668F5"/>
    <w:rsid w:val="00466A47"/>
    <w:rsid w:val="004670E9"/>
    <w:rsid w:val="00471A65"/>
    <w:rsid w:val="004737E7"/>
    <w:rsid w:val="00475E6D"/>
    <w:rsid w:val="004764A7"/>
    <w:rsid w:val="0048059C"/>
    <w:rsid w:val="00480CDE"/>
    <w:rsid w:val="00481117"/>
    <w:rsid w:val="004818CD"/>
    <w:rsid w:val="00481BBC"/>
    <w:rsid w:val="00482300"/>
    <w:rsid w:val="00482FA7"/>
    <w:rsid w:val="004831DC"/>
    <w:rsid w:val="004833ED"/>
    <w:rsid w:val="00483583"/>
    <w:rsid w:val="004838E0"/>
    <w:rsid w:val="00484705"/>
    <w:rsid w:val="00484C1A"/>
    <w:rsid w:val="004872C1"/>
    <w:rsid w:val="00487DD2"/>
    <w:rsid w:val="00490FBD"/>
    <w:rsid w:val="00491725"/>
    <w:rsid w:val="00492317"/>
    <w:rsid w:val="00492CCA"/>
    <w:rsid w:val="00494871"/>
    <w:rsid w:val="004948FA"/>
    <w:rsid w:val="004965E8"/>
    <w:rsid w:val="00496FF3"/>
    <w:rsid w:val="00497974"/>
    <w:rsid w:val="00497E2C"/>
    <w:rsid w:val="00497EE2"/>
    <w:rsid w:val="004A0A39"/>
    <w:rsid w:val="004A23CC"/>
    <w:rsid w:val="004A26A5"/>
    <w:rsid w:val="004A271A"/>
    <w:rsid w:val="004A55B8"/>
    <w:rsid w:val="004A5B7A"/>
    <w:rsid w:val="004A7A6F"/>
    <w:rsid w:val="004B0DAA"/>
    <w:rsid w:val="004B154F"/>
    <w:rsid w:val="004B1AC7"/>
    <w:rsid w:val="004B2F24"/>
    <w:rsid w:val="004B36CD"/>
    <w:rsid w:val="004B61F8"/>
    <w:rsid w:val="004B67CA"/>
    <w:rsid w:val="004B6D5D"/>
    <w:rsid w:val="004B6DD5"/>
    <w:rsid w:val="004B7658"/>
    <w:rsid w:val="004C1CB0"/>
    <w:rsid w:val="004C2056"/>
    <w:rsid w:val="004C2B10"/>
    <w:rsid w:val="004C31CE"/>
    <w:rsid w:val="004C3645"/>
    <w:rsid w:val="004C39AA"/>
    <w:rsid w:val="004C52B3"/>
    <w:rsid w:val="004C5DBA"/>
    <w:rsid w:val="004C5E1D"/>
    <w:rsid w:val="004C6820"/>
    <w:rsid w:val="004C687B"/>
    <w:rsid w:val="004C6D6E"/>
    <w:rsid w:val="004C75C4"/>
    <w:rsid w:val="004C7FA0"/>
    <w:rsid w:val="004D066B"/>
    <w:rsid w:val="004D1E3D"/>
    <w:rsid w:val="004D28DD"/>
    <w:rsid w:val="004D32EC"/>
    <w:rsid w:val="004D44A6"/>
    <w:rsid w:val="004D56F6"/>
    <w:rsid w:val="004D5E21"/>
    <w:rsid w:val="004D77C6"/>
    <w:rsid w:val="004D7947"/>
    <w:rsid w:val="004E02CB"/>
    <w:rsid w:val="004E1DB6"/>
    <w:rsid w:val="004E206E"/>
    <w:rsid w:val="004E2D70"/>
    <w:rsid w:val="004E3930"/>
    <w:rsid w:val="004E4EA6"/>
    <w:rsid w:val="004E5A03"/>
    <w:rsid w:val="004E7478"/>
    <w:rsid w:val="004E7482"/>
    <w:rsid w:val="004E77C5"/>
    <w:rsid w:val="004E7CC3"/>
    <w:rsid w:val="004E7E4A"/>
    <w:rsid w:val="004F221F"/>
    <w:rsid w:val="004F2A6C"/>
    <w:rsid w:val="004F2C58"/>
    <w:rsid w:val="004F2CD9"/>
    <w:rsid w:val="004F5493"/>
    <w:rsid w:val="004F570B"/>
    <w:rsid w:val="004F748F"/>
    <w:rsid w:val="004F7DE0"/>
    <w:rsid w:val="005000EF"/>
    <w:rsid w:val="00500AA9"/>
    <w:rsid w:val="00502852"/>
    <w:rsid w:val="005032EA"/>
    <w:rsid w:val="00504417"/>
    <w:rsid w:val="00504DE6"/>
    <w:rsid w:val="0050624C"/>
    <w:rsid w:val="005068DD"/>
    <w:rsid w:val="00506924"/>
    <w:rsid w:val="005076D1"/>
    <w:rsid w:val="00507DD1"/>
    <w:rsid w:val="005110E0"/>
    <w:rsid w:val="00511682"/>
    <w:rsid w:val="0051291E"/>
    <w:rsid w:val="0051378D"/>
    <w:rsid w:val="00513BA6"/>
    <w:rsid w:val="00513C8E"/>
    <w:rsid w:val="005143F8"/>
    <w:rsid w:val="00514AF9"/>
    <w:rsid w:val="0051555B"/>
    <w:rsid w:val="00515758"/>
    <w:rsid w:val="005166C8"/>
    <w:rsid w:val="0051686D"/>
    <w:rsid w:val="00516D6C"/>
    <w:rsid w:val="00517B17"/>
    <w:rsid w:val="00517D7C"/>
    <w:rsid w:val="00520BBE"/>
    <w:rsid w:val="00520C1E"/>
    <w:rsid w:val="005210D8"/>
    <w:rsid w:val="00521D7F"/>
    <w:rsid w:val="0052231B"/>
    <w:rsid w:val="0052359E"/>
    <w:rsid w:val="00523E23"/>
    <w:rsid w:val="00524417"/>
    <w:rsid w:val="00525781"/>
    <w:rsid w:val="00525EBB"/>
    <w:rsid w:val="005269CC"/>
    <w:rsid w:val="005276F9"/>
    <w:rsid w:val="00527D71"/>
    <w:rsid w:val="00530C67"/>
    <w:rsid w:val="00530E9C"/>
    <w:rsid w:val="00532CDD"/>
    <w:rsid w:val="005343D9"/>
    <w:rsid w:val="00534787"/>
    <w:rsid w:val="005354C9"/>
    <w:rsid w:val="00536130"/>
    <w:rsid w:val="0054020D"/>
    <w:rsid w:val="005437ED"/>
    <w:rsid w:val="005453CA"/>
    <w:rsid w:val="00547790"/>
    <w:rsid w:val="00550CD2"/>
    <w:rsid w:val="00550FD5"/>
    <w:rsid w:val="00552E2C"/>
    <w:rsid w:val="00554809"/>
    <w:rsid w:val="00554AB3"/>
    <w:rsid w:val="00554F46"/>
    <w:rsid w:val="00555059"/>
    <w:rsid w:val="00555541"/>
    <w:rsid w:val="00555A5C"/>
    <w:rsid w:val="00555C16"/>
    <w:rsid w:val="0055642C"/>
    <w:rsid w:val="00556EDA"/>
    <w:rsid w:val="005576C8"/>
    <w:rsid w:val="005600AD"/>
    <w:rsid w:val="0056078D"/>
    <w:rsid w:val="00561FC1"/>
    <w:rsid w:val="005627C0"/>
    <w:rsid w:val="00562BB0"/>
    <w:rsid w:val="00562FBC"/>
    <w:rsid w:val="00563847"/>
    <w:rsid w:val="0056522A"/>
    <w:rsid w:val="005653C6"/>
    <w:rsid w:val="00565BE3"/>
    <w:rsid w:val="00566BAD"/>
    <w:rsid w:val="00570E4F"/>
    <w:rsid w:val="00571624"/>
    <w:rsid w:val="005721BE"/>
    <w:rsid w:val="0057254E"/>
    <w:rsid w:val="00573176"/>
    <w:rsid w:val="005733E8"/>
    <w:rsid w:val="0057354D"/>
    <w:rsid w:val="00573AE8"/>
    <w:rsid w:val="00574053"/>
    <w:rsid w:val="00574196"/>
    <w:rsid w:val="0057435D"/>
    <w:rsid w:val="00574B8E"/>
    <w:rsid w:val="00576704"/>
    <w:rsid w:val="00576BD2"/>
    <w:rsid w:val="00576F6A"/>
    <w:rsid w:val="005774AF"/>
    <w:rsid w:val="00577A8D"/>
    <w:rsid w:val="00580771"/>
    <w:rsid w:val="005816D6"/>
    <w:rsid w:val="00581E43"/>
    <w:rsid w:val="00583EEA"/>
    <w:rsid w:val="00585A3C"/>
    <w:rsid w:val="00585E4D"/>
    <w:rsid w:val="0058660A"/>
    <w:rsid w:val="00586778"/>
    <w:rsid w:val="005878FC"/>
    <w:rsid w:val="005906C6"/>
    <w:rsid w:val="005908D8"/>
    <w:rsid w:val="00590EDB"/>
    <w:rsid w:val="0059314C"/>
    <w:rsid w:val="005932A2"/>
    <w:rsid w:val="00593755"/>
    <w:rsid w:val="00593E6E"/>
    <w:rsid w:val="00595580"/>
    <w:rsid w:val="00596A7E"/>
    <w:rsid w:val="005972D6"/>
    <w:rsid w:val="005A0B6C"/>
    <w:rsid w:val="005A0EA3"/>
    <w:rsid w:val="005A11F5"/>
    <w:rsid w:val="005A17C8"/>
    <w:rsid w:val="005A1DF6"/>
    <w:rsid w:val="005A26C6"/>
    <w:rsid w:val="005A2F5D"/>
    <w:rsid w:val="005A32EA"/>
    <w:rsid w:val="005A3ED8"/>
    <w:rsid w:val="005A40C1"/>
    <w:rsid w:val="005A4110"/>
    <w:rsid w:val="005A4367"/>
    <w:rsid w:val="005A6864"/>
    <w:rsid w:val="005A6B7C"/>
    <w:rsid w:val="005A7822"/>
    <w:rsid w:val="005A7A49"/>
    <w:rsid w:val="005A7FC7"/>
    <w:rsid w:val="005B105B"/>
    <w:rsid w:val="005B1716"/>
    <w:rsid w:val="005B2327"/>
    <w:rsid w:val="005B2B3E"/>
    <w:rsid w:val="005B3876"/>
    <w:rsid w:val="005B3933"/>
    <w:rsid w:val="005B425F"/>
    <w:rsid w:val="005B57B8"/>
    <w:rsid w:val="005B625D"/>
    <w:rsid w:val="005B7D82"/>
    <w:rsid w:val="005C0E0B"/>
    <w:rsid w:val="005C0F06"/>
    <w:rsid w:val="005C2227"/>
    <w:rsid w:val="005C31EA"/>
    <w:rsid w:val="005C3877"/>
    <w:rsid w:val="005C3CE6"/>
    <w:rsid w:val="005C5571"/>
    <w:rsid w:val="005C57DD"/>
    <w:rsid w:val="005C5859"/>
    <w:rsid w:val="005C5B3D"/>
    <w:rsid w:val="005C5D9E"/>
    <w:rsid w:val="005C6035"/>
    <w:rsid w:val="005C6AF5"/>
    <w:rsid w:val="005C7D9A"/>
    <w:rsid w:val="005D492A"/>
    <w:rsid w:val="005D4D7D"/>
    <w:rsid w:val="005D5685"/>
    <w:rsid w:val="005D65A7"/>
    <w:rsid w:val="005D7264"/>
    <w:rsid w:val="005E011E"/>
    <w:rsid w:val="005E035D"/>
    <w:rsid w:val="005E040B"/>
    <w:rsid w:val="005E080E"/>
    <w:rsid w:val="005E0AF6"/>
    <w:rsid w:val="005E1393"/>
    <w:rsid w:val="005E1F18"/>
    <w:rsid w:val="005E33F6"/>
    <w:rsid w:val="005E368A"/>
    <w:rsid w:val="005E587C"/>
    <w:rsid w:val="005E6BBE"/>
    <w:rsid w:val="005E712D"/>
    <w:rsid w:val="005E723B"/>
    <w:rsid w:val="005E74DA"/>
    <w:rsid w:val="005E75C8"/>
    <w:rsid w:val="005E75D4"/>
    <w:rsid w:val="005E7A35"/>
    <w:rsid w:val="005F0069"/>
    <w:rsid w:val="005F0F40"/>
    <w:rsid w:val="005F10CF"/>
    <w:rsid w:val="005F10D2"/>
    <w:rsid w:val="005F1F5A"/>
    <w:rsid w:val="005F2658"/>
    <w:rsid w:val="005F29A4"/>
    <w:rsid w:val="005F3284"/>
    <w:rsid w:val="005F466E"/>
    <w:rsid w:val="005F49BA"/>
    <w:rsid w:val="005F4D8B"/>
    <w:rsid w:val="005F57A1"/>
    <w:rsid w:val="005F5C97"/>
    <w:rsid w:val="005F6846"/>
    <w:rsid w:val="005F75B8"/>
    <w:rsid w:val="00602D4A"/>
    <w:rsid w:val="0060380D"/>
    <w:rsid w:val="00603FE0"/>
    <w:rsid w:val="006043AF"/>
    <w:rsid w:val="0060494D"/>
    <w:rsid w:val="00605C20"/>
    <w:rsid w:val="0060631B"/>
    <w:rsid w:val="00606491"/>
    <w:rsid w:val="0060666C"/>
    <w:rsid w:val="006070CA"/>
    <w:rsid w:val="006074F6"/>
    <w:rsid w:val="006075D1"/>
    <w:rsid w:val="00607F72"/>
    <w:rsid w:val="00610600"/>
    <w:rsid w:val="00612A31"/>
    <w:rsid w:val="00613C07"/>
    <w:rsid w:val="006153E6"/>
    <w:rsid w:val="006160C5"/>
    <w:rsid w:val="00616802"/>
    <w:rsid w:val="006202EF"/>
    <w:rsid w:val="00621EEE"/>
    <w:rsid w:val="006223C4"/>
    <w:rsid w:val="00622904"/>
    <w:rsid w:val="00622B9C"/>
    <w:rsid w:val="00622BF7"/>
    <w:rsid w:val="00623042"/>
    <w:rsid w:val="00623852"/>
    <w:rsid w:val="00623992"/>
    <w:rsid w:val="00623C24"/>
    <w:rsid w:val="006242CD"/>
    <w:rsid w:val="00625204"/>
    <w:rsid w:val="006255DC"/>
    <w:rsid w:val="00625E01"/>
    <w:rsid w:val="00627BD3"/>
    <w:rsid w:val="00630310"/>
    <w:rsid w:val="00630595"/>
    <w:rsid w:val="0063092D"/>
    <w:rsid w:val="00630C1E"/>
    <w:rsid w:val="00630F7C"/>
    <w:rsid w:val="0063112C"/>
    <w:rsid w:val="00632298"/>
    <w:rsid w:val="00633C4D"/>
    <w:rsid w:val="00636120"/>
    <w:rsid w:val="006361A2"/>
    <w:rsid w:val="00636C13"/>
    <w:rsid w:val="00636F98"/>
    <w:rsid w:val="006407A2"/>
    <w:rsid w:val="00641845"/>
    <w:rsid w:val="0064199A"/>
    <w:rsid w:val="006427D0"/>
    <w:rsid w:val="006428C7"/>
    <w:rsid w:val="00643785"/>
    <w:rsid w:val="00644074"/>
    <w:rsid w:val="006443AD"/>
    <w:rsid w:val="00644F79"/>
    <w:rsid w:val="006453AC"/>
    <w:rsid w:val="0064549E"/>
    <w:rsid w:val="006465A3"/>
    <w:rsid w:val="00646C64"/>
    <w:rsid w:val="0064732A"/>
    <w:rsid w:val="006514DD"/>
    <w:rsid w:val="006547BC"/>
    <w:rsid w:val="00656103"/>
    <w:rsid w:val="00656633"/>
    <w:rsid w:val="00656C81"/>
    <w:rsid w:val="00657698"/>
    <w:rsid w:val="00657F98"/>
    <w:rsid w:val="00657FC0"/>
    <w:rsid w:val="00660F56"/>
    <w:rsid w:val="00660F5E"/>
    <w:rsid w:val="0066115F"/>
    <w:rsid w:val="00664407"/>
    <w:rsid w:val="00664679"/>
    <w:rsid w:val="00664680"/>
    <w:rsid w:val="00665255"/>
    <w:rsid w:val="006656F6"/>
    <w:rsid w:val="00667772"/>
    <w:rsid w:val="006705BD"/>
    <w:rsid w:val="00671805"/>
    <w:rsid w:val="00672531"/>
    <w:rsid w:val="00672C8F"/>
    <w:rsid w:val="0067387C"/>
    <w:rsid w:val="006740EC"/>
    <w:rsid w:val="0067470C"/>
    <w:rsid w:val="00674AE2"/>
    <w:rsid w:val="00674BAD"/>
    <w:rsid w:val="00674F00"/>
    <w:rsid w:val="00676F22"/>
    <w:rsid w:val="00680015"/>
    <w:rsid w:val="0068003E"/>
    <w:rsid w:val="00680683"/>
    <w:rsid w:val="00680F43"/>
    <w:rsid w:val="00681C0B"/>
    <w:rsid w:val="006829E0"/>
    <w:rsid w:val="00683B85"/>
    <w:rsid w:val="006841CF"/>
    <w:rsid w:val="0068492C"/>
    <w:rsid w:val="00685593"/>
    <w:rsid w:val="0068641A"/>
    <w:rsid w:val="00686483"/>
    <w:rsid w:val="0068795D"/>
    <w:rsid w:val="00690274"/>
    <w:rsid w:val="00690727"/>
    <w:rsid w:val="0069369E"/>
    <w:rsid w:val="00694062"/>
    <w:rsid w:val="006940AB"/>
    <w:rsid w:val="006945C2"/>
    <w:rsid w:val="00695005"/>
    <w:rsid w:val="0069558C"/>
    <w:rsid w:val="00695E56"/>
    <w:rsid w:val="00695FFE"/>
    <w:rsid w:val="0069643B"/>
    <w:rsid w:val="00696B3A"/>
    <w:rsid w:val="00696E89"/>
    <w:rsid w:val="006A063E"/>
    <w:rsid w:val="006A1F10"/>
    <w:rsid w:val="006A22F7"/>
    <w:rsid w:val="006A2CB2"/>
    <w:rsid w:val="006A328B"/>
    <w:rsid w:val="006A4845"/>
    <w:rsid w:val="006A4D9A"/>
    <w:rsid w:val="006A5805"/>
    <w:rsid w:val="006B46A6"/>
    <w:rsid w:val="006B6BD6"/>
    <w:rsid w:val="006B7C5A"/>
    <w:rsid w:val="006C0EF6"/>
    <w:rsid w:val="006C2908"/>
    <w:rsid w:val="006C2E74"/>
    <w:rsid w:val="006C44C2"/>
    <w:rsid w:val="006C5B6F"/>
    <w:rsid w:val="006C5E94"/>
    <w:rsid w:val="006C601C"/>
    <w:rsid w:val="006C6204"/>
    <w:rsid w:val="006C7368"/>
    <w:rsid w:val="006C7D3D"/>
    <w:rsid w:val="006C7D94"/>
    <w:rsid w:val="006C7F0D"/>
    <w:rsid w:val="006D27E4"/>
    <w:rsid w:val="006D29F7"/>
    <w:rsid w:val="006D2A3D"/>
    <w:rsid w:val="006D454D"/>
    <w:rsid w:val="006D4B78"/>
    <w:rsid w:val="006D65AB"/>
    <w:rsid w:val="006D66C4"/>
    <w:rsid w:val="006D741B"/>
    <w:rsid w:val="006D7491"/>
    <w:rsid w:val="006E0594"/>
    <w:rsid w:val="006E06DB"/>
    <w:rsid w:val="006E0B1D"/>
    <w:rsid w:val="006E1421"/>
    <w:rsid w:val="006E15FE"/>
    <w:rsid w:val="006E2B52"/>
    <w:rsid w:val="006E42C0"/>
    <w:rsid w:val="006E62EC"/>
    <w:rsid w:val="006F06D7"/>
    <w:rsid w:val="006F0732"/>
    <w:rsid w:val="006F0C5E"/>
    <w:rsid w:val="006F13C6"/>
    <w:rsid w:val="006F3A37"/>
    <w:rsid w:val="006F52BC"/>
    <w:rsid w:val="006F5ECD"/>
    <w:rsid w:val="00700540"/>
    <w:rsid w:val="00701897"/>
    <w:rsid w:val="007030C6"/>
    <w:rsid w:val="007046C8"/>
    <w:rsid w:val="00704F04"/>
    <w:rsid w:val="00706053"/>
    <w:rsid w:val="007061FE"/>
    <w:rsid w:val="00706D39"/>
    <w:rsid w:val="00706EF3"/>
    <w:rsid w:val="00710F2A"/>
    <w:rsid w:val="007111FC"/>
    <w:rsid w:val="007116F5"/>
    <w:rsid w:val="00712056"/>
    <w:rsid w:val="007120A7"/>
    <w:rsid w:val="0071211F"/>
    <w:rsid w:val="00712752"/>
    <w:rsid w:val="00712925"/>
    <w:rsid w:val="0071376D"/>
    <w:rsid w:val="00713AD5"/>
    <w:rsid w:val="00713E44"/>
    <w:rsid w:val="0071651F"/>
    <w:rsid w:val="007176F9"/>
    <w:rsid w:val="00722C72"/>
    <w:rsid w:val="00722F84"/>
    <w:rsid w:val="00723557"/>
    <w:rsid w:val="00723815"/>
    <w:rsid w:val="00723AD9"/>
    <w:rsid w:val="00723E2F"/>
    <w:rsid w:val="00723FBF"/>
    <w:rsid w:val="00724DB1"/>
    <w:rsid w:val="00726092"/>
    <w:rsid w:val="0072627B"/>
    <w:rsid w:val="007262A5"/>
    <w:rsid w:val="00726679"/>
    <w:rsid w:val="0072706E"/>
    <w:rsid w:val="00731A80"/>
    <w:rsid w:val="00731AF5"/>
    <w:rsid w:val="00731F51"/>
    <w:rsid w:val="00732370"/>
    <w:rsid w:val="0073245B"/>
    <w:rsid w:val="00732505"/>
    <w:rsid w:val="007327C1"/>
    <w:rsid w:val="007331E2"/>
    <w:rsid w:val="00733BF4"/>
    <w:rsid w:val="00733D18"/>
    <w:rsid w:val="007342D4"/>
    <w:rsid w:val="00735756"/>
    <w:rsid w:val="00735DAB"/>
    <w:rsid w:val="00737450"/>
    <w:rsid w:val="007400D1"/>
    <w:rsid w:val="00740FA3"/>
    <w:rsid w:val="0074185B"/>
    <w:rsid w:val="00741F49"/>
    <w:rsid w:val="00742BDF"/>
    <w:rsid w:val="007449B2"/>
    <w:rsid w:val="00744D5E"/>
    <w:rsid w:val="007452F9"/>
    <w:rsid w:val="007454AC"/>
    <w:rsid w:val="00745808"/>
    <w:rsid w:val="00746105"/>
    <w:rsid w:val="00750AAC"/>
    <w:rsid w:val="007512FC"/>
    <w:rsid w:val="00751C26"/>
    <w:rsid w:val="00752D8C"/>
    <w:rsid w:val="00753439"/>
    <w:rsid w:val="00753860"/>
    <w:rsid w:val="00754483"/>
    <w:rsid w:val="007545DB"/>
    <w:rsid w:val="0075571C"/>
    <w:rsid w:val="00757056"/>
    <w:rsid w:val="00760007"/>
    <w:rsid w:val="0076000F"/>
    <w:rsid w:val="00760699"/>
    <w:rsid w:val="00760CE4"/>
    <w:rsid w:val="0076143C"/>
    <w:rsid w:val="00761CCD"/>
    <w:rsid w:val="00764A5C"/>
    <w:rsid w:val="00764EBB"/>
    <w:rsid w:val="00765412"/>
    <w:rsid w:val="00765BBC"/>
    <w:rsid w:val="00765ECD"/>
    <w:rsid w:val="00766D41"/>
    <w:rsid w:val="007701BF"/>
    <w:rsid w:val="007705E9"/>
    <w:rsid w:val="007710EE"/>
    <w:rsid w:val="00771312"/>
    <w:rsid w:val="00772629"/>
    <w:rsid w:val="00772ECB"/>
    <w:rsid w:val="00773418"/>
    <w:rsid w:val="00774CF0"/>
    <w:rsid w:val="00776FDA"/>
    <w:rsid w:val="007775C7"/>
    <w:rsid w:val="007779C7"/>
    <w:rsid w:val="00777CDC"/>
    <w:rsid w:val="00780790"/>
    <w:rsid w:val="0078081F"/>
    <w:rsid w:val="00780B0E"/>
    <w:rsid w:val="0078102C"/>
    <w:rsid w:val="0078277E"/>
    <w:rsid w:val="0078308C"/>
    <w:rsid w:val="007843D6"/>
    <w:rsid w:val="007844CF"/>
    <w:rsid w:val="0078454A"/>
    <w:rsid w:val="00785277"/>
    <w:rsid w:val="00785643"/>
    <w:rsid w:val="00785811"/>
    <w:rsid w:val="00785C6F"/>
    <w:rsid w:val="00785CC6"/>
    <w:rsid w:val="0078788F"/>
    <w:rsid w:val="00787B7A"/>
    <w:rsid w:val="00791EB1"/>
    <w:rsid w:val="00792018"/>
    <w:rsid w:val="00792962"/>
    <w:rsid w:val="007930C6"/>
    <w:rsid w:val="0079459E"/>
    <w:rsid w:val="00794C56"/>
    <w:rsid w:val="0079577E"/>
    <w:rsid w:val="007A1345"/>
    <w:rsid w:val="007A24E6"/>
    <w:rsid w:val="007A325F"/>
    <w:rsid w:val="007A35F0"/>
    <w:rsid w:val="007A3B44"/>
    <w:rsid w:val="007A4387"/>
    <w:rsid w:val="007A5EED"/>
    <w:rsid w:val="007A6509"/>
    <w:rsid w:val="007A730B"/>
    <w:rsid w:val="007A789F"/>
    <w:rsid w:val="007B12BB"/>
    <w:rsid w:val="007B1435"/>
    <w:rsid w:val="007B2899"/>
    <w:rsid w:val="007B45D9"/>
    <w:rsid w:val="007B5C4B"/>
    <w:rsid w:val="007B5E3B"/>
    <w:rsid w:val="007B770D"/>
    <w:rsid w:val="007B774D"/>
    <w:rsid w:val="007C02C7"/>
    <w:rsid w:val="007C080C"/>
    <w:rsid w:val="007C1327"/>
    <w:rsid w:val="007C29C0"/>
    <w:rsid w:val="007C2C9F"/>
    <w:rsid w:val="007C3D84"/>
    <w:rsid w:val="007C3DB5"/>
    <w:rsid w:val="007C5670"/>
    <w:rsid w:val="007C6073"/>
    <w:rsid w:val="007C6128"/>
    <w:rsid w:val="007C693D"/>
    <w:rsid w:val="007D10A1"/>
    <w:rsid w:val="007D1441"/>
    <w:rsid w:val="007D2494"/>
    <w:rsid w:val="007D2EDA"/>
    <w:rsid w:val="007D3B87"/>
    <w:rsid w:val="007D3D63"/>
    <w:rsid w:val="007D744C"/>
    <w:rsid w:val="007D7ED4"/>
    <w:rsid w:val="007E13EA"/>
    <w:rsid w:val="007E19A1"/>
    <w:rsid w:val="007E1C05"/>
    <w:rsid w:val="007E2386"/>
    <w:rsid w:val="007E2ED6"/>
    <w:rsid w:val="007E3057"/>
    <w:rsid w:val="007E32D8"/>
    <w:rsid w:val="007E3598"/>
    <w:rsid w:val="007E4CEC"/>
    <w:rsid w:val="007E594F"/>
    <w:rsid w:val="007E5C3E"/>
    <w:rsid w:val="007F0A6F"/>
    <w:rsid w:val="007F1EDF"/>
    <w:rsid w:val="007F203E"/>
    <w:rsid w:val="007F2BD6"/>
    <w:rsid w:val="007F311F"/>
    <w:rsid w:val="007F31E5"/>
    <w:rsid w:val="007F4EE0"/>
    <w:rsid w:val="007F55B2"/>
    <w:rsid w:val="007F5D0C"/>
    <w:rsid w:val="007F5DD9"/>
    <w:rsid w:val="007F6360"/>
    <w:rsid w:val="007F637B"/>
    <w:rsid w:val="007F6972"/>
    <w:rsid w:val="007F75E3"/>
    <w:rsid w:val="007F7C01"/>
    <w:rsid w:val="00800C9B"/>
    <w:rsid w:val="0080117B"/>
    <w:rsid w:val="0080170F"/>
    <w:rsid w:val="0080200B"/>
    <w:rsid w:val="008033B4"/>
    <w:rsid w:val="008067F3"/>
    <w:rsid w:val="00807272"/>
    <w:rsid w:val="00810AD9"/>
    <w:rsid w:val="008120BE"/>
    <w:rsid w:val="00812C40"/>
    <w:rsid w:val="00813F3D"/>
    <w:rsid w:val="00814083"/>
    <w:rsid w:val="00814397"/>
    <w:rsid w:val="00814705"/>
    <w:rsid w:val="008159BC"/>
    <w:rsid w:val="008161D8"/>
    <w:rsid w:val="0081649A"/>
    <w:rsid w:val="008171C4"/>
    <w:rsid w:val="00817657"/>
    <w:rsid w:val="0081778B"/>
    <w:rsid w:val="00820B17"/>
    <w:rsid w:val="0082179C"/>
    <w:rsid w:val="008218C6"/>
    <w:rsid w:val="00821C05"/>
    <w:rsid w:val="00823A91"/>
    <w:rsid w:val="0082499F"/>
    <w:rsid w:val="00824BC7"/>
    <w:rsid w:val="008251A2"/>
    <w:rsid w:val="008265DF"/>
    <w:rsid w:val="00827A54"/>
    <w:rsid w:val="00827DAB"/>
    <w:rsid w:val="00827F1D"/>
    <w:rsid w:val="0083012B"/>
    <w:rsid w:val="00830F32"/>
    <w:rsid w:val="00832A6F"/>
    <w:rsid w:val="008332AF"/>
    <w:rsid w:val="008337D4"/>
    <w:rsid w:val="00834213"/>
    <w:rsid w:val="0083426F"/>
    <w:rsid w:val="008350B2"/>
    <w:rsid w:val="008350E3"/>
    <w:rsid w:val="008359AE"/>
    <w:rsid w:val="00835BBE"/>
    <w:rsid w:val="0083654B"/>
    <w:rsid w:val="00836E55"/>
    <w:rsid w:val="008379E0"/>
    <w:rsid w:val="00837A05"/>
    <w:rsid w:val="0084101B"/>
    <w:rsid w:val="00843871"/>
    <w:rsid w:val="0084536C"/>
    <w:rsid w:val="008468F1"/>
    <w:rsid w:val="008469AF"/>
    <w:rsid w:val="0085154B"/>
    <w:rsid w:val="00852B04"/>
    <w:rsid w:val="00852CD5"/>
    <w:rsid w:val="00853072"/>
    <w:rsid w:val="008530F2"/>
    <w:rsid w:val="008531A0"/>
    <w:rsid w:val="00854F1B"/>
    <w:rsid w:val="00855172"/>
    <w:rsid w:val="008551EA"/>
    <w:rsid w:val="00856475"/>
    <w:rsid w:val="00856E2F"/>
    <w:rsid w:val="0086042D"/>
    <w:rsid w:val="008609D1"/>
    <w:rsid w:val="00860ACE"/>
    <w:rsid w:val="00860D8B"/>
    <w:rsid w:val="008611EE"/>
    <w:rsid w:val="00863143"/>
    <w:rsid w:val="00864DA7"/>
    <w:rsid w:val="008669D8"/>
    <w:rsid w:val="00867039"/>
    <w:rsid w:val="00867540"/>
    <w:rsid w:val="00867A43"/>
    <w:rsid w:val="00867A89"/>
    <w:rsid w:val="00870005"/>
    <w:rsid w:val="0087042C"/>
    <w:rsid w:val="008705C7"/>
    <w:rsid w:val="00870A6A"/>
    <w:rsid w:val="008733B8"/>
    <w:rsid w:val="008738B8"/>
    <w:rsid w:val="00873C40"/>
    <w:rsid w:val="008757CC"/>
    <w:rsid w:val="0087674B"/>
    <w:rsid w:val="00877DBE"/>
    <w:rsid w:val="00880DCF"/>
    <w:rsid w:val="008830D4"/>
    <w:rsid w:val="008844FD"/>
    <w:rsid w:val="00884ECC"/>
    <w:rsid w:val="0088686B"/>
    <w:rsid w:val="00886B43"/>
    <w:rsid w:val="008876D5"/>
    <w:rsid w:val="00887B93"/>
    <w:rsid w:val="008906C8"/>
    <w:rsid w:val="008909C3"/>
    <w:rsid w:val="00890C41"/>
    <w:rsid w:val="00890CCA"/>
    <w:rsid w:val="008910F2"/>
    <w:rsid w:val="008926DC"/>
    <w:rsid w:val="00893180"/>
    <w:rsid w:val="008934FD"/>
    <w:rsid w:val="00894091"/>
    <w:rsid w:val="00894129"/>
    <w:rsid w:val="008941BB"/>
    <w:rsid w:val="008942AC"/>
    <w:rsid w:val="008957F3"/>
    <w:rsid w:val="00895AF0"/>
    <w:rsid w:val="00895CD7"/>
    <w:rsid w:val="00896515"/>
    <w:rsid w:val="00896FB0"/>
    <w:rsid w:val="008977DA"/>
    <w:rsid w:val="0089787C"/>
    <w:rsid w:val="00897E36"/>
    <w:rsid w:val="008A0229"/>
    <w:rsid w:val="008A087E"/>
    <w:rsid w:val="008A0BB6"/>
    <w:rsid w:val="008A109F"/>
    <w:rsid w:val="008A1129"/>
    <w:rsid w:val="008A12A8"/>
    <w:rsid w:val="008A28B3"/>
    <w:rsid w:val="008A2E03"/>
    <w:rsid w:val="008A4161"/>
    <w:rsid w:val="008A459B"/>
    <w:rsid w:val="008A515F"/>
    <w:rsid w:val="008A5486"/>
    <w:rsid w:val="008A6674"/>
    <w:rsid w:val="008A682F"/>
    <w:rsid w:val="008A7786"/>
    <w:rsid w:val="008A7F26"/>
    <w:rsid w:val="008B147B"/>
    <w:rsid w:val="008B34EF"/>
    <w:rsid w:val="008B454C"/>
    <w:rsid w:val="008B48F8"/>
    <w:rsid w:val="008B4FEE"/>
    <w:rsid w:val="008B5732"/>
    <w:rsid w:val="008B5AE2"/>
    <w:rsid w:val="008B6409"/>
    <w:rsid w:val="008B6E0B"/>
    <w:rsid w:val="008B7E07"/>
    <w:rsid w:val="008C09E1"/>
    <w:rsid w:val="008C3462"/>
    <w:rsid w:val="008C4021"/>
    <w:rsid w:val="008C46F1"/>
    <w:rsid w:val="008C4B66"/>
    <w:rsid w:val="008C50EC"/>
    <w:rsid w:val="008C66EB"/>
    <w:rsid w:val="008C6BBE"/>
    <w:rsid w:val="008C70A5"/>
    <w:rsid w:val="008C7909"/>
    <w:rsid w:val="008D1133"/>
    <w:rsid w:val="008D128D"/>
    <w:rsid w:val="008D1A6E"/>
    <w:rsid w:val="008D241A"/>
    <w:rsid w:val="008D2750"/>
    <w:rsid w:val="008D2DBB"/>
    <w:rsid w:val="008D3135"/>
    <w:rsid w:val="008D36C2"/>
    <w:rsid w:val="008D46EE"/>
    <w:rsid w:val="008D4A89"/>
    <w:rsid w:val="008D4D8B"/>
    <w:rsid w:val="008D58CF"/>
    <w:rsid w:val="008D6858"/>
    <w:rsid w:val="008D68CC"/>
    <w:rsid w:val="008D6AF9"/>
    <w:rsid w:val="008D6EBA"/>
    <w:rsid w:val="008D7A12"/>
    <w:rsid w:val="008D7A73"/>
    <w:rsid w:val="008D7D96"/>
    <w:rsid w:val="008E01BA"/>
    <w:rsid w:val="008E059C"/>
    <w:rsid w:val="008E0EE3"/>
    <w:rsid w:val="008E13A0"/>
    <w:rsid w:val="008E2AAF"/>
    <w:rsid w:val="008E2B79"/>
    <w:rsid w:val="008E3B68"/>
    <w:rsid w:val="008E5B15"/>
    <w:rsid w:val="008E5DA6"/>
    <w:rsid w:val="008E5FD9"/>
    <w:rsid w:val="008F07AA"/>
    <w:rsid w:val="008F085E"/>
    <w:rsid w:val="008F12C4"/>
    <w:rsid w:val="008F2B4D"/>
    <w:rsid w:val="008F2DA4"/>
    <w:rsid w:val="008F332B"/>
    <w:rsid w:val="008F340E"/>
    <w:rsid w:val="008F3BA1"/>
    <w:rsid w:val="008F6C88"/>
    <w:rsid w:val="008F7305"/>
    <w:rsid w:val="008F7CD8"/>
    <w:rsid w:val="009012CD"/>
    <w:rsid w:val="009015E6"/>
    <w:rsid w:val="009029E8"/>
    <w:rsid w:val="00904857"/>
    <w:rsid w:val="00905BD0"/>
    <w:rsid w:val="00905E98"/>
    <w:rsid w:val="00907039"/>
    <w:rsid w:val="00907376"/>
    <w:rsid w:val="00907C06"/>
    <w:rsid w:val="009100DE"/>
    <w:rsid w:val="009102AD"/>
    <w:rsid w:val="00910582"/>
    <w:rsid w:val="00910C7A"/>
    <w:rsid w:val="00912A03"/>
    <w:rsid w:val="009150DF"/>
    <w:rsid w:val="00916404"/>
    <w:rsid w:val="00916758"/>
    <w:rsid w:val="00916C04"/>
    <w:rsid w:val="00917547"/>
    <w:rsid w:val="0092008F"/>
    <w:rsid w:val="00922B2D"/>
    <w:rsid w:val="00922D31"/>
    <w:rsid w:val="00923902"/>
    <w:rsid w:val="00923E19"/>
    <w:rsid w:val="00925E7F"/>
    <w:rsid w:val="00926004"/>
    <w:rsid w:val="00931836"/>
    <w:rsid w:val="009324D5"/>
    <w:rsid w:val="00933003"/>
    <w:rsid w:val="0093531E"/>
    <w:rsid w:val="009356F6"/>
    <w:rsid w:val="00935980"/>
    <w:rsid w:val="009360D7"/>
    <w:rsid w:val="00936C1C"/>
    <w:rsid w:val="00940FA2"/>
    <w:rsid w:val="009414C3"/>
    <w:rsid w:val="00941E94"/>
    <w:rsid w:val="00942E97"/>
    <w:rsid w:val="0094362C"/>
    <w:rsid w:val="00943F34"/>
    <w:rsid w:val="00944B25"/>
    <w:rsid w:val="00944FF7"/>
    <w:rsid w:val="009458E6"/>
    <w:rsid w:val="00946DFF"/>
    <w:rsid w:val="0094711D"/>
    <w:rsid w:val="0094761C"/>
    <w:rsid w:val="00951409"/>
    <w:rsid w:val="00951BF4"/>
    <w:rsid w:val="00951C0B"/>
    <w:rsid w:val="0095277B"/>
    <w:rsid w:val="00952C6F"/>
    <w:rsid w:val="00952D88"/>
    <w:rsid w:val="0095366E"/>
    <w:rsid w:val="00953A99"/>
    <w:rsid w:val="00954BF1"/>
    <w:rsid w:val="0095657A"/>
    <w:rsid w:val="00956F9A"/>
    <w:rsid w:val="0095769D"/>
    <w:rsid w:val="009577B9"/>
    <w:rsid w:val="00957C06"/>
    <w:rsid w:val="009610FA"/>
    <w:rsid w:val="009615A2"/>
    <w:rsid w:val="00961C90"/>
    <w:rsid w:val="00961E06"/>
    <w:rsid w:val="009647C1"/>
    <w:rsid w:val="00964803"/>
    <w:rsid w:val="00964B81"/>
    <w:rsid w:val="00966829"/>
    <w:rsid w:val="0096740E"/>
    <w:rsid w:val="00967426"/>
    <w:rsid w:val="009677C3"/>
    <w:rsid w:val="0097053B"/>
    <w:rsid w:val="009709E8"/>
    <w:rsid w:val="00971795"/>
    <w:rsid w:val="0097184C"/>
    <w:rsid w:val="00971DBA"/>
    <w:rsid w:val="00972C18"/>
    <w:rsid w:val="009736F3"/>
    <w:rsid w:val="009738B3"/>
    <w:rsid w:val="0097395F"/>
    <w:rsid w:val="00973D9F"/>
    <w:rsid w:val="009740B5"/>
    <w:rsid w:val="0097440D"/>
    <w:rsid w:val="00974C2C"/>
    <w:rsid w:val="0097593B"/>
    <w:rsid w:val="00976CB1"/>
    <w:rsid w:val="00977703"/>
    <w:rsid w:val="00977FD0"/>
    <w:rsid w:val="00980B44"/>
    <w:rsid w:val="00981FCB"/>
    <w:rsid w:val="00983326"/>
    <w:rsid w:val="00983350"/>
    <w:rsid w:val="00983948"/>
    <w:rsid w:val="00983968"/>
    <w:rsid w:val="00986DAE"/>
    <w:rsid w:val="00986E2F"/>
    <w:rsid w:val="00990CDD"/>
    <w:rsid w:val="00991334"/>
    <w:rsid w:val="009919DB"/>
    <w:rsid w:val="00991ABD"/>
    <w:rsid w:val="00992997"/>
    <w:rsid w:val="00993145"/>
    <w:rsid w:val="00993F86"/>
    <w:rsid w:val="00994B9D"/>
    <w:rsid w:val="00994FA2"/>
    <w:rsid w:val="009955B3"/>
    <w:rsid w:val="0099570D"/>
    <w:rsid w:val="00995A68"/>
    <w:rsid w:val="00996DD4"/>
    <w:rsid w:val="009971A5"/>
    <w:rsid w:val="009A021E"/>
    <w:rsid w:val="009A1CBD"/>
    <w:rsid w:val="009A202A"/>
    <w:rsid w:val="009A333F"/>
    <w:rsid w:val="009A4DEA"/>
    <w:rsid w:val="009A5C3A"/>
    <w:rsid w:val="009A633D"/>
    <w:rsid w:val="009A6A36"/>
    <w:rsid w:val="009B1AB2"/>
    <w:rsid w:val="009B2177"/>
    <w:rsid w:val="009B23D4"/>
    <w:rsid w:val="009B3836"/>
    <w:rsid w:val="009B43F5"/>
    <w:rsid w:val="009B479A"/>
    <w:rsid w:val="009B4D86"/>
    <w:rsid w:val="009B6785"/>
    <w:rsid w:val="009B715B"/>
    <w:rsid w:val="009B7252"/>
    <w:rsid w:val="009B72CC"/>
    <w:rsid w:val="009B7B4A"/>
    <w:rsid w:val="009B7B82"/>
    <w:rsid w:val="009C0C8F"/>
    <w:rsid w:val="009C0D69"/>
    <w:rsid w:val="009C1329"/>
    <w:rsid w:val="009C1880"/>
    <w:rsid w:val="009C18D0"/>
    <w:rsid w:val="009C1CFC"/>
    <w:rsid w:val="009C2825"/>
    <w:rsid w:val="009C2C02"/>
    <w:rsid w:val="009C7268"/>
    <w:rsid w:val="009D01D8"/>
    <w:rsid w:val="009D07EC"/>
    <w:rsid w:val="009D127E"/>
    <w:rsid w:val="009D14EC"/>
    <w:rsid w:val="009D27F9"/>
    <w:rsid w:val="009D2DDC"/>
    <w:rsid w:val="009D2FD4"/>
    <w:rsid w:val="009D4044"/>
    <w:rsid w:val="009D5CEC"/>
    <w:rsid w:val="009E1AD8"/>
    <w:rsid w:val="009E20A6"/>
    <w:rsid w:val="009E2AE4"/>
    <w:rsid w:val="009E3126"/>
    <w:rsid w:val="009E481B"/>
    <w:rsid w:val="009E51D1"/>
    <w:rsid w:val="009E51F8"/>
    <w:rsid w:val="009E53C5"/>
    <w:rsid w:val="009E6B59"/>
    <w:rsid w:val="009F0386"/>
    <w:rsid w:val="009F10CE"/>
    <w:rsid w:val="009F177B"/>
    <w:rsid w:val="009F26FC"/>
    <w:rsid w:val="009F429A"/>
    <w:rsid w:val="009F46C5"/>
    <w:rsid w:val="009F4AC2"/>
    <w:rsid w:val="009F695F"/>
    <w:rsid w:val="009F6E4B"/>
    <w:rsid w:val="00A014B6"/>
    <w:rsid w:val="00A068ED"/>
    <w:rsid w:val="00A0738D"/>
    <w:rsid w:val="00A07858"/>
    <w:rsid w:val="00A11AED"/>
    <w:rsid w:val="00A11ECD"/>
    <w:rsid w:val="00A122A9"/>
    <w:rsid w:val="00A126E4"/>
    <w:rsid w:val="00A12ACF"/>
    <w:rsid w:val="00A13EFE"/>
    <w:rsid w:val="00A13F30"/>
    <w:rsid w:val="00A143BF"/>
    <w:rsid w:val="00A1470A"/>
    <w:rsid w:val="00A1474C"/>
    <w:rsid w:val="00A14AC0"/>
    <w:rsid w:val="00A151BA"/>
    <w:rsid w:val="00A166D7"/>
    <w:rsid w:val="00A17601"/>
    <w:rsid w:val="00A1770B"/>
    <w:rsid w:val="00A209B2"/>
    <w:rsid w:val="00A20A5F"/>
    <w:rsid w:val="00A210E2"/>
    <w:rsid w:val="00A21593"/>
    <w:rsid w:val="00A23BD7"/>
    <w:rsid w:val="00A25A30"/>
    <w:rsid w:val="00A25F44"/>
    <w:rsid w:val="00A266C7"/>
    <w:rsid w:val="00A27A27"/>
    <w:rsid w:val="00A27D38"/>
    <w:rsid w:val="00A33D97"/>
    <w:rsid w:val="00A34410"/>
    <w:rsid w:val="00A353AC"/>
    <w:rsid w:val="00A35960"/>
    <w:rsid w:val="00A37A51"/>
    <w:rsid w:val="00A37E38"/>
    <w:rsid w:val="00A406E4"/>
    <w:rsid w:val="00A408F8"/>
    <w:rsid w:val="00A40E02"/>
    <w:rsid w:val="00A418AD"/>
    <w:rsid w:val="00A41A05"/>
    <w:rsid w:val="00A41A8B"/>
    <w:rsid w:val="00A41BC3"/>
    <w:rsid w:val="00A420ED"/>
    <w:rsid w:val="00A424C5"/>
    <w:rsid w:val="00A42A10"/>
    <w:rsid w:val="00A42FA3"/>
    <w:rsid w:val="00A4401C"/>
    <w:rsid w:val="00A44037"/>
    <w:rsid w:val="00A45317"/>
    <w:rsid w:val="00A460E3"/>
    <w:rsid w:val="00A46159"/>
    <w:rsid w:val="00A46AC5"/>
    <w:rsid w:val="00A47E4B"/>
    <w:rsid w:val="00A50FBC"/>
    <w:rsid w:val="00A52E95"/>
    <w:rsid w:val="00A55CD3"/>
    <w:rsid w:val="00A56EF2"/>
    <w:rsid w:val="00A577F6"/>
    <w:rsid w:val="00A57DCD"/>
    <w:rsid w:val="00A61330"/>
    <w:rsid w:val="00A61C00"/>
    <w:rsid w:val="00A61FCD"/>
    <w:rsid w:val="00A62301"/>
    <w:rsid w:val="00A62F73"/>
    <w:rsid w:val="00A63B93"/>
    <w:rsid w:val="00A63EA6"/>
    <w:rsid w:val="00A64723"/>
    <w:rsid w:val="00A64C60"/>
    <w:rsid w:val="00A65BCD"/>
    <w:rsid w:val="00A65D57"/>
    <w:rsid w:val="00A65FCC"/>
    <w:rsid w:val="00A663CD"/>
    <w:rsid w:val="00A668BA"/>
    <w:rsid w:val="00A67131"/>
    <w:rsid w:val="00A67691"/>
    <w:rsid w:val="00A7327C"/>
    <w:rsid w:val="00A73A16"/>
    <w:rsid w:val="00A752E9"/>
    <w:rsid w:val="00A753EE"/>
    <w:rsid w:val="00A75C16"/>
    <w:rsid w:val="00A7789C"/>
    <w:rsid w:val="00A80CFA"/>
    <w:rsid w:val="00A82621"/>
    <w:rsid w:val="00A82822"/>
    <w:rsid w:val="00A83562"/>
    <w:rsid w:val="00A83911"/>
    <w:rsid w:val="00A83F24"/>
    <w:rsid w:val="00A8580B"/>
    <w:rsid w:val="00A861AB"/>
    <w:rsid w:val="00A87275"/>
    <w:rsid w:val="00A900B7"/>
    <w:rsid w:val="00A90563"/>
    <w:rsid w:val="00A90837"/>
    <w:rsid w:val="00A91268"/>
    <w:rsid w:val="00A91803"/>
    <w:rsid w:val="00A91CEE"/>
    <w:rsid w:val="00A93A46"/>
    <w:rsid w:val="00A93EBE"/>
    <w:rsid w:val="00A9402E"/>
    <w:rsid w:val="00A95BFB"/>
    <w:rsid w:val="00A9637B"/>
    <w:rsid w:val="00A9787F"/>
    <w:rsid w:val="00AA043A"/>
    <w:rsid w:val="00AA04A7"/>
    <w:rsid w:val="00AA0631"/>
    <w:rsid w:val="00AA1841"/>
    <w:rsid w:val="00AA3247"/>
    <w:rsid w:val="00AA369B"/>
    <w:rsid w:val="00AA3DD7"/>
    <w:rsid w:val="00AA427A"/>
    <w:rsid w:val="00AA4B3F"/>
    <w:rsid w:val="00AA59ED"/>
    <w:rsid w:val="00AA64B7"/>
    <w:rsid w:val="00AB1AE2"/>
    <w:rsid w:val="00AB3850"/>
    <w:rsid w:val="00AB4316"/>
    <w:rsid w:val="00AB4A3B"/>
    <w:rsid w:val="00AB50BE"/>
    <w:rsid w:val="00AB5F85"/>
    <w:rsid w:val="00AB6610"/>
    <w:rsid w:val="00AB66AC"/>
    <w:rsid w:val="00AC022B"/>
    <w:rsid w:val="00AC1D37"/>
    <w:rsid w:val="00AC2963"/>
    <w:rsid w:val="00AC2B8A"/>
    <w:rsid w:val="00AC3657"/>
    <w:rsid w:val="00AC4352"/>
    <w:rsid w:val="00AC45B0"/>
    <w:rsid w:val="00AC5FC1"/>
    <w:rsid w:val="00AC6638"/>
    <w:rsid w:val="00AC76C1"/>
    <w:rsid w:val="00AD017E"/>
    <w:rsid w:val="00AD0F67"/>
    <w:rsid w:val="00AD1A8D"/>
    <w:rsid w:val="00AD2034"/>
    <w:rsid w:val="00AD25E1"/>
    <w:rsid w:val="00AD3180"/>
    <w:rsid w:val="00AD38E7"/>
    <w:rsid w:val="00AD44C4"/>
    <w:rsid w:val="00AD4E65"/>
    <w:rsid w:val="00AD4EBA"/>
    <w:rsid w:val="00AD5AA4"/>
    <w:rsid w:val="00AD6C90"/>
    <w:rsid w:val="00AD70B4"/>
    <w:rsid w:val="00AE0529"/>
    <w:rsid w:val="00AE1137"/>
    <w:rsid w:val="00AE1FDE"/>
    <w:rsid w:val="00AE22FD"/>
    <w:rsid w:val="00AE2AB8"/>
    <w:rsid w:val="00AE2F59"/>
    <w:rsid w:val="00AE307D"/>
    <w:rsid w:val="00AE3235"/>
    <w:rsid w:val="00AE3D10"/>
    <w:rsid w:val="00AE60A3"/>
    <w:rsid w:val="00AE6621"/>
    <w:rsid w:val="00AE6C4D"/>
    <w:rsid w:val="00AF083B"/>
    <w:rsid w:val="00AF08E4"/>
    <w:rsid w:val="00AF0A49"/>
    <w:rsid w:val="00AF0D10"/>
    <w:rsid w:val="00AF1711"/>
    <w:rsid w:val="00AF27E9"/>
    <w:rsid w:val="00AF2A0F"/>
    <w:rsid w:val="00AF4BB6"/>
    <w:rsid w:val="00AF4DBF"/>
    <w:rsid w:val="00AF508A"/>
    <w:rsid w:val="00AF601D"/>
    <w:rsid w:val="00AF60F4"/>
    <w:rsid w:val="00AF63DB"/>
    <w:rsid w:val="00AF6A2E"/>
    <w:rsid w:val="00B0080F"/>
    <w:rsid w:val="00B00D0D"/>
    <w:rsid w:val="00B025CD"/>
    <w:rsid w:val="00B02B3A"/>
    <w:rsid w:val="00B039A5"/>
    <w:rsid w:val="00B0404F"/>
    <w:rsid w:val="00B045DE"/>
    <w:rsid w:val="00B052A2"/>
    <w:rsid w:val="00B0646B"/>
    <w:rsid w:val="00B06B8C"/>
    <w:rsid w:val="00B07682"/>
    <w:rsid w:val="00B079D3"/>
    <w:rsid w:val="00B105CE"/>
    <w:rsid w:val="00B10FBC"/>
    <w:rsid w:val="00B1171B"/>
    <w:rsid w:val="00B11C90"/>
    <w:rsid w:val="00B11FD6"/>
    <w:rsid w:val="00B12707"/>
    <w:rsid w:val="00B12C39"/>
    <w:rsid w:val="00B12DFF"/>
    <w:rsid w:val="00B1477B"/>
    <w:rsid w:val="00B14904"/>
    <w:rsid w:val="00B1611E"/>
    <w:rsid w:val="00B17040"/>
    <w:rsid w:val="00B1799F"/>
    <w:rsid w:val="00B17DC6"/>
    <w:rsid w:val="00B20D4B"/>
    <w:rsid w:val="00B21F7B"/>
    <w:rsid w:val="00B22014"/>
    <w:rsid w:val="00B226D5"/>
    <w:rsid w:val="00B2299C"/>
    <w:rsid w:val="00B22B72"/>
    <w:rsid w:val="00B23597"/>
    <w:rsid w:val="00B249CC"/>
    <w:rsid w:val="00B249ED"/>
    <w:rsid w:val="00B2521F"/>
    <w:rsid w:val="00B2657B"/>
    <w:rsid w:val="00B26C8F"/>
    <w:rsid w:val="00B27344"/>
    <w:rsid w:val="00B27412"/>
    <w:rsid w:val="00B27E18"/>
    <w:rsid w:val="00B27F10"/>
    <w:rsid w:val="00B32915"/>
    <w:rsid w:val="00B333C2"/>
    <w:rsid w:val="00B3357C"/>
    <w:rsid w:val="00B33D79"/>
    <w:rsid w:val="00B347A7"/>
    <w:rsid w:val="00B348BE"/>
    <w:rsid w:val="00B35171"/>
    <w:rsid w:val="00B35EE7"/>
    <w:rsid w:val="00B36589"/>
    <w:rsid w:val="00B370B3"/>
    <w:rsid w:val="00B3793D"/>
    <w:rsid w:val="00B4003A"/>
    <w:rsid w:val="00B4037F"/>
    <w:rsid w:val="00B42DED"/>
    <w:rsid w:val="00B43D5E"/>
    <w:rsid w:val="00B43E53"/>
    <w:rsid w:val="00B4586C"/>
    <w:rsid w:val="00B45D2A"/>
    <w:rsid w:val="00B4674C"/>
    <w:rsid w:val="00B46B18"/>
    <w:rsid w:val="00B46B2F"/>
    <w:rsid w:val="00B47650"/>
    <w:rsid w:val="00B501FF"/>
    <w:rsid w:val="00B51752"/>
    <w:rsid w:val="00B5182A"/>
    <w:rsid w:val="00B534D0"/>
    <w:rsid w:val="00B5394B"/>
    <w:rsid w:val="00B5423A"/>
    <w:rsid w:val="00B553E3"/>
    <w:rsid w:val="00B555D1"/>
    <w:rsid w:val="00B556B7"/>
    <w:rsid w:val="00B56875"/>
    <w:rsid w:val="00B569CE"/>
    <w:rsid w:val="00B57621"/>
    <w:rsid w:val="00B57670"/>
    <w:rsid w:val="00B57FA7"/>
    <w:rsid w:val="00B600A4"/>
    <w:rsid w:val="00B60244"/>
    <w:rsid w:val="00B6038D"/>
    <w:rsid w:val="00B61473"/>
    <w:rsid w:val="00B61C6F"/>
    <w:rsid w:val="00B62095"/>
    <w:rsid w:val="00B63EA8"/>
    <w:rsid w:val="00B642F9"/>
    <w:rsid w:val="00B654CC"/>
    <w:rsid w:val="00B65C21"/>
    <w:rsid w:val="00B65F8F"/>
    <w:rsid w:val="00B66135"/>
    <w:rsid w:val="00B663FE"/>
    <w:rsid w:val="00B66445"/>
    <w:rsid w:val="00B67A4E"/>
    <w:rsid w:val="00B70B7B"/>
    <w:rsid w:val="00B73ACC"/>
    <w:rsid w:val="00B7464E"/>
    <w:rsid w:val="00B759C1"/>
    <w:rsid w:val="00B763BC"/>
    <w:rsid w:val="00B7654F"/>
    <w:rsid w:val="00B770CF"/>
    <w:rsid w:val="00B77B24"/>
    <w:rsid w:val="00B803EA"/>
    <w:rsid w:val="00B8069E"/>
    <w:rsid w:val="00B81B28"/>
    <w:rsid w:val="00B82785"/>
    <w:rsid w:val="00B839BE"/>
    <w:rsid w:val="00B85186"/>
    <w:rsid w:val="00B8525B"/>
    <w:rsid w:val="00B85281"/>
    <w:rsid w:val="00B855CA"/>
    <w:rsid w:val="00B859A7"/>
    <w:rsid w:val="00B8682B"/>
    <w:rsid w:val="00B86AC4"/>
    <w:rsid w:val="00B875EF"/>
    <w:rsid w:val="00B87871"/>
    <w:rsid w:val="00B9029B"/>
    <w:rsid w:val="00B921BB"/>
    <w:rsid w:val="00B92F4F"/>
    <w:rsid w:val="00B93167"/>
    <w:rsid w:val="00B94325"/>
    <w:rsid w:val="00B94343"/>
    <w:rsid w:val="00B94C5D"/>
    <w:rsid w:val="00B97500"/>
    <w:rsid w:val="00B97C1A"/>
    <w:rsid w:val="00BA1129"/>
    <w:rsid w:val="00BA5665"/>
    <w:rsid w:val="00BA5970"/>
    <w:rsid w:val="00BA6288"/>
    <w:rsid w:val="00BA7235"/>
    <w:rsid w:val="00BA74D5"/>
    <w:rsid w:val="00BA7C3C"/>
    <w:rsid w:val="00BA7F2E"/>
    <w:rsid w:val="00BB07ED"/>
    <w:rsid w:val="00BB0EF5"/>
    <w:rsid w:val="00BB31FB"/>
    <w:rsid w:val="00BB3CC9"/>
    <w:rsid w:val="00BB4D75"/>
    <w:rsid w:val="00BB56B6"/>
    <w:rsid w:val="00BB6503"/>
    <w:rsid w:val="00BC00FF"/>
    <w:rsid w:val="00BC014A"/>
    <w:rsid w:val="00BC3403"/>
    <w:rsid w:val="00BC387D"/>
    <w:rsid w:val="00BC3E1D"/>
    <w:rsid w:val="00BC3E8F"/>
    <w:rsid w:val="00BC44A1"/>
    <w:rsid w:val="00BC5A5E"/>
    <w:rsid w:val="00BC5CE5"/>
    <w:rsid w:val="00BC5FCC"/>
    <w:rsid w:val="00BC6418"/>
    <w:rsid w:val="00BC6E93"/>
    <w:rsid w:val="00BC7B2D"/>
    <w:rsid w:val="00BD10B8"/>
    <w:rsid w:val="00BD1413"/>
    <w:rsid w:val="00BD19F4"/>
    <w:rsid w:val="00BD31C8"/>
    <w:rsid w:val="00BD37DA"/>
    <w:rsid w:val="00BD49D8"/>
    <w:rsid w:val="00BD4E92"/>
    <w:rsid w:val="00BD4FE6"/>
    <w:rsid w:val="00BD52AC"/>
    <w:rsid w:val="00BD5D07"/>
    <w:rsid w:val="00BD655C"/>
    <w:rsid w:val="00BE00AA"/>
    <w:rsid w:val="00BE2FB2"/>
    <w:rsid w:val="00BE3C2F"/>
    <w:rsid w:val="00BE449B"/>
    <w:rsid w:val="00BE5680"/>
    <w:rsid w:val="00BE5AD8"/>
    <w:rsid w:val="00BE5D4A"/>
    <w:rsid w:val="00BE5E82"/>
    <w:rsid w:val="00BE613E"/>
    <w:rsid w:val="00BE6739"/>
    <w:rsid w:val="00BE6FB2"/>
    <w:rsid w:val="00BE75FB"/>
    <w:rsid w:val="00BF057D"/>
    <w:rsid w:val="00BF08EE"/>
    <w:rsid w:val="00BF17B2"/>
    <w:rsid w:val="00BF2645"/>
    <w:rsid w:val="00BF3221"/>
    <w:rsid w:val="00BF385B"/>
    <w:rsid w:val="00BF3890"/>
    <w:rsid w:val="00BF4290"/>
    <w:rsid w:val="00BF4726"/>
    <w:rsid w:val="00BF4C95"/>
    <w:rsid w:val="00BF5CB8"/>
    <w:rsid w:val="00BF5FF1"/>
    <w:rsid w:val="00BF62B4"/>
    <w:rsid w:val="00BF63F0"/>
    <w:rsid w:val="00BF69F5"/>
    <w:rsid w:val="00BF6F5D"/>
    <w:rsid w:val="00BF72FB"/>
    <w:rsid w:val="00BF7D5B"/>
    <w:rsid w:val="00C016F9"/>
    <w:rsid w:val="00C041AA"/>
    <w:rsid w:val="00C05A0B"/>
    <w:rsid w:val="00C05DF8"/>
    <w:rsid w:val="00C06015"/>
    <w:rsid w:val="00C0647B"/>
    <w:rsid w:val="00C06A8E"/>
    <w:rsid w:val="00C06C26"/>
    <w:rsid w:val="00C07043"/>
    <w:rsid w:val="00C07DF3"/>
    <w:rsid w:val="00C10761"/>
    <w:rsid w:val="00C1302E"/>
    <w:rsid w:val="00C132D6"/>
    <w:rsid w:val="00C147B5"/>
    <w:rsid w:val="00C14A6F"/>
    <w:rsid w:val="00C1581F"/>
    <w:rsid w:val="00C15AC9"/>
    <w:rsid w:val="00C16420"/>
    <w:rsid w:val="00C16EF2"/>
    <w:rsid w:val="00C17383"/>
    <w:rsid w:val="00C202CD"/>
    <w:rsid w:val="00C216ED"/>
    <w:rsid w:val="00C21F92"/>
    <w:rsid w:val="00C2393B"/>
    <w:rsid w:val="00C2421D"/>
    <w:rsid w:val="00C24C02"/>
    <w:rsid w:val="00C25436"/>
    <w:rsid w:val="00C25550"/>
    <w:rsid w:val="00C2564A"/>
    <w:rsid w:val="00C25B8B"/>
    <w:rsid w:val="00C262A1"/>
    <w:rsid w:val="00C266F5"/>
    <w:rsid w:val="00C26EEA"/>
    <w:rsid w:val="00C27108"/>
    <w:rsid w:val="00C27495"/>
    <w:rsid w:val="00C276D8"/>
    <w:rsid w:val="00C30DCB"/>
    <w:rsid w:val="00C30ED7"/>
    <w:rsid w:val="00C30FE6"/>
    <w:rsid w:val="00C32F97"/>
    <w:rsid w:val="00C33353"/>
    <w:rsid w:val="00C34DE0"/>
    <w:rsid w:val="00C40EBA"/>
    <w:rsid w:val="00C41913"/>
    <w:rsid w:val="00C41DB3"/>
    <w:rsid w:val="00C4325E"/>
    <w:rsid w:val="00C44072"/>
    <w:rsid w:val="00C454CA"/>
    <w:rsid w:val="00C462A9"/>
    <w:rsid w:val="00C47179"/>
    <w:rsid w:val="00C47BE7"/>
    <w:rsid w:val="00C528F4"/>
    <w:rsid w:val="00C52911"/>
    <w:rsid w:val="00C52AB2"/>
    <w:rsid w:val="00C52F29"/>
    <w:rsid w:val="00C53313"/>
    <w:rsid w:val="00C53DEA"/>
    <w:rsid w:val="00C56334"/>
    <w:rsid w:val="00C5662E"/>
    <w:rsid w:val="00C5711F"/>
    <w:rsid w:val="00C57217"/>
    <w:rsid w:val="00C572A9"/>
    <w:rsid w:val="00C57A6C"/>
    <w:rsid w:val="00C6008B"/>
    <w:rsid w:val="00C60BFD"/>
    <w:rsid w:val="00C61383"/>
    <w:rsid w:val="00C622CC"/>
    <w:rsid w:val="00C642F6"/>
    <w:rsid w:val="00C64646"/>
    <w:rsid w:val="00C64DC1"/>
    <w:rsid w:val="00C67652"/>
    <w:rsid w:val="00C7195E"/>
    <w:rsid w:val="00C71CFB"/>
    <w:rsid w:val="00C727BF"/>
    <w:rsid w:val="00C72D74"/>
    <w:rsid w:val="00C745B3"/>
    <w:rsid w:val="00C773C8"/>
    <w:rsid w:val="00C77851"/>
    <w:rsid w:val="00C80339"/>
    <w:rsid w:val="00C81239"/>
    <w:rsid w:val="00C82247"/>
    <w:rsid w:val="00C8239B"/>
    <w:rsid w:val="00C82440"/>
    <w:rsid w:val="00C82647"/>
    <w:rsid w:val="00C826F1"/>
    <w:rsid w:val="00C82732"/>
    <w:rsid w:val="00C83DB7"/>
    <w:rsid w:val="00C84840"/>
    <w:rsid w:val="00C857AF"/>
    <w:rsid w:val="00C862D1"/>
    <w:rsid w:val="00C86ACF"/>
    <w:rsid w:val="00C8725C"/>
    <w:rsid w:val="00C92307"/>
    <w:rsid w:val="00C92D38"/>
    <w:rsid w:val="00C93B4C"/>
    <w:rsid w:val="00C953E5"/>
    <w:rsid w:val="00C95BC7"/>
    <w:rsid w:val="00C963A2"/>
    <w:rsid w:val="00C96526"/>
    <w:rsid w:val="00CA04C9"/>
    <w:rsid w:val="00CA140B"/>
    <w:rsid w:val="00CA293F"/>
    <w:rsid w:val="00CA2C66"/>
    <w:rsid w:val="00CA3DFB"/>
    <w:rsid w:val="00CA4374"/>
    <w:rsid w:val="00CA51A7"/>
    <w:rsid w:val="00CA5C83"/>
    <w:rsid w:val="00CA79E9"/>
    <w:rsid w:val="00CA7CF8"/>
    <w:rsid w:val="00CA7D14"/>
    <w:rsid w:val="00CB0794"/>
    <w:rsid w:val="00CB1403"/>
    <w:rsid w:val="00CB16BF"/>
    <w:rsid w:val="00CB1F8A"/>
    <w:rsid w:val="00CB271A"/>
    <w:rsid w:val="00CB36F5"/>
    <w:rsid w:val="00CB42D1"/>
    <w:rsid w:val="00CB48E8"/>
    <w:rsid w:val="00CB5990"/>
    <w:rsid w:val="00CB616A"/>
    <w:rsid w:val="00CB68EF"/>
    <w:rsid w:val="00CB6E0A"/>
    <w:rsid w:val="00CB6E93"/>
    <w:rsid w:val="00CB7041"/>
    <w:rsid w:val="00CB71D6"/>
    <w:rsid w:val="00CC04F1"/>
    <w:rsid w:val="00CC2042"/>
    <w:rsid w:val="00CC464E"/>
    <w:rsid w:val="00CC4FCA"/>
    <w:rsid w:val="00CC68DB"/>
    <w:rsid w:val="00CC6DF8"/>
    <w:rsid w:val="00CC7581"/>
    <w:rsid w:val="00CC79AE"/>
    <w:rsid w:val="00CD0141"/>
    <w:rsid w:val="00CD01DC"/>
    <w:rsid w:val="00CD1FDC"/>
    <w:rsid w:val="00CD31BF"/>
    <w:rsid w:val="00CD442F"/>
    <w:rsid w:val="00CD4782"/>
    <w:rsid w:val="00CD5575"/>
    <w:rsid w:val="00CD69A1"/>
    <w:rsid w:val="00CD73EC"/>
    <w:rsid w:val="00CD780D"/>
    <w:rsid w:val="00CE1157"/>
    <w:rsid w:val="00CE26D6"/>
    <w:rsid w:val="00CE3AE7"/>
    <w:rsid w:val="00CE48C5"/>
    <w:rsid w:val="00CE4FE3"/>
    <w:rsid w:val="00CE5248"/>
    <w:rsid w:val="00CE5536"/>
    <w:rsid w:val="00CE755A"/>
    <w:rsid w:val="00CE7F0A"/>
    <w:rsid w:val="00CF1092"/>
    <w:rsid w:val="00CF1273"/>
    <w:rsid w:val="00CF2A16"/>
    <w:rsid w:val="00CF3280"/>
    <w:rsid w:val="00CF43EF"/>
    <w:rsid w:val="00CF4623"/>
    <w:rsid w:val="00CF4A66"/>
    <w:rsid w:val="00CF6CA8"/>
    <w:rsid w:val="00CF79A3"/>
    <w:rsid w:val="00CF7A78"/>
    <w:rsid w:val="00CF7E57"/>
    <w:rsid w:val="00D0055C"/>
    <w:rsid w:val="00D007A8"/>
    <w:rsid w:val="00D0135F"/>
    <w:rsid w:val="00D045C0"/>
    <w:rsid w:val="00D04CF9"/>
    <w:rsid w:val="00D07A9D"/>
    <w:rsid w:val="00D07C4A"/>
    <w:rsid w:val="00D103D0"/>
    <w:rsid w:val="00D1056E"/>
    <w:rsid w:val="00D1089B"/>
    <w:rsid w:val="00D108AA"/>
    <w:rsid w:val="00D1217A"/>
    <w:rsid w:val="00D13E5D"/>
    <w:rsid w:val="00D14642"/>
    <w:rsid w:val="00D14B79"/>
    <w:rsid w:val="00D1668F"/>
    <w:rsid w:val="00D171A6"/>
    <w:rsid w:val="00D179EC"/>
    <w:rsid w:val="00D200EB"/>
    <w:rsid w:val="00D204D6"/>
    <w:rsid w:val="00D20EC3"/>
    <w:rsid w:val="00D219A6"/>
    <w:rsid w:val="00D24E8E"/>
    <w:rsid w:val="00D25540"/>
    <w:rsid w:val="00D266DC"/>
    <w:rsid w:val="00D26A9D"/>
    <w:rsid w:val="00D302FC"/>
    <w:rsid w:val="00D3033A"/>
    <w:rsid w:val="00D30562"/>
    <w:rsid w:val="00D30A1A"/>
    <w:rsid w:val="00D30DB7"/>
    <w:rsid w:val="00D3176A"/>
    <w:rsid w:val="00D33377"/>
    <w:rsid w:val="00D333ED"/>
    <w:rsid w:val="00D33424"/>
    <w:rsid w:val="00D33A17"/>
    <w:rsid w:val="00D33E21"/>
    <w:rsid w:val="00D34538"/>
    <w:rsid w:val="00D35440"/>
    <w:rsid w:val="00D40592"/>
    <w:rsid w:val="00D4159F"/>
    <w:rsid w:val="00D427C0"/>
    <w:rsid w:val="00D42F81"/>
    <w:rsid w:val="00D44085"/>
    <w:rsid w:val="00D447CC"/>
    <w:rsid w:val="00D44F1F"/>
    <w:rsid w:val="00D46C96"/>
    <w:rsid w:val="00D5015B"/>
    <w:rsid w:val="00D5049A"/>
    <w:rsid w:val="00D50717"/>
    <w:rsid w:val="00D509FC"/>
    <w:rsid w:val="00D50F29"/>
    <w:rsid w:val="00D510D6"/>
    <w:rsid w:val="00D51A6B"/>
    <w:rsid w:val="00D52C84"/>
    <w:rsid w:val="00D52EEC"/>
    <w:rsid w:val="00D534F5"/>
    <w:rsid w:val="00D5456A"/>
    <w:rsid w:val="00D55735"/>
    <w:rsid w:val="00D55903"/>
    <w:rsid w:val="00D566CB"/>
    <w:rsid w:val="00D60565"/>
    <w:rsid w:val="00D60D5B"/>
    <w:rsid w:val="00D62274"/>
    <w:rsid w:val="00D62353"/>
    <w:rsid w:val="00D628FC"/>
    <w:rsid w:val="00D6291D"/>
    <w:rsid w:val="00D63EF3"/>
    <w:rsid w:val="00D64218"/>
    <w:rsid w:val="00D64F9E"/>
    <w:rsid w:val="00D65900"/>
    <w:rsid w:val="00D664AF"/>
    <w:rsid w:val="00D678A1"/>
    <w:rsid w:val="00D678A4"/>
    <w:rsid w:val="00D7109A"/>
    <w:rsid w:val="00D7177F"/>
    <w:rsid w:val="00D71BBC"/>
    <w:rsid w:val="00D72029"/>
    <w:rsid w:val="00D721B1"/>
    <w:rsid w:val="00D72F89"/>
    <w:rsid w:val="00D7302D"/>
    <w:rsid w:val="00D7482D"/>
    <w:rsid w:val="00D757DC"/>
    <w:rsid w:val="00D76297"/>
    <w:rsid w:val="00D76707"/>
    <w:rsid w:val="00D803C2"/>
    <w:rsid w:val="00D81581"/>
    <w:rsid w:val="00D826CA"/>
    <w:rsid w:val="00D827A2"/>
    <w:rsid w:val="00D827E3"/>
    <w:rsid w:val="00D8306F"/>
    <w:rsid w:val="00D83943"/>
    <w:rsid w:val="00D86CD1"/>
    <w:rsid w:val="00D90078"/>
    <w:rsid w:val="00D9062F"/>
    <w:rsid w:val="00D90C8B"/>
    <w:rsid w:val="00D91198"/>
    <w:rsid w:val="00D91366"/>
    <w:rsid w:val="00D917BF"/>
    <w:rsid w:val="00D92C70"/>
    <w:rsid w:val="00D92E27"/>
    <w:rsid w:val="00D92F9A"/>
    <w:rsid w:val="00D938A5"/>
    <w:rsid w:val="00D93DFD"/>
    <w:rsid w:val="00D94952"/>
    <w:rsid w:val="00D957EB"/>
    <w:rsid w:val="00D970AE"/>
    <w:rsid w:val="00D9727F"/>
    <w:rsid w:val="00D97E41"/>
    <w:rsid w:val="00DA0292"/>
    <w:rsid w:val="00DA0BBE"/>
    <w:rsid w:val="00DA0FDE"/>
    <w:rsid w:val="00DA1416"/>
    <w:rsid w:val="00DA16D5"/>
    <w:rsid w:val="00DA19FF"/>
    <w:rsid w:val="00DA2934"/>
    <w:rsid w:val="00DA2ECE"/>
    <w:rsid w:val="00DA3167"/>
    <w:rsid w:val="00DA39CB"/>
    <w:rsid w:val="00DA4BBA"/>
    <w:rsid w:val="00DA4EF7"/>
    <w:rsid w:val="00DA5B00"/>
    <w:rsid w:val="00DA6741"/>
    <w:rsid w:val="00DA6AED"/>
    <w:rsid w:val="00DA6AFB"/>
    <w:rsid w:val="00DA7413"/>
    <w:rsid w:val="00DB00E9"/>
    <w:rsid w:val="00DB2276"/>
    <w:rsid w:val="00DB29A0"/>
    <w:rsid w:val="00DB3D7A"/>
    <w:rsid w:val="00DB466C"/>
    <w:rsid w:val="00DB5FC8"/>
    <w:rsid w:val="00DB7135"/>
    <w:rsid w:val="00DC1827"/>
    <w:rsid w:val="00DC2121"/>
    <w:rsid w:val="00DC351B"/>
    <w:rsid w:val="00DC43F5"/>
    <w:rsid w:val="00DC4FD7"/>
    <w:rsid w:val="00DC519D"/>
    <w:rsid w:val="00DC548C"/>
    <w:rsid w:val="00DC559E"/>
    <w:rsid w:val="00DC6562"/>
    <w:rsid w:val="00DC6A03"/>
    <w:rsid w:val="00DC6B78"/>
    <w:rsid w:val="00DD01DA"/>
    <w:rsid w:val="00DD08A6"/>
    <w:rsid w:val="00DD0A71"/>
    <w:rsid w:val="00DD0ED7"/>
    <w:rsid w:val="00DD3283"/>
    <w:rsid w:val="00DD4084"/>
    <w:rsid w:val="00DD4B97"/>
    <w:rsid w:val="00DD53DC"/>
    <w:rsid w:val="00DD5EF0"/>
    <w:rsid w:val="00DD6A2F"/>
    <w:rsid w:val="00DD6B86"/>
    <w:rsid w:val="00DE041A"/>
    <w:rsid w:val="00DE048B"/>
    <w:rsid w:val="00DE09CF"/>
    <w:rsid w:val="00DE0BDD"/>
    <w:rsid w:val="00DE10E9"/>
    <w:rsid w:val="00DE1491"/>
    <w:rsid w:val="00DE14F9"/>
    <w:rsid w:val="00DE17E1"/>
    <w:rsid w:val="00DE198E"/>
    <w:rsid w:val="00DE363B"/>
    <w:rsid w:val="00DE414D"/>
    <w:rsid w:val="00DE4FD2"/>
    <w:rsid w:val="00DE5A46"/>
    <w:rsid w:val="00DE5CEC"/>
    <w:rsid w:val="00DE7521"/>
    <w:rsid w:val="00DF039C"/>
    <w:rsid w:val="00DF0E1C"/>
    <w:rsid w:val="00DF1AB7"/>
    <w:rsid w:val="00DF1D03"/>
    <w:rsid w:val="00DF32B4"/>
    <w:rsid w:val="00DF3441"/>
    <w:rsid w:val="00DF394E"/>
    <w:rsid w:val="00DF3BD1"/>
    <w:rsid w:val="00DF5A76"/>
    <w:rsid w:val="00DF61D5"/>
    <w:rsid w:val="00DF68DD"/>
    <w:rsid w:val="00DF6F57"/>
    <w:rsid w:val="00DF7571"/>
    <w:rsid w:val="00DF777B"/>
    <w:rsid w:val="00DF7CAB"/>
    <w:rsid w:val="00E0033F"/>
    <w:rsid w:val="00E00BFD"/>
    <w:rsid w:val="00E02D49"/>
    <w:rsid w:val="00E036C0"/>
    <w:rsid w:val="00E03B79"/>
    <w:rsid w:val="00E03DA3"/>
    <w:rsid w:val="00E04795"/>
    <w:rsid w:val="00E05051"/>
    <w:rsid w:val="00E05A19"/>
    <w:rsid w:val="00E05F28"/>
    <w:rsid w:val="00E0757D"/>
    <w:rsid w:val="00E10105"/>
    <w:rsid w:val="00E105D4"/>
    <w:rsid w:val="00E11100"/>
    <w:rsid w:val="00E12C58"/>
    <w:rsid w:val="00E12C6A"/>
    <w:rsid w:val="00E1345A"/>
    <w:rsid w:val="00E15058"/>
    <w:rsid w:val="00E160F4"/>
    <w:rsid w:val="00E1630F"/>
    <w:rsid w:val="00E16409"/>
    <w:rsid w:val="00E16514"/>
    <w:rsid w:val="00E16B17"/>
    <w:rsid w:val="00E16B28"/>
    <w:rsid w:val="00E16EDC"/>
    <w:rsid w:val="00E17338"/>
    <w:rsid w:val="00E213C3"/>
    <w:rsid w:val="00E22417"/>
    <w:rsid w:val="00E22465"/>
    <w:rsid w:val="00E2276C"/>
    <w:rsid w:val="00E229E0"/>
    <w:rsid w:val="00E254FD"/>
    <w:rsid w:val="00E2579C"/>
    <w:rsid w:val="00E27DF6"/>
    <w:rsid w:val="00E30311"/>
    <w:rsid w:val="00E30D45"/>
    <w:rsid w:val="00E32F26"/>
    <w:rsid w:val="00E34D6E"/>
    <w:rsid w:val="00E35804"/>
    <w:rsid w:val="00E361F1"/>
    <w:rsid w:val="00E36369"/>
    <w:rsid w:val="00E36AF0"/>
    <w:rsid w:val="00E37358"/>
    <w:rsid w:val="00E4201B"/>
    <w:rsid w:val="00E42AE5"/>
    <w:rsid w:val="00E43737"/>
    <w:rsid w:val="00E44CEA"/>
    <w:rsid w:val="00E44E73"/>
    <w:rsid w:val="00E4566D"/>
    <w:rsid w:val="00E45BBC"/>
    <w:rsid w:val="00E460A6"/>
    <w:rsid w:val="00E46FC0"/>
    <w:rsid w:val="00E501D4"/>
    <w:rsid w:val="00E510A2"/>
    <w:rsid w:val="00E51CF2"/>
    <w:rsid w:val="00E52060"/>
    <w:rsid w:val="00E538FA"/>
    <w:rsid w:val="00E5409A"/>
    <w:rsid w:val="00E54CA5"/>
    <w:rsid w:val="00E5509A"/>
    <w:rsid w:val="00E5546D"/>
    <w:rsid w:val="00E55A8A"/>
    <w:rsid w:val="00E578FB"/>
    <w:rsid w:val="00E57CDA"/>
    <w:rsid w:val="00E60090"/>
    <w:rsid w:val="00E60F16"/>
    <w:rsid w:val="00E62D3A"/>
    <w:rsid w:val="00E63941"/>
    <w:rsid w:val="00E639C1"/>
    <w:rsid w:val="00E645ED"/>
    <w:rsid w:val="00E651A2"/>
    <w:rsid w:val="00E66544"/>
    <w:rsid w:val="00E66FB1"/>
    <w:rsid w:val="00E70C8D"/>
    <w:rsid w:val="00E727E0"/>
    <w:rsid w:val="00E741D0"/>
    <w:rsid w:val="00E76EDA"/>
    <w:rsid w:val="00E77571"/>
    <w:rsid w:val="00E7788E"/>
    <w:rsid w:val="00E800EE"/>
    <w:rsid w:val="00E81DCA"/>
    <w:rsid w:val="00E84667"/>
    <w:rsid w:val="00E846DA"/>
    <w:rsid w:val="00E84CA2"/>
    <w:rsid w:val="00E84EBD"/>
    <w:rsid w:val="00E864ED"/>
    <w:rsid w:val="00E86AE6"/>
    <w:rsid w:val="00E873D6"/>
    <w:rsid w:val="00E9088E"/>
    <w:rsid w:val="00E912D3"/>
    <w:rsid w:val="00E915D3"/>
    <w:rsid w:val="00E91A1C"/>
    <w:rsid w:val="00E9329D"/>
    <w:rsid w:val="00E9342B"/>
    <w:rsid w:val="00E93567"/>
    <w:rsid w:val="00E94263"/>
    <w:rsid w:val="00E942A5"/>
    <w:rsid w:val="00E9571A"/>
    <w:rsid w:val="00E95A31"/>
    <w:rsid w:val="00E97DAD"/>
    <w:rsid w:val="00EA00A2"/>
    <w:rsid w:val="00EA1102"/>
    <w:rsid w:val="00EA13B0"/>
    <w:rsid w:val="00EA2153"/>
    <w:rsid w:val="00EA2BF9"/>
    <w:rsid w:val="00EA3D6C"/>
    <w:rsid w:val="00EA409E"/>
    <w:rsid w:val="00EA40D7"/>
    <w:rsid w:val="00EA448A"/>
    <w:rsid w:val="00EA57A4"/>
    <w:rsid w:val="00EA6AA6"/>
    <w:rsid w:val="00EA6E34"/>
    <w:rsid w:val="00EA7293"/>
    <w:rsid w:val="00EB0F3D"/>
    <w:rsid w:val="00EB10FA"/>
    <w:rsid w:val="00EB1A0E"/>
    <w:rsid w:val="00EB1ED0"/>
    <w:rsid w:val="00EB1FE4"/>
    <w:rsid w:val="00EB2DBD"/>
    <w:rsid w:val="00EB4416"/>
    <w:rsid w:val="00EB66AF"/>
    <w:rsid w:val="00EB74A9"/>
    <w:rsid w:val="00EB77B4"/>
    <w:rsid w:val="00EC05E2"/>
    <w:rsid w:val="00EC0ACF"/>
    <w:rsid w:val="00EC1431"/>
    <w:rsid w:val="00EC1B3A"/>
    <w:rsid w:val="00EC1D46"/>
    <w:rsid w:val="00EC2C2B"/>
    <w:rsid w:val="00EC30D4"/>
    <w:rsid w:val="00EC3175"/>
    <w:rsid w:val="00EC3238"/>
    <w:rsid w:val="00EC347B"/>
    <w:rsid w:val="00EC3651"/>
    <w:rsid w:val="00EC4094"/>
    <w:rsid w:val="00EC438F"/>
    <w:rsid w:val="00EC4755"/>
    <w:rsid w:val="00EC4ED1"/>
    <w:rsid w:val="00EC6BE5"/>
    <w:rsid w:val="00EC6E77"/>
    <w:rsid w:val="00EC73E1"/>
    <w:rsid w:val="00EC76B8"/>
    <w:rsid w:val="00EC7BD7"/>
    <w:rsid w:val="00EC7CEB"/>
    <w:rsid w:val="00ED0C48"/>
    <w:rsid w:val="00ED0E7B"/>
    <w:rsid w:val="00ED10A7"/>
    <w:rsid w:val="00ED1E71"/>
    <w:rsid w:val="00ED2B64"/>
    <w:rsid w:val="00ED32DA"/>
    <w:rsid w:val="00ED3F4F"/>
    <w:rsid w:val="00ED4560"/>
    <w:rsid w:val="00ED5803"/>
    <w:rsid w:val="00ED599A"/>
    <w:rsid w:val="00ED6A6D"/>
    <w:rsid w:val="00ED70BD"/>
    <w:rsid w:val="00ED7339"/>
    <w:rsid w:val="00ED74DA"/>
    <w:rsid w:val="00ED77FF"/>
    <w:rsid w:val="00EE0A60"/>
    <w:rsid w:val="00EE0BC9"/>
    <w:rsid w:val="00EE3018"/>
    <w:rsid w:val="00EE3CEE"/>
    <w:rsid w:val="00EE4174"/>
    <w:rsid w:val="00EE572C"/>
    <w:rsid w:val="00EE7831"/>
    <w:rsid w:val="00EE7EED"/>
    <w:rsid w:val="00EF03B3"/>
    <w:rsid w:val="00EF0913"/>
    <w:rsid w:val="00EF096F"/>
    <w:rsid w:val="00EF0C5B"/>
    <w:rsid w:val="00EF2C45"/>
    <w:rsid w:val="00EF3C1F"/>
    <w:rsid w:val="00EF44FB"/>
    <w:rsid w:val="00EF4B1A"/>
    <w:rsid w:val="00EF5A68"/>
    <w:rsid w:val="00EF756D"/>
    <w:rsid w:val="00EF75AD"/>
    <w:rsid w:val="00EF7E57"/>
    <w:rsid w:val="00EF7FBC"/>
    <w:rsid w:val="00F00C2B"/>
    <w:rsid w:val="00F02A82"/>
    <w:rsid w:val="00F04CB1"/>
    <w:rsid w:val="00F05252"/>
    <w:rsid w:val="00F0609A"/>
    <w:rsid w:val="00F06BF8"/>
    <w:rsid w:val="00F07471"/>
    <w:rsid w:val="00F076E5"/>
    <w:rsid w:val="00F079C6"/>
    <w:rsid w:val="00F07CD4"/>
    <w:rsid w:val="00F10384"/>
    <w:rsid w:val="00F103E7"/>
    <w:rsid w:val="00F11352"/>
    <w:rsid w:val="00F118B0"/>
    <w:rsid w:val="00F11D74"/>
    <w:rsid w:val="00F11D7E"/>
    <w:rsid w:val="00F12D57"/>
    <w:rsid w:val="00F13C27"/>
    <w:rsid w:val="00F14899"/>
    <w:rsid w:val="00F14D3F"/>
    <w:rsid w:val="00F160FA"/>
    <w:rsid w:val="00F1681B"/>
    <w:rsid w:val="00F16D78"/>
    <w:rsid w:val="00F219A5"/>
    <w:rsid w:val="00F21D35"/>
    <w:rsid w:val="00F2291A"/>
    <w:rsid w:val="00F239D1"/>
    <w:rsid w:val="00F24318"/>
    <w:rsid w:val="00F244EC"/>
    <w:rsid w:val="00F24BAE"/>
    <w:rsid w:val="00F24EFB"/>
    <w:rsid w:val="00F27065"/>
    <w:rsid w:val="00F30102"/>
    <w:rsid w:val="00F30145"/>
    <w:rsid w:val="00F319A4"/>
    <w:rsid w:val="00F32021"/>
    <w:rsid w:val="00F3256A"/>
    <w:rsid w:val="00F33515"/>
    <w:rsid w:val="00F34165"/>
    <w:rsid w:val="00F356A6"/>
    <w:rsid w:val="00F36140"/>
    <w:rsid w:val="00F36ECC"/>
    <w:rsid w:val="00F36FF1"/>
    <w:rsid w:val="00F40FD3"/>
    <w:rsid w:val="00F411C4"/>
    <w:rsid w:val="00F41F84"/>
    <w:rsid w:val="00F42AEA"/>
    <w:rsid w:val="00F44915"/>
    <w:rsid w:val="00F45677"/>
    <w:rsid w:val="00F459AF"/>
    <w:rsid w:val="00F469D9"/>
    <w:rsid w:val="00F469DC"/>
    <w:rsid w:val="00F4795F"/>
    <w:rsid w:val="00F47D53"/>
    <w:rsid w:val="00F506A1"/>
    <w:rsid w:val="00F50C1F"/>
    <w:rsid w:val="00F51A13"/>
    <w:rsid w:val="00F52044"/>
    <w:rsid w:val="00F522FF"/>
    <w:rsid w:val="00F52800"/>
    <w:rsid w:val="00F5344B"/>
    <w:rsid w:val="00F53C09"/>
    <w:rsid w:val="00F540A2"/>
    <w:rsid w:val="00F55D21"/>
    <w:rsid w:val="00F55D51"/>
    <w:rsid w:val="00F563C5"/>
    <w:rsid w:val="00F570A9"/>
    <w:rsid w:val="00F628ED"/>
    <w:rsid w:val="00F64878"/>
    <w:rsid w:val="00F64A61"/>
    <w:rsid w:val="00F64BA4"/>
    <w:rsid w:val="00F71611"/>
    <w:rsid w:val="00F71E18"/>
    <w:rsid w:val="00F72B0C"/>
    <w:rsid w:val="00F732D2"/>
    <w:rsid w:val="00F73D2B"/>
    <w:rsid w:val="00F73F19"/>
    <w:rsid w:val="00F760A2"/>
    <w:rsid w:val="00F76D3A"/>
    <w:rsid w:val="00F80229"/>
    <w:rsid w:val="00F80A6F"/>
    <w:rsid w:val="00F80B51"/>
    <w:rsid w:val="00F812CE"/>
    <w:rsid w:val="00F82ADC"/>
    <w:rsid w:val="00F833BD"/>
    <w:rsid w:val="00F8449D"/>
    <w:rsid w:val="00F862FC"/>
    <w:rsid w:val="00F86EF9"/>
    <w:rsid w:val="00F8741E"/>
    <w:rsid w:val="00F90B74"/>
    <w:rsid w:val="00F91A11"/>
    <w:rsid w:val="00F938F9"/>
    <w:rsid w:val="00F94146"/>
    <w:rsid w:val="00F96F35"/>
    <w:rsid w:val="00F97304"/>
    <w:rsid w:val="00F97EF3"/>
    <w:rsid w:val="00FA044B"/>
    <w:rsid w:val="00FA0812"/>
    <w:rsid w:val="00FA0EBB"/>
    <w:rsid w:val="00FA11F6"/>
    <w:rsid w:val="00FA147F"/>
    <w:rsid w:val="00FA2240"/>
    <w:rsid w:val="00FA2CCA"/>
    <w:rsid w:val="00FA2EF5"/>
    <w:rsid w:val="00FA3AC9"/>
    <w:rsid w:val="00FA41DD"/>
    <w:rsid w:val="00FA47F3"/>
    <w:rsid w:val="00FA4FAD"/>
    <w:rsid w:val="00FA52B9"/>
    <w:rsid w:val="00FA5AA6"/>
    <w:rsid w:val="00FA731E"/>
    <w:rsid w:val="00FB0147"/>
    <w:rsid w:val="00FB1168"/>
    <w:rsid w:val="00FB19C3"/>
    <w:rsid w:val="00FB236E"/>
    <w:rsid w:val="00FB4BAD"/>
    <w:rsid w:val="00FB4CB4"/>
    <w:rsid w:val="00FB4DAD"/>
    <w:rsid w:val="00FB5C5F"/>
    <w:rsid w:val="00FB5E44"/>
    <w:rsid w:val="00FB5E60"/>
    <w:rsid w:val="00FB66A2"/>
    <w:rsid w:val="00FB6E15"/>
    <w:rsid w:val="00FB721E"/>
    <w:rsid w:val="00FC0E8A"/>
    <w:rsid w:val="00FC166A"/>
    <w:rsid w:val="00FC1674"/>
    <w:rsid w:val="00FC259C"/>
    <w:rsid w:val="00FC295F"/>
    <w:rsid w:val="00FC2E58"/>
    <w:rsid w:val="00FC3377"/>
    <w:rsid w:val="00FC3BA6"/>
    <w:rsid w:val="00FC40C7"/>
    <w:rsid w:val="00FC5265"/>
    <w:rsid w:val="00FD0985"/>
    <w:rsid w:val="00FD13FD"/>
    <w:rsid w:val="00FD1BC7"/>
    <w:rsid w:val="00FD1C30"/>
    <w:rsid w:val="00FD2AC4"/>
    <w:rsid w:val="00FD33BC"/>
    <w:rsid w:val="00FD33FD"/>
    <w:rsid w:val="00FD3654"/>
    <w:rsid w:val="00FD4F93"/>
    <w:rsid w:val="00FD6032"/>
    <w:rsid w:val="00FD63CD"/>
    <w:rsid w:val="00FD6502"/>
    <w:rsid w:val="00FD6F10"/>
    <w:rsid w:val="00FD72BB"/>
    <w:rsid w:val="00FE04F4"/>
    <w:rsid w:val="00FE1112"/>
    <w:rsid w:val="00FE137C"/>
    <w:rsid w:val="00FE1FB0"/>
    <w:rsid w:val="00FE2896"/>
    <w:rsid w:val="00FE2F1B"/>
    <w:rsid w:val="00FE372A"/>
    <w:rsid w:val="00FE3C04"/>
    <w:rsid w:val="00FE3E2C"/>
    <w:rsid w:val="00FE47CD"/>
    <w:rsid w:val="00FE7BFE"/>
    <w:rsid w:val="00FE7FBF"/>
    <w:rsid w:val="00FF0B30"/>
    <w:rsid w:val="00FF2765"/>
    <w:rsid w:val="00FF2C5A"/>
    <w:rsid w:val="00FF3182"/>
    <w:rsid w:val="00FF38B5"/>
    <w:rsid w:val="00FF4863"/>
    <w:rsid w:val="00FF52BC"/>
    <w:rsid w:val="00FF540A"/>
    <w:rsid w:val="00FF63AE"/>
    <w:rsid w:val="00FF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61640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qFormat="1"/>
    <w:lsdException w:name="heading 3" w:locked="1" w:uiPriority="9" w:qFormat="1"/>
    <w:lsdException w:name="heading 4" w:locked="1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39" w:unhideWhenUsed="0"/>
    <w:lsdException w:name="toc 6" w:locked="1" w:semiHidden="0" w:uiPriority="39" w:unhideWhenUsed="0"/>
    <w:lsdException w:name="toc 7" w:locked="1" w:semiHidden="0" w:uiPriority="39" w:unhideWhenUsed="0"/>
    <w:lsdException w:name="toc 8" w:locked="1" w:semiHidden="0" w:uiPriority="39" w:unhideWhenUsed="0"/>
    <w:lsdException w:name="toc 9" w:locked="1" w:semiHidden="0" w:uiPriority="39" w:unhideWhenUsed="0"/>
    <w:lsdException w:name="header" w:qFormat="1"/>
    <w:lsdException w:name="caption" w:locked="1" w:uiPriority="0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Document Map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64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3E2F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hAnsi="Arial" w:cs="Times New Roman"/>
      <w:b/>
      <w:bCs/>
      <w:kern w:val="32"/>
      <w:sz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autoRedefine/>
    <w:uiPriority w:val="99"/>
    <w:semiHidden/>
    <w:unhideWhenUsed/>
    <w:qFormat/>
    <w:locked/>
    <w:rsid w:val="00D91198"/>
    <w:pPr>
      <w:keepNext/>
      <w:keepLines/>
      <w:spacing w:before="240" w:after="40" w:line="240" w:lineRule="auto"/>
      <w:ind w:left="576" w:hanging="576"/>
      <w:jc w:val="both"/>
      <w:outlineLvl w:val="1"/>
    </w:pPr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locked/>
    <w:rsid w:val="00D91198"/>
    <w:pPr>
      <w:keepNext/>
      <w:keepLines/>
      <w:widowControl w:val="0"/>
      <w:spacing w:before="200" w:after="40" w:line="240" w:lineRule="auto"/>
      <w:ind w:left="720" w:hanging="720"/>
      <w:jc w:val="both"/>
      <w:outlineLvl w:val="2"/>
    </w:pPr>
    <w:rPr>
      <w:rFonts w:ascii="Helvetica" w:eastAsia="MS Gothic" w:hAnsi="Helvetica" w:cs="Times New Roman"/>
      <w:b/>
      <w:bCs/>
      <w:sz w:val="20"/>
      <w:szCs w:val="20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9"/>
    <w:semiHidden/>
    <w:unhideWhenUsed/>
    <w:qFormat/>
    <w:locked/>
    <w:rsid w:val="002566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008" w:hanging="1008"/>
      <w:jc w:val="both"/>
      <w:outlineLvl w:val="4"/>
    </w:pPr>
    <w:rPr>
      <w:rFonts w:eastAsia="MS Gothic" w:cs="Times New Roman"/>
      <w:color w:val="243F60"/>
      <w:sz w:val="20"/>
      <w:szCs w:val="20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152" w:hanging="1152"/>
      <w:jc w:val="both"/>
      <w:outlineLvl w:val="5"/>
    </w:pPr>
    <w:rPr>
      <w:rFonts w:eastAsia="MS Gothic" w:cs="Times New Roman"/>
      <w:i/>
      <w:iCs/>
      <w:color w:val="243F60"/>
      <w:sz w:val="20"/>
      <w:szCs w:val="20"/>
      <w:lang w:val="en-GB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296" w:hanging="1296"/>
      <w:jc w:val="both"/>
      <w:outlineLvl w:val="6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440" w:hanging="1440"/>
      <w:jc w:val="both"/>
      <w:outlineLvl w:val="7"/>
    </w:pPr>
    <w:rPr>
      <w:rFonts w:eastAsia="MS Gothic" w:cs="Times New Roman"/>
      <w:color w:val="404040"/>
      <w:sz w:val="20"/>
      <w:szCs w:val="20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584" w:hanging="1584"/>
      <w:jc w:val="both"/>
      <w:outlineLvl w:val="8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723E2F"/>
    <w:rPr>
      <w:rFonts w:ascii="Arial" w:hAnsi="Arial"/>
      <w:b/>
      <w:kern w:val="32"/>
      <w:sz w:val="3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3B72CC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B72CC"/>
    <w:rPr>
      <w:rFonts w:ascii="Tahoma" w:hAnsi="Tahoma"/>
      <w:sz w:val="16"/>
    </w:rPr>
  </w:style>
  <w:style w:type="paragraph" w:customStyle="1" w:styleId="color">
    <w:name w:val="color"/>
    <w:basedOn w:val="Normal"/>
    <w:link w:val="colorZchn"/>
    <w:uiPriority w:val="99"/>
    <w:rsid w:val="00C84840"/>
    <w:rPr>
      <w:rFonts w:cs="Times New Roman"/>
      <w:color w:val="7564DA"/>
      <w:sz w:val="52"/>
      <w:szCs w:val="52"/>
    </w:rPr>
  </w:style>
  <w:style w:type="character" w:customStyle="1" w:styleId="colorZchn">
    <w:name w:val="color Zchn"/>
    <w:link w:val="color"/>
    <w:uiPriority w:val="99"/>
    <w:locked/>
    <w:rsid w:val="00C84840"/>
    <w:rPr>
      <w:color w:val="7564DA"/>
      <w:sz w:val="52"/>
      <w:lang w:val="de-CH"/>
    </w:rPr>
  </w:style>
  <w:style w:type="paragraph" w:customStyle="1" w:styleId="colorcrazy">
    <w:name w:val="color crazy"/>
    <w:basedOn w:val="Normal"/>
    <w:link w:val="colorcrazyZchn"/>
    <w:uiPriority w:val="99"/>
    <w:rsid w:val="000A6FBD"/>
    <w:rPr>
      <w:rFonts w:ascii="Algerian" w:hAnsi="Algerian" w:cs="Times New Roman"/>
      <w:color w:val="948A54"/>
      <w:sz w:val="52"/>
      <w:szCs w:val="52"/>
    </w:rPr>
  </w:style>
  <w:style w:type="character" w:customStyle="1" w:styleId="colorcrazyZchn">
    <w:name w:val="color crazy Zchn"/>
    <w:link w:val="colorcrazy"/>
    <w:uiPriority w:val="99"/>
    <w:locked/>
    <w:rsid w:val="000A6FBD"/>
    <w:rPr>
      <w:rFonts w:ascii="Algerian" w:hAnsi="Algerian"/>
      <w:color w:val="948A54"/>
      <w:sz w:val="52"/>
      <w:lang w:val="de-CH"/>
    </w:rPr>
  </w:style>
  <w:style w:type="paragraph" w:styleId="Header">
    <w:name w:val="header"/>
    <w:basedOn w:val="Normal"/>
    <w:link w:val="HeaderChar"/>
    <w:uiPriority w:val="99"/>
    <w:qFormat/>
    <w:rsid w:val="003B72C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HeaderChar">
    <w:name w:val="Header Char"/>
    <w:link w:val="Header"/>
    <w:uiPriority w:val="99"/>
    <w:locked/>
    <w:rsid w:val="003B72CC"/>
    <w:rPr>
      <w:rFonts w:ascii="Times New Roman" w:eastAsia="MS Mincho" w:hAnsi="Times New Roman"/>
      <w:sz w:val="24"/>
      <w:lang w:val="de-CH" w:eastAsia="ja-JP"/>
    </w:rPr>
  </w:style>
  <w:style w:type="character" w:styleId="CommentReference">
    <w:name w:val="annotation reference"/>
    <w:uiPriority w:val="99"/>
    <w:semiHidden/>
    <w:rsid w:val="003B72C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B72CC"/>
    <w:pPr>
      <w:spacing w:after="0" w:line="240" w:lineRule="auto"/>
    </w:pPr>
    <w:rPr>
      <w:rFonts w:ascii="Arial" w:hAnsi="Arial" w:cs="Times New Roman"/>
      <w:sz w:val="20"/>
      <w:szCs w:val="20"/>
      <w:lang w:eastAsia="ja-JP"/>
    </w:rPr>
  </w:style>
  <w:style w:type="character" w:customStyle="1" w:styleId="CommentTextChar">
    <w:name w:val="Comment Text Char"/>
    <w:link w:val="CommentText"/>
    <w:uiPriority w:val="99"/>
    <w:locked/>
    <w:rsid w:val="003B72CC"/>
    <w:rPr>
      <w:rFonts w:ascii="Arial" w:eastAsia="MS Mincho" w:hAnsi="Arial"/>
      <w:sz w:val="20"/>
      <w:lang w:val="de-CH" w:eastAsia="ja-JP"/>
    </w:rPr>
  </w:style>
  <w:style w:type="character" w:styleId="Emphasis">
    <w:name w:val="Emphasis"/>
    <w:uiPriority w:val="99"/>
    <w:qFormat/>
    <w:rsid w:val="00723E2F"/>
    <w:rPr>
      <w:rFonts w:cs="Times New Roman"/>
      <w:b/>
    </w:rPr>
  </w:style>
  <w:style w:type="character" w:styleId="Hyperlink">
    <w:name w:val="Hyperlink"/>
    <w:uiPriority w:val="99"/>
    <w:rsid w:val="00723E2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23E2F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FooterChar">
    <w:name w:val="Footer Char"/>
    <w:link w:val="Footer"/>
    <w:uiPriority w:val="99"/>
    <w:locked/>
    <w:rsid w:val="00723E2F"/>
    <w:rPr>
      <w:rFonts w:ascii="Times New Roman" w:eastAsia="MS Mincho" w:hAnsi="Times New Roman"/>
      <w:sz w:val="24"/>
      <w:lang w:val="de-CH" w:eastAsia="ja-JP"/>
    </w:rPr>
  </w:style>
  <w:style w:type="paragraph" w:styleId="NormalWeb">
    <w:name w:val="Normal (Web)"/>
    <w:basedOn w:val="Normal"/>
    <w:uiPriority w:val="99"/>
    <w:rsid w:val="00723E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723E2F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link w:val="EndnoteText"/>
    <w:uiPriority w:val="99"/>
    <w:semiHidden/>
    <w:locked/>
    <w:rsid w:val="00723E2F"/>
    <w:rPr>
      <w:rFonts w:ascii="Times New Roman" w:eastAsia="MS Mincho" w:hAnsi="Times New Roman"/>
      <w:sz w:val="20"/>
      <w:lang w:val="de-CH" w:eastAsia="ja-JP"/>
    </w:rPr>
  </w:style>
  <w:style w:type="character" w:styleId="EndnoteReference">
    <w:name w:val="endnote reference"/>
    <w:uiPriority w:val="99"/>
    <w:semiHidden/>
    <w:rsid w:val="00723E2F"/>
    <w:rPr>
      <w:rFonts w:cs="Times New Roman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3E2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23E2F"/>
    <w:rPr>
      <w:rFonts w:ascii="Arial" w:eastAsia="MS Mincho" w:hAnsi="Arial"/>
      <w:b/>
      <w:sz w:val="20"/>
      <w:lang w:val="de-CH" w:eastAsia="ja-JP"/>
    </w:rPr>
  </w:style>
  <w:style w:type="paragraph" w:styleId="Revision">
    <w:name w:val="Revision"/>
    <w:hidden/>
    <w:uiPriority w:val="99"/>
    <w:semiHidden/>
    <w:rsid w:val="00723E2F"/>
    <w:rPr>
      <w:rFonts w:ascii="Times New Roman" w:hAnsi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rsid w:val="00723E2F"/>
    <w:pPr>
      <w:shd w:val="clear" w:color="auto" w:fill="000080"/>
      <w:spacing w:after="0" w:line="240" w:lineRule="auto"/>
    </w:pPr>
    <w:rPr>
      <w:rFonts w:ascii="Tahoma" w:hAnsi="Tahoma" w:cs="Times New Roman"/>
      <w:sz w:val="20"/>
      <w:szCs w:val="20"/>
      <w:lang w:eastAsia="ja-JP"/>
    </w:rPr>
  </w:style>
  <w:style w:type="character" w:customStyle="1" w:styleId="DocumentMapChar">
    <w:name w:val="Document Map Char"/>
    <w:link w:val="DocumentMap"/>
    <w:uiPriority w:val="99"/>
    <w:semiHidden/>
    <w:locked/>
    <w:rsid w:val="00723E2F"/>
    <w:rPr>
      <w:rFonts w:ascii="Tahoma" w:eastAsia="MS Mincho" w:hAnsi="Tahoma"/>
      <w:sz w:val="20"/>
      <w:shd w:val="clear" w:color="auto" w:fill="000080"/>
      <w:lang w:val="de-CH" w:eastAsia="ja-JP"/>
    </w:rPr>
  </w:style>
  <w:style w:type="paragraph" w:styleId="ListParagraph">
    <w:name w:val="List Paragraph"/>
    <w:basedOn w:val="Normal"/>
    <w:uiPriority w:val="99"/>
    <w:qFormat/>
    <w:rsid w:val="00723E2F"/>
    <w:pPr>
      <w:ind w:left="720"/>
    </w:pPr>
  </w:style>
  <w:style w:type="paragraph" w:customStyle="1" w:styleId="Default">
    <w:name w:val="Default"/>
    <w:uiPriority w:val="99"/>
    <w:rsid w:val="00F076E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locked/>
    <w:rsid w:val="005E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2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22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42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4222"/>
    <w:rPr>
      <w:rFonts w:cs="Calibri"/>
      <w:noProof/>
      <w:sz w:val="22"/>
      <w:szCs w:val="22"/>
    </w:rPr>
  </w:style>
  <w:style w:type="character" w:customStyle="1" w:styleId="instructionChar">
    <w:name w:val="instruction Char"/>
    <w:basedOn w:val="DefaultParagraphFont"/>
    <w:link w:val="instruction"/>
    <w:locked/>
    <w:rsid w:val="00034222"/>
    <w:rPr>
      <w:rFonts w:ascii="Arial" w:eastAsia="Times New Roman" w:hAnsi="Arial" w:cs="Arial"/>
      <w:iCs/>
      <w:lang w:val="en-GB" w:eastAsia="ja-JP"/>
    </w:rPr>
  </w:style>
  <w:style w:type="paragraph" w:customStyle="1" w:styleId="instruction">
    <w:name w:val="instruction"/>
    <w:basedOn w:val="Normal"/>
    <w:next w:val="Normal"/>
    <w:link w:val="instructionChar"/>
    <w:autoRedefine/>
    <w:qFormat/>
    <w:rsid w:val="00034222"/>
    <w:pPr>
      <w:widowControl w:val="0"/>
      <w:tabs>
        <w:tab w:val="right" w:pos="8789"/>
      </w:tabs>
      <w:spacing w:before="80" w:after="0" w:line="240" w:lineRule="auto"/>
      <w:jc w:val="both"/>
    </w:pPr>
    <w:rPr>
      <w:rFonts w:ascii="Arial" w:eastAsia="Times New Roman" w:hAnsi="Arial" w:cs="Arial"/>
      <w:iCs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664C"/>
    <w:pPr>
      <w:spacing w:after="0" w:line="240" w:lineRule="auto"/>
      <w:ind w:left="993" w:hanging="993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664C"/>
    <w:rPr>
      <w:rFonts w:ascii="Times New Roman" w:eastAsia="Times New Roman" w:hAnsi="Times New Roman"/>
      <w:sz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25664C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D91198"/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98"/>
    <w:rPr>
      <w:rFonts w:ascii="Helvetica" w:eastAsia="MS Gothic" w:hAnsi="Helvetica"/>
      <w:b/>
      <w:bCs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98"/>
    <w:rPr>
      <w:rFonts w:eastAsia="MS Gothic"/>
      <w:color w:val="243F60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98"/>
    <w:rPr>
      <w:rFonts w:eastAsia="MS Gothic"/>
      <w:i/>
      <w:iCs/>
      <w:color w:val="243F60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98"/>
    <w:rPr>
      <w:rFonts w:eastAsia="MS Gothic"/>
      <w:color w:val="404040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91198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D91198"/>
    <w:pPr>
      <w:keepNext/>
      <w:widowControl w:val="0"/>
      <w:tabs>
        <w:tab w:val="left" w:pos="407"/>
        <w:tab w:val="left" w:pos="567"/>
        <w:tab w:val="right" w:leader="dot" w:pos="9056"/>
      </w:tabs>
      <w:spacing w:before="80" w:after="40" w:line="240" w:lineRule="auto"/>
      <w:jc w:val="both"/>
    </w:pPr>
    <w:rPr>
      <w:rFonts w:ascii="Helvetica" w:eastAsia="Times New Roman" w:hAnsi="Helvetica" w:cs="Times New Roman"/>
      <w:b/>
      <w:bCs/>
      <w:caps/>
      <w:noProof/>
      <w:sz w:val="20"/>
      <w:szCs w:val="20"/>
      <w:lang w:val="en-GB" w:eastAsia="ja-JP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567"/>
        <w:tab w:val="right" w:leader="dot" w:pos="9072"/>
      </w:tabs>
      <w:spacing w:before="80" w:after="40" w:line="240" w:lineRule="auto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1021"/>
        <w:tab w:val="right" w:leader="dot" w:pos="9072"/>
      </w:tabs>
      <w:spacing w:before="80" w:after="40" w:line="240" w:lineRule="auto"/>
      <w:ind w:left="403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8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0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2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4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itle">
    <w:name w:val="Title"/>
    <w:basedOn w:val="Normal"/>
    <w:next w:val="Normal"/>
    <w:link w:val="TitleChar"/>
    <w:autoRedefine/>
    <w:uiPriority w:val="99"/>
    <w:qFormat/>
    <w:locked/>
    <w:rsid w:val="00D91198"/>
    <w:pPr>
      <w:widowControl w:val="0"/>
      <w:spacing w:before="80" w:after="300" w:line="360" w:lineRule="auto"/>
      <w:contextualSpacing/>
      <w:jc w:val="center"/>
    </w:pPr>
    <w:rPr>
      <w:rFonts w:ascii="Helvetica" w:eastAsia="MS Gothic" w:hAnsi="Helvetica" w:cs="Times New Roman"/>
      <w:b/>
      <w:spacing w:val="5"/>
      <w:kern w:val="28"/>
      <w:sz w:val="36"/>
      <w:szCs w:val="52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99"/>
    <w:rsid w:val="00D91198"/>
    <w:rPr>
      <w:rFonts w:ascii="Helvetica" w:eastAsia="MS Gothic" w:hAnsi="Helvetica"/>
      <w:b/>
      <w:spacing w:val="5"/>
      <w:kern w:val="28"/>
      <w:sz w:val="36"/>
      <w:szCs w:val="52"/>
      <w:lang w:val="en-GB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198"/>
    <w:pPr>
      <w:keepLines/>
      <w:tabs>
        <w:tab w:val="clear" w:pos="567"/>
      </w:tabs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de-CH" w:eastAsia="de-CH"/>
    </w:rPr>
  </w:style>
  <w:style w:type="paragraph" w:customStyle="1" w:styleId="Standardgrey">
    <w:name w:val="Standard grey"/>
    <w:basedOn w:val="Normal"/>
    <w:next w:val="Normal"/>
    <w:autoRedefine/>
    <w:uiPriority w:val="99"/>
    <w:rsid w:val="00D91198"/>
    <w:pPr>
      <w:spacing w:before="60" w:after="40" w:line="240" w:lineRule="auto"/>
      <w:jc w:val="both"/>
    </w:pPr>
    <w:rPr>
      <w:rFonts w:ascii="Helvetica" w:eastAsia="MS ??" w:hAnsi="Helvetica" w:cs="Helvetica"/>
      <w:color w:val="808080"/>
      <w:sz w:val="20"/>
      <w:szCs w:val="20"/>
      <w:lang w:val="en-GB" w:eastAsia="de-DE"/>
    </w:rPr>
  </w:style>
  <w:style w:type="paragraph" w:customStyle="1" w:styleId="ICHE6">
    <w:name w:val="ICH/E6"/>
    <w:basedOn w:val="Normal"/>
    <w:autoRedefine/>
    <w:uiPriority w:val="99"/>
    <w:qFormat/>
    <w:rsid w:val="00D91198"/>
    <w:pPr>
      <w:widowControl w:val="0"/>
      <w:spacing w:after="0" w:line="240" w:lineRule="auto"/>
      <w:jc w:val="both"/>
    </w:pPr>
    <w:rPr>
      <w:rFonts w:ascii="Helvetica" w:eastAsia="Times New Roman" w:hAnsi="Helvetica" w:cs="Times New Roman"/>
      <w:iCs/>
      <w:sz w:val="24"/>
      <w:szCs w:val="24"/>
      <w:lang w:val="en-GB" w:eastAsia="ja-JP"/>
    </w:rPr>
  </w:style>
  <w:style w:type="paragraph" w:customStyle="1" w:styleId="Tabletitle">
    <w:name w:val="Table_title"/>
    <w:basedOn w:val="Normal"/>
    <w:uiPriority w:val="99"/>
    <w:qFormat/>
    <w:rsid w:val="00D91198"/>
    <w:pPr>
      <w:widowControl w:val="0"/>
      <w:spacing w:before="120" w:after="40" w:line="240" w:lineRule="auto"/>
      <w:jc w:val="both"/>
    </w:pPr>
    <w:rPr>
      <w:rFonts w:ascii="Helvetica" w:eastAsia="Times New Roman" w:hAnsi="Helvetica" w:cs="Times New Roman"/>
      <w:b/>
      <w:sz w:val="20"/>
      <w:szCs w:val="20"/>
      <w:lang w:val="en-GB" w:eastAsia="ja-JP"/>
    </w:rPr>
  </w:style>
  <w:style w:type="character" w:customStyle="1" w:styleId="InstructionsZeichen">
    <w:name w:val="Instructions Zeichen"/>
    <w:link w:val="Instructions"/>
    <w:uiPriority w:val="99"/>
    <w:locked/>
    <w:rsid w:val="00D91198"/>
    <w:rPr>
      <w:rFonts w:ascii="Helvetica" w:eastAsia="MS ??" w:hAnsi="Helvetica" w:cs="Helvetica"/>
      <w:i/>
      <w:iCs/>
      <w:color w:val="333399"/>
      <w:lang w:val="en-US" w:eastAsia="en-GB"/>
    </w:rPr>
  </w:style>
  <w:style w:type="paragraph" w:customStyle="1" w:styleId="Instructions">
    <w:name w:val="Instructions"/>
    <w:basedOn w:val="Normal"/>
    <w:next w:val="Normal"/>
    <w:link w:val="InstructionsZeichen"/>
    <w:autoRedefine/>
    <w:uiPriority w:val="99"/>
    <w:qFormat/>
    <w:rsid w:val="00D91198"/>
    <w:pPr>
      <w:spacing w:before="80" w:after="40" w:line="240" w:lineRule="auto"/>
      <w:jc w:val="both"/>
    </w:pPr>
    <w:rPr>
      <w:rFonts w:ascii="Helvetica" w:eastAsia="MS ??" w:hAnsi="Helvetica" w:cs="Helvetica"/>
      <w:i/>
      <w:iCs/>
      <w:color w:val="333399"/>
      <w:sz w:val="20"/>
      <w:szCs w:val="20"/>
      <w:lang w:val="en-US" w:eastAsia="en-GB"/>
    </w:rPr>
  </w:style>
  <w:style w:type="character" w:customStyle="1" w:styleId="ProtocolTitel1Zeichen">
    <w:name w:val="Protocol Titel 1 Zeichen"/>
    <w:link w:val="ProtocolTitel1"/>
    <w:locked/>
    <w:rsid w:val="00D91198"/>
    <w:rPr>
      <w:rFonts w:ascii="Helvetica" w:eastAsia="MS Gothic" w:hAnsi="Helvetica" w:cs="Helvetica"/>
      <w:b/>
      <w:bCs/>
      <w:caps/>
      <w:sz w:val="24"/>
      <w:szCs w:val="24"/>
      <w:lang w:val="en-GB"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D91198"/>
    <w:pPr>
      <w:keepLines/>
      <w:widowControl w:val="0"/>
      <w:tabs>
        <w:tab w:val="clear" w:pos="567"/>
      </w:tabs>
      <w:spacing w:before="480" w:after="0" w:line="240" w:lineRule="auto"/>
      <w:ind w:left="431" w:hanging="431"/>
    </w:pPr>
    <w:rPr>
      <w:rFonts w:ascii="Helvetica" w:eastAsia="MS Gothic" w:hAnsi="Helvetica" w:cs="Helvetica"/>
      <w:caps/>
      <w:kern w:val="0"/>
      <w:sz w:val="24"/>
      <w:szCs w:val="24"/>
      <w:lang w:eastAsia="ja-JP"/>
    </w:rPr>
  </w:style>
  <w:style w:type="paragraph" w:customStyle="1" w:styleId="SwissethicsHeaderObenRechts">
    <w:name w:val="SwissethicsHeaderObenRecht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</w:rPr>
  </w:style>
  <w:style w:type="paragraph" w:customStyle="1" w:styleId="SwissethicsHeaderObenLinks">
    <w:name w:val="SwissethicsHeaderObenLink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</w:pPr>
    <w:rPr>
      <w:rFonts w:ascii="Century Gothic" w:eastAsiaTheme="minorEastAsia" w:hAnsi="Century Gothic" w:cs="Century Gothic"/>
      <w:color w:val="4E4E4D"/>
      <w:spacing w:val="60"/>
      <w:kern w:val="2"/>
      <w:sz w:val="36"/>
      <w:szCs w:val="36"/>
      <w:lang w:val="de-DE" w:eastAsia="de-DE"/>
    </w:rPr>
  </w:style>
  <w:style w:type="character" w:styleId="SubtleEmphasis">
    <w:name w:val="Subtle Emphasis"/>
    <w:aliases w:val="SUBTITLE2"/>
    <w:uiPriority w:val="19"/>
    <w:qFormat/>
    <w:rsid w:val="00D91198"/>
    <w:rPr>
      <w:caps/>
      <w:color w:val="636463"/>
    </w:rPr>
  </w:style>
  <w:style w:type="character" w:styleId="IntenseEmphasis">
    <w:name w:val="Intense Emphasis"/>
    <w:basedOn w:val="DefaultParagraphFont"/>
    <w:uiPriority w:val="99"/>
    <w:qFormat/>
    <w:rsid w:val="00D91198"/>
    <w:rPr>
      <w:b/>
      <w:bCs/>
      <w:i/>
      <w:iCs/>
      <w:color w:val="4F81BD"/>
    </w:rPr>
  </w:style>
  <w:style w:type="character" w:customStyle="1" w:styleId="pagecontents">
    <w:name w:val="pagecontents"/>
    <w:uiPriority w:val="99"/>
    <w:rsid w:val="00D91198"/>
  </w:style>
  <w:style w:type="character" w:customStyle="1" w:styleId="st">
    <w:name w:val="st"/>
    <w:basedOn w:val="DefaultParagraphFont"/>
    <w:uiPriority w:val="99"/>
    <w:rsid w:val="00D911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qFormat="1"/>
    <w:lsdException w:name="heading 3" w:locked="1" w:uiPriority="9" w:qFormat="1"/>
    <w:lsdException w:name="heading 4" w:locked="1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39" w:unhideWhenUsed="0"/>
    <w:lsdException w:name="toc 5" w:locked="1" w:semiHidden="0" w:uiPriority="39" w:unhideWhenUsed="0"/>
    <w:lsdException w:name="toc 6" w:locked="1" w:semiHidden="0" w:uiPriority="39" w:unhideWhenUsed="0"/>
    <w:lsdException w:name="toc 7" w:locked="1" w:semiHidden="0" w:uiPriority="39" w:unhideWhenUsed="0"/>
    <w:lsdException w:name="toc 8" w:locked="1" w:semiHidden="0" w:uiPriority="39" w:unhideWhenUsed="0"/>
    <w:lsdException w:name="toc 9" w:locked="1" w:semiHidden="0" w:uiPriority="39" w:unhideWhenUsed="0"/>
    <w:lsdException w:name="header" w:qFormat="1"/>
    <w:lsdException w:name="caption" w:locked="1" w:uiPriority="0" w:qFormat="1"/>
    <w:lsdException w:name="Title" w:locked="1" w:semiHidden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Document Map" w:locked="1" w:semiHidden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264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23E2F"/>
    <w:pPr>
      <w:keepNext/>
      <w:tabs>
        <w:tab w:val="left" w:pos="567"/>
      </w:tabs>
      <w:spacing w:before="240" w:after="60" w:line="480" w:lineRule="auto"/>
      <w:jc w:val="both"/>
      <w:outlineLvl w:val="0"/>
    </w:pPr>
    <w:rPr>
      <w:rFonts w:ascii="Arial" w:hAnsi="Arial" w:cs="Times New Roman"/>
      <w:b/>
      <w:bCs/>
      <w:kern w:val="32"/>
      <w:sz w:val="32"/>
      <w:szCs w:val="32"/>
      <w:lang w:val="en-GB" w:eastAsia="de-DE"/>
    </w:rPr>
  </w:style>
  <w:style w:type="paragraph" w:styleId="Heading2">
    <w:name w:val="heading 2"/>
    <w:basedOn w:val="Normal"/>
    <w:next w:val="Normal"/>
    <w:link w:val="Heading2Char"/>
    <w:autoRedefine/>
    <w:uiPriority w:val="99"/>
    <w:semiHidden/>
    <w:unhideWhenUsed/>
    <w:qFormat/>
    <w:locked/>
    <w:rsid w:val="00D91198"/>
    <w:pPr>
      <w:keepNext/>
      <w:keepLines/>
      <w:spacing w:before="240" w:after="40" w:line="240" w:lineRule="auto"/>
      <w:ind w:left="576" w:hanging="576"/>
      <w:jc w:val="both"/>
      <w:outlineLvl w:val="1"/>
    </w:pPr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locked/>
    <w:rsid w:val="00D91198"/>
    <w:pPr>
      <w:keepNext/>
      <w:keepLines/>
      <w:widowControl w:val="0"/>
      <w:spacing w:before="200" w:after="40" w:line="240" w:lineRule="auto"/>
      <w:ind w:left="720" w:hanging="720"/>
      <w:jc w:val="both"/>
      <w:outlineLvl w:val="2"/>
    </w:pPr>
    <w:rPr>
      <w:rFonts w:ascii="Helvetica" w:eastAsia="MS Gothic" w:hAnsi="Helvetica" w:cs="Times New Roman"/>
      <w:b/>
      <w:bCs/>
      <w:sz w:val="20"/>
      <w:szCs w:val="20"/>
      <w:lang w:val="en-GB" w:eastAsia="ja-JP"/>
    </w:rPr>
  </w:style>
  <w:style w:type="paragraph" w:styleId="Heading4">
    <w:name w:val="heading 4"/>
    <w:basedOn w:val="Normal"/>
    <w:next w:val="Normal"/>
    <w:link w:val="Heading4Char"/>
    <w:uiPriority w:val="99"/>
    <w:semiHidden/>
    <w:unhideWhenUsed/>
    <w:qFormat/>
    <w:locked/>
    <w:rsid w:val="002566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008" w:hanging="1008"/>
      <w:jc w:val="both"/>
      <w:outlineLvl w:val="4"/>
    </w:pPr>
    <w:rPr>
      <w:rFonts w:eastAsia="MS Gothic" w:cs="Times New Roman"/>
      <w:color w:val="243F60"/>
      <w:sz w:val="20"/>
      <w:szCs w:val="20"/>
      <w:lang w:val="en-GB"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152" w:hanging="1152"/>
      <w:jc w:val="both"/>
      <w:outlineLvl w:val="5"/>
    </w:pPr>
    <w:rPr>
      <w:rFonts w:eastAsia="MS Gothic" w:cs="Times New Roman"/>
      <w:i/>
      <w:iCs/>
      <w:color w:val="243F60"/>
      <w:sz w:val="20"/>
      <w:szCs w:val="20"/>
      <w:lang w:val="en-GB"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296" w:hanging="1296"/>
      <w:jc w:val="both"/>
      <w:outlineLvl w:val="6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440" w:hanging="1440"/>
      <w:jc w:val="both"/>
      <w:outlineLvl w:val="7"/>
    </w:pPr>
    <w:rPr>
      <w:rFonts w:eastAsia="MS Gothic" w:cs="Times New Roman"/>
      <w:color w:val="404040"/>
      <w:sz w:val="20"/>
      <w:szCs w:val="20"/>
      <w:lang w:val="en-GB"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D91198"/>
    <w:pPr>
      <w:keepNext/>
      <w:keepLines/>
      <w:widowControl w:val="0"/>
      <w:spacing w:before="200" w:after="0" w:line="240" w:lineRule="auto"/>
      <w:ind w:left="1584" w:hanging="1584"/>
      <w:jc w:val="both"/>
      <w:outlineLvl w:val="8"/>
    </w:pPr>
    <w:rPr>
      <w:rFonts w:eastAsia="MS Gothic" w:cs="Times New Roman"/>
      <w:i/>
      <w:iCs/>
      <w:color w:val="404040"/>
      <w:sz w:val="20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723E2F"/>
    <w:rPr>
      <w:rFonts w:ascii="Arial" w:hAnsi="Arial"/>
      <w:b/>
      <w:kern w:val="32"/>
      <w:sz w:val="32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rsid w:val="003B72CC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B72CC"/>
    <w:rPr>
      <w:rFonts w:ascii="Tahoma" w:hAnsi="Tahoma"/>
      <w:sz w:val="16"/>
    </w:rPr>
  </w:style>
  <w:style w:type="paragraph" w:customStyle="1" w:styleId="color">
    <w:name w:val="color"/>
    <w:basedOn w:val="Normal"/>
    <w:link w:val="colorZchn"/>
    <w:uiPriority w:val="99"/>
    <w:rsid w:val="00C84840"/>
    <w:rPr>
      <w:rFonts w:cs="Times New Roman"/>
      <w:color w:val="7564DA"/>
      <w:sz w:val="52"/>
      <w:szCs w:val="52"/>
    </w:rPr>
  </w:style>
  <w:style w:type="character" w:customStyle="1" w:styleId="colorZchn">
    <w:name w:val="color Zchn"/>
    <w:link w:val="color"/>
    <w:uiPriority w:val="99"/>
    <w:locked/>
    <w:rsid w:val="00C84840"/>
    <w:rPr>
      <w:color w:val="7564DA"/>
      <w:sz w:val="52"/>
      <w:lang w:val="de-CH"/>
    </w:rPr>
  </w:style>
  <w:style w:type="paragraph" w:customStyle="1" w:styleId="colorcrazy">
    <w:name w:val="color crazy"/>
    <w:basedOn w:val="Normal"/>
    <w:link w:val="colorcrazyZchn"/>
    <w:uiPriority w:val="99"/>
    <w:rsid w:val="000A6FBD"/>
    <w:rPr>
      <w:rFonts w:ascii="Algerian" w:hAnsi="Algerian" w:cs="Times New Roman"/>
      <w:color w:val="948A54"/>
      <w:sz w:val="52"/>
      <w:szCs w:val="52"/>
    </w:rPr>
  </w:style>
  <w:style w:type="character" w:customStyle="1" w:styleId="colorcrazyZchn">
    <w:name w:val="color crazy Zchn"/>
    <w:link w:val="colorcrazy"/>
    <w:uiPriority w:val="99"/>
    <w:locked/>
    <w:rsid w:val="000A6FBD"/>
    <w:rPr>
      <w:rFonts w:ascii="Algerian" w:hAnsi="Algerian"/>
      <w:color w:val="948A54"/>
      <w:sz w:val="52"/>
      <w:lang w:val="de-CH"/>
    </w:rPr>
  </w:style>
  <w:style w:type="paragraph" w:styleId="Header">
    <w:name w:val="header"/>
    <w:basedOn w:val="Normal"/>
    <w:link w:val="HeaderChar"/>
    <w:uiPriority w:val="99"/>
    <w:qFormat/>
    <w:rsid w:val="003B72CC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HeaderChar">
    <w:name w:val="Header Char"/>
    <w:link w:val="Header"/>
    <w:uiPriority w:val="99"/>
    <w:locked/>
    <w:rsid w:val="003B72CC"/>
    <w:rPr>
      <w:rFonts w:ascii="Times New Roman" w:eastAsia="MS Mincho" w:hAnsi="Times New Roman"/>
      <w:sz w:val="24"/>
      <w:lang w:val="de-CH" w:eastAsia="ja-JP"/>
    </w:rPr>
  </w:style>
  <w:style w:type="character" w:styleId="CommentReference">
    <w:name w:val="annotation reference"/>
    <w:uiPriority w:val="99"/>
    <w:semiHidden/>
    <w:rsid w:val="003B72C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B72CC"/>
    <w:pPr>
      <w:spacing w:after="0" w:line="240" w:lineRule="auto"/>
    </w:pPr>
    <w:rPr>
      <w:rFonts w:ascii="Arial" w:hAnsi="Arial" w:cs="Times New Roman"/>
      <w:sz w:val="20"/>
      <w:szCs w:val="20"/>
      <w:lang w:eastAsia="ja-JP"/>
    </w:rPr>
  </w:style>
  <w:style w:type="character" w:customStyle="1" w:styleId="CommentTextChar">
    <w:name w:val="Comment Text Char"/>
    <w:link w:val="CommentText"/>
    <w:uiPriority w:val="99"/>
    <w:locked/>
    <w:rsid w:val="003B72CC"/>
    <w:rPr>
      <w:rFonts w:ascii="Arial" w:eastAsia="MS Mincho" w:hAnsi="Arial"/>
      <w:sz w:val="20"/>
      <w:lang w:val="de-CH" w:eastAsia="ja-JP"/>
    </w:rPr>
  </w:style>
  <w:style w:type="character" w:styleId="Emphasis">
    <w:name w:val="Emphasis"/>
    <w:uiPriority w:val="99"/>
    <w:qFormat/>
    <w:rsid w:val="00723E2F"/>
    <w:rPr>
      <w:rFonts w:cs="Times New Roman"/>
      <w:b/>
    </w:rPr>
  </w:style>
  <w:style w:type="character" w:styleId="Hyperlink">
    <w:name w:val="Hyperlink"/>
    <w:uiPriority w:val="99"/>
    <w:rsid w:val="00723E2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723E2F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customStyle="1" w:styleId="FooterChar">
    <w:name w:val="Footer Char"/>
    <w:link w:val="Footer"/>
    <w:uiPriority w:val="99"/>
    <w:locked/>
    <w:rsid w:val="00723E2F"/>
    <w:rPr>
      <w:rFonts w:ascii="Times New Roman" w:eastAsia="MS Mincho" w:hAnsi="Times New Roman"/>
      <w:sz w:val="24"/>
      <w:lang w:val="de-CH" w:eastAsia="ja-JP"/>
    </w:rPr>
  </w:style>
  <w:style w:type="paragraph" w:styleId="NormalWeb">
    <w:name w:val="Normal (Web)"/>
    <w:basedOn w:val="Normal"/>
    <w:uiPriority w:val="99"/>
    <w:rsid w:val="00723E2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723E2F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</w:style>
  <w:style w:type="character" w:customStyle="1" w:styleId="EndnoteTextChar">
    <w:name w:val="Endnote Text Char"/>
    <w:link w:val="EndnoteText"/>
    <w:uiPriority w:val="99"/>
    <w:semiHidden/>
    <w:locked/>
    <w:rsid w:val="00723E2F"/>
    <w:rPr>
      <w:rFonts w:ascii="Times New Roman" w:eastAsia="MS Mincho" w:hAnsi="Times New Roman"/>
      <w:sz w:val="20"/>
      <w:lang w:val="de-CH" w:eastAsia="ja-JP"/>
    </w:rPr>
  </w:style>
  <w:style w:type="character" w:styleId="EndnoteReference">
    <w:name w:val="endnote reference"/>
    <w:uiPriority w:val="99"/>
    <w:semiHidden/>
    <w:rsid w:val="00723E2F"/>
    <w:rPr>
      <w:rFonts w:cs="Times New Roman"/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23E2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723E2F"/>
    <w:rPr>
      <w:rFonts w:ascii="Arial" w:eastAsia="MS Mincho" w:hAnsi="Arial"/>
      <w:b/>
      <w:sz w:val="20"/>
      <w:lang w:val="de-CH" w:eastAsia="ja-JP"/>
    </w:rPr>
  </w:style>
  <w:style w:type="paragraph" w:styleId="Revision">
    <w:name w:val="Revision"/>
    <w:hidden/>
    <w:uiPriority w:val="99"/>
    <w:semiHidden/>
    <w:rsid w:val="00723E2F"/>
    <w:rPr>
      <w:rFonts w:ascii="Times New Roman" w:hAnsi="Times New Roman"/>
      <w:sz w:val="24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rsid w:val="00723E2F"/>
    <w:pPr>
      <w:shd w:val="clear" w:color="auto" w:fill="000080"/>
      <w:spacing w:after="0" w:line="240" w:lineRule="auto"/>
    </w:pPr>
    <w:rPr>
      <w:rFonts w:ascii="Tahoma" w:hAnsi="Tahoma" w:cs="Times New Roman"/>
      <w:sz w:val="20"/>
      <w:szCs w:val="20"/>
      <w:lang w:eastAsia="ja-JP"/>
    </w:rPr>
  </w:style>
  <w:style w:type="character" w:customStyle="1" w:styleId="DocumentMapChar">
    <w:name w:val="Document Map Char"/>
    <w:link w:val="DocumentMap"/>
    <w:uiPriority w:val="99"/>
    <w:semiHidden/>
    <w:locked/>
    <w:rsid w:val="00723E2F"/>
    <w:rPr>
      <w:rFonts w:ascii="Tahoma" w:eastAsia="MS Mincho" w:hAnsi="Tahoma"/>
      <w:sz w:val="20"/>
      <w:shd w:val="clear" w:color="auto" w:fill="000080"/>
      <w:lang w:val="de-CH" w:eastAsia="ja-JP"/>
    </w:rPr>
  </w:style>
  <w:style w:type="paragraph" w:styleId="ListParagraph">
    <w:name w:val="List Paragraph"/>
    <w:basedOn w:val="Normal"/>
    <w:uiPriority w:val="99"/>
    <w:qFormat/>
    <w:rsid w:val="00723E2F"/>
    <w:pPr>
      <w:ind w:left="720"/>
    </w:pPr>
  </w:style>
  <w:style w:type="paragraph" w:customStyle="1" w:styleId="Default">
    <w:name w:val="Default"/>
    <w:uiPriority w:val="99"/>
    <w:rsid w:val="00F076E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99"/>
    <w:locked/>
    <w:rsid w:val="005E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22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222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422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4222"/>
    <w:rPr>
      <w:rFonts w:cs="Calibri"/>
      <w:noProof/>
      <w:sz w:val="22"/>
      <w:szCs w:val="22"/>
    </w:rPr>
  </w:style>
  <w:style w:type="character" w:customStyle="1" w:styleId="instructionChar">
    <w:name w:val="instruction Char"/>
    <w:basedOn w:val="DefaultParagraphFont"/>
    <w:link w:val="instruction"/>
    <w:locked/>
    <w:rsid w:val="00034222"/>
    <w:rPr>
      <w:rFonts w:ascii="Arial" w:eastAsia="Times New Roman" w:hAnsi="Arial" w:cs="Arial"/>
      <w:iCs/>
      <w:lang w:val="en-GB" w:eastAsia="ja-JP"/>
    </w:rPr>
  </w:style>
  <w:style w:type="paragraph" w:customStyle="1" w:styleId="instruction">
    <w:name w:val="instruction"/>
    <w:basedOn w:val="Normal"/>
    <w:next w:val="Normal"/>
    <w:link w:val="instructionChar"/>
    <w:autoRedefine/>
    <w:qFormat/>
    <w:rsid w:val="00034222"/>
    <w:pPr>
      <w:widowControl w:val="0"/>
      <w:tabs>
        <w:tab w:val="right" w:pos="8789"/>
      </w:tabs>
      <w:spacing w:before="80" w:after="0" w:line="240" w:lineRule="auto"/>
      <w:jc w:val="both"/>
    </w:pPr>
    <w:rPr>
      <w:rFonts w:ascii="Arial" w:eastAsia="Times New Roman" w:hAnsi="Arial" w:cs="Arial"/>
      <w:iCs/>
      <w:sz w:val="20"/>
      <w:szCs w:val="20"/>
      <w:lang w:val="en-GB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5664C"/>
    <w:pPr>
      <w:spacing w:after="0" w:line="240" w:lineRule="auto"/>
      <w:ind w:left="993" w:hanging="993"/>
      <w:jc w:val="both"/>
    </w:pPr>
    <w:rPr>
      <w:rFonts w:ascii="Times New Roman" w:eastAsia="Times New Roman" w:hAnsi="Times New Roman" w:cs="Times New Roman"/>
      <w:szCs w:val="20"/>
      <w:lang w:val="en-GB" w:eastAsia="de-D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5664C"/>
    <w:rPr>
      <w:rFonts w:ascii="Times New Roman" w:eastAsia="Times New Roman" w:hAnsi="Times New Roman"/>
      <w:sz w:val="22"/>
      <w:lang w:val="en-GB" w:eastAsia="de-DE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25664C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D91198"/>
    <w:rPr>
      <w:rFonts w:ascii="Helvetica" w:eastAsia="MS ????" w:hAnsi="Helvetica" w:cs="Helvetica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198"/>
    <w:rPr>
      <w:rFonts w:ascii="Helvetica" w:eastAsia="MS Gothic" w:hAnsi="Helvetica"/>
      <w:b/>
      <w:bCs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198"/>
    <w:rPr>
      <w:rFonts w:eastAsia="MS Gothic"/>
      <w:color w:val="243F60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198"/>
    <w:rPr>
      <w:rFonts w:eastAsia="MS Gothic"/>
      <w:i/>
      <w:iCs/>
      <w:color w:val="243F60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198"/>
    <w:rPr>
      <w:rFonts w:eastAsia="MS Gothic"/>
      <w:color w:val="404040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198"/>
    <w:rPr>
      <w:rFonts w:eastAsia="MS Gothic"/>
      <w:i/>
      <w:iCs/>
      <w:color w:val="404040"/>
      <w:lang w:val="en-GB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91198"/>
    <w:rPr>
      <w:color w:val="800080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D91198"/>
    <w:pPr>
      <w:keepNext/>
      <w:widowControl w:val="0"/>
      <w:tabs>
        <w:tab w:val="left" w:pos="407"/>
        <w:tab w:val="left" w:pos="567"/>
        <w:tab w:val="right" w:leader="dot" w:pos="9056"/>
      </w:tabs>
      <w:spacing w:before="80" w:after="40" w:line="240" w:lineRule="auto"/>
      <w:jc w:val="both"/>
    </w:pPr>
    <w:rPr>
      <w:rFonts w:ascii="Helvetica" w:eastAsia="Times New Roman" w:hAnsi="Helvetica" w:cs="Times New Roman"/>
      <w:b/>
      <w:bCs/>
      <w:caps/>
      <w:noProof/>
      <w:sz w:val="20"/>
      <w:szCs w:val="20"/>
      <w:lang w:val="en-GB" w:eastAsia="ja-JP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567"/>
        <w:tab w:val="right" w:leader="dot" w:pos="9072"/>
      </w:tabs>
      <w:spacing w:before="80" w:after="40" w:line="240" w:lineRule="auto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D91198"/>
    <w:pPr>
      <w:widowControl w:val="0"/>
      <w:tabs>
        <w:tab w:val="left" w:pos="1021"/>
        <w:tab w:val="right" w:leader="dot" w:pos="9072"/>
      </w:tabs>
      <w:spacing w:before="80" w:after="40" w:line="240" w:lineRule="auto"/>
      <w:ind w:left="403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8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0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2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4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D91198"/>
    <w:pPr>
      <w:widowControl w:val="0"/>
      <w:spacing w:before="80" w:after="40" w:line="240" w:lineRule="auto"/>
      <w:ind w:left="1600"/>
      <w:jc w:val="both"/>
    </w:pPr>
    <w:rPr>
      <w:rFonts w:ascii="Helvetica" w:eastAsia="Times New Roman" w:hAnsi="Helvetica" w:cs="Times New Roman"/>
      <w:sz w:val="20"/>
      <w:szCs w:val="20"/>
      <w:lang w:val="en-GB" w:eastAsia="ja-JP"/>
    </w:rPr>
  </w:style>
  <w:style w:type="paragraph" w:styleId="Title">
    <w:name w:val="Title"/>
    <w:basedOn w:val="Normal"/>
    <w:next w:val="Normal"/>
    <w:link w:val="TitleChar"/>
    <w:autoRedefine/>
    <w:uiPriority w:val="99"/>
    <w:qFormat/>
    <w:locked/>
    <w:rsid w:val="00D91198"/>
    <w:pPr>
      <w:widowControl w:val="0"/>
      <w:spacing w:before="80" w:after="300" w:line="360" w:lineRule="auto"/>
      <w:contextualSpacing/>
      <w:jc w:val="center"/>
    </w:pPr>
    <w:rPr>
      <w:rFonts w:ascii="Helvetica" w:eastAsia="MS Gothic" w:hAnsi="Helvetica" w:cs="Times New Roman"/>
      <w:b/>
      <w:spacing w:val="5"/>
      <w:kern w:val="28"/>
      <w:sz w:val="36"/>
      <w:szCs w:val="52"/>
      <w:lang w:val="en-GB" w:eastAsia="ja-JP"/>
    </w:rPr>
  </w:style>
  <w:style w:type="character" w:customStyle="1" w:styleId="TitleChar">
    <w:name w:val="Title Char"/>
    <w:basedOn w:val="DefaultParagraphFont"/>
    <w:link w:val="Title"/>
    <w:uiPriority w:val="99"/>
    <w:rsid w:val="00D91198"/>
    <w:rPr>
      <w:rFonts w:ascii="Helvetica" w:eastAsia="MS Gothic" w:hAnsi="Helvetica"/>
      <w:b/>
      <w:spacing w:val="5"/>
      <w:kern w:val="28"/>
      <w:sz w:val="36"/>
      <w:szCs w:val="52"/>
      <w:lang w:val="en-GB" w:eastAsia="ja-JP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91198"/>
    <w:pPr>
      <w:keepLines/>
      <w:tabs>
        <w:tab w:val="clear" w:pos="567"/>
      </w:tabs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de-CH" w:eastAsia="de-CH"/>
    </w:rPr>
  </w:style>
  <w:style w:type="paragraph" w:customStyle="1" w:styleId="Standardgrey">
    <w:name w:val="Standard grey"/>
    <w:basedOn w:val="Normal"/>
    <w:next w:val="Normal"/>
    <w:autoRedefine/>
    <w:uiPriority w:val="99"/>
    <w:rsid w:val="00D91198"/>
    <w:pPr>
      <w:spacing w:before="60" w:after="40" w:line="240" w:lineRule="auto"/>
      <w:jc w:val="both"/>
    </w:pPr>
    <w:rPr>
      <w:rFonts w:ascii="Helvetica" w:eastAsia="MS ??" w:hAnsi="Helvetica" w:cs="Helvetica"/>
      <w:color w:val="808080"/>
      <w:sz w:val="20"/>
      <w:szCs w:val="20"/>
      <w:lang w:val="en-GB" w:eastAsia="de-DE"/>
    </w:rPr>
  </w:style>
  <w:style w:type="paragraph" w:customStyle="1" w:styleId="ICHE6">
    <w:name w:val="ICH/E6"/>
    <w:basedOn w:val="Normal"/>
    <w:autoRedefine/>
    <w:uiPriority w:val="99"/>
    <w:qFormat/>
    <w:rsid w:val="00D91198"/>
    <w:pPr>
      <w:widowControl w:val="0"/>
      <w:spacing w:after="0" w:line="240" w:lineRule="auto"/>
      <w:jc w:val="both"/>
    </w:pPr>
    <w:rPr>
      <w:rFonts w:ascii="Helvetica" w:eastAsia="Times New Roman" w:hAnsi="Helvetica" w:cs="Times New Roman"/>
      <w:iCs/>
      <w:sz w:val="24"/>
      <w:szCs w:val="24"/>
      <w:lang w:val="en-GB" w:eastAsia="ja-JP"/>
    </w:rPr>
  </w:style>
  <w:style w:type="paragraph" w:customStyle="1" w:styleId="Tabletitle">
    <w:name w:val="Table_title"/>
    <w:basedOn w:val="Normal"/>
    <w:uiPriority w:val="99"/>
    <w:qFormat/>
    <w:rsid w:val="00D91198"/>
    <w:pPr>
      <w:widowControl w:val="0"/>
      <w:spacing w:before="120" w:after="40" w:line="240" w:lineRule="auto"/>
      <w:jc w:val="both"/>
    </w:pPr>
    <w:rPr>
      <w:rFonts w:ascii="Helvetica" w:eastAsia="Times New Roman" w:hAnsi="Helvetica" w:cs="Times New Roman"/>
      <w:b/>
      <w:sz w:val="20"/>
      <w:szCs w:val="20"/>
      <w:lang w:val="en-GB" w:eastAsia="ja-JP"/>
    </w:rPr>
  </w:style>
  <w:style w:type="character" w:customStyle="1" w:styleId="InstructionsZeichen">
    <w:name w:val="Instructions Zeichen"/>
    <w:link w:val="Instructions"/>
    <w:uiPriority w:val="99"/>
    <w:locked/>
    <w:rsid w:val="00D91198"/>
    <w:rPr>
      <w:rFonts w:ascii="Helvetica" w:eastAsia="MS ??" w:hAnsi="Helvetica" w:cs="Helvetica"/>
      <w:i/>
      <w:iCs/>
      <w:color w:val="333399"/>
      <w:lang w:val="en-US" w:eastAsia="en-GB"/>
    </w:rPr>
  </w:style>
  <w:style w:type="paragraph" w:customStyle="1" w:styleId="Instructions">
    <w:name w:val="Instructions"/>
    <w:basedOn w:val="Normal"/>
    <w:next w:val="Normal"/>
    <w:link w:val="InstructionsZeichen"/>
    <w:autoRedefine/>
    <w:uiPriority w:val="99"/>
    <w:qFormat/>
    <w:rsid w:val="00D91198"/>
    <w:pPr>
      <w:spacing w:before="80" w:after="40" w:line="240" w:lineRule="auto"/>
      <w:jc w:val="both"/>
    </w:pPr>
    <w:rPr>
      <w:rFonts w:ascii="Helvetica" w:eastAsia="MS ??" w:hAnsi="Helvetica" w:cs="Helvetica"/>
      <w:i/>
      <w:iCs/>
      <w:color w:val="333399"/>
      <w:sz w:val="20"/>
      <w:szCs w:val="20"/>
      <w:lang w:val="en-US" w:eastAsia="en-GB"/>
    </w:rPr>
  </w:style>
  <w:style w:type="character" w:customStyle="1" w:styleId="ProtocolTitel1Zeichen">
    <w:name w:val="Protocol Titel 1 Zeichen"/>
    <w:link w:val="ProtocolTitel1"/>
    <w:locked/>
    <w:rsid w:val="00D91198"/>
    <w:rPr>
      <w:rFonts w:ascii="Helvetica" w:eastAsia="MS Gothic" w:hAnsi="Helvetica" w:cs="Helvetica"/>
      <w:b/>
      <w:bCs/>
      <w:caps/>
      <w:sz w:val="24"/>
      <w:szCs w:val="24"/>
      <w:lang w:val="en-GB"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qFormat/>
    <w:rsid w:val="00D91198"/>
    <w:pPr>
      <w:keepLines/>
      <w:widowControl w:val="0"/>
      <w:tabs>
        <w:tab w:val="clear" w:pos="567"/>
      </w:tabs>
      <w:spacing w:before="480" w:after="0" w:line="240" w:lineRule="auto"/>
      <w:ind w:left="431" w:hanging="431"/>
    </w:pPr>
    <w:rPr>
      <w:rFonts w:ascii="Helvetica" w:eastAsia="MS Gothic" w:hAnsi="Helvetica" w:cs="Helvetica"/>
      <w:caps/>
      <w:kern w:val="0"/>
      <w:sz w:val="24"/>
      <w:szCs w:val="24"/>
      <w:lang w:eastAsia="ja-JP"/>
    </w:rPr>
  </w:style>
  <w:style w:type="paragraph" w:customStyle="1" w:styleId="SwissethicsHeaderObenRechts">
    <w:name w:val="SwissethicsHeaderObenRecht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  <w:jc w:val="right"/>
    </w:pPr>
    <w:rPr>
      <w:rFonts w:ascii="Century Gothic" w:eastAsia="Times New Roman" w:hAnsi="Century Gothic" w:cs="Arial"/>
      <w:color w:val="4E4E4D"/>
      <w:sz w:val="18"/>
      <w:szCs w:val="18"/>
    </w:rPr>
  </w:style>
  <w:style w:type="paragraph" w:customStyle="1" w:styleId="SwissethicsHeaderObenLinks">
    <w:name w:val="SwissethicsHeaderObenLinks"/>
    <w:basedOn w:val="Normal"/>
    <w:uiPriority w:val="99"/>
    <w:qFormat/>
    <w:rsid w:val="00D91198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spacing w:after="0" w:line="240" w:lineRule="auto"/>
    </w:pPr>
    <w:rPr>
      <w:rFonts w:ascii="Century Gothic" w:eastAsiaTheme="minorEastAsia" w:hAnsi="Century Gothic" w:cs="Century Gothic"/>
      <w:color w:val="4E4E4D"/>
      <w:spacing w:val="60"/>
      <w:kern w:val="2"/>
      <w:sz w:val="36"/>
      <w:szCs w:val="36"/>
      <w:lang w:val="de-DE" w:eastAsia="de-DE"/>
    </w:rPr>
  </w:style>
  <w:style w:type="character" w:styleId="SubtleEmphasis">
    <w:name w:val="Subtle Emphasis"/>
    <w:aliases w:val="SUBTITLE2"/>
    <w:uiPriority w:val="19"/>
    <w:qFormat/>
    <w:rsid w:val="00D91198"/>
    <w:rPr>
      <w:caps/>
      <w:color w:val="636463"/>
    </w:rPr>
  </w:style>
  <w:style w:type="character" w:styleId="IntenseEmphasis">
    <w:name w:val="Intense Emphasis"/>
    <w:basedOn w:val="DefaultParagraphFont"/>
    <w:uiPriority w:val="99"/>
    <w:qFormat/>
    <w:rsid w:val="00D91198"/>
    <w:rPr>
      <w:b/>
      <w:bCs/>
      <w:i/>
      <w:iCs/>
      <w:color w:val="4F81BD"/>
    </w:rPr>
  </w:style>
  <w:style w:type="character" w:customStyle="1" w:styleId="pagecontents">
    <w:name w:val="pagecontents"/>
    <w:uiPriority w:val="99"/>
    <w:rsid w:val="00D91198"/>
  </w:style>
  <w:style w:type="character" w:customStyle="1" w:styleId="st">
    <w:name w:val="st"/>
    <w:basedOn w:val="DefaultParagraphFont"/>
    <w:uiPriority w:val="99"/>
    <w:rsid w:val="00D91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25">
      <w:marLeft w:val="0"/>
      <w:marRight w:val="0"/>
      <w:marTop w:val="41"/>
      <w:marBottom w:val="41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6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6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6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969824">
                          <w:marLeft w:val="2350"/>
                          <w:marRight w:val="3451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96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96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96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5969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969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51D597-6624-4D42-8EA0-9412BD477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05A3C8.dotm</Template>
  <TotalTime>0</TotalTime>
  <Pages>4</Pages>
  <Words>1906</Words>
  <Characters>10868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dolescent Survivors of Childhood Cancer: Are They Particularly Vulnerable for Psychological Distress</vt:lpstr>
      <vt:lpstr>Adolescent Survivors of Childhood Cancer: Are They Particularly Vulnerable for Psychological Distress</vt:lpstr>
    </vt:vector>
  </TitlesOfParts>
  <Company>Kinderspital Zuerich</Company>
  <LinksUpToDate>false</LinksUpToDate>
  <CharactersWithSpaces>1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olescent Survivors of Childhood Cancer: Are They Particularly Vulnerable for Psychological Distress</dc:title>
  <dc:creator>sessig</dc:creator>
  <cp:lastModifiedBy>Corina Silvia Rueegg</cp:lastModifiedBy>
  <cp:revision>3</cp:revision>
  <cp:lastPrinted>2012-09-28T14:15:00Z</cp:lastPrinted>
  <dcterms:created xsi:type="dcterms:W3CDTF">2017-08-08T13:28:00Z</dcterms:created>
  <dcterms:modified xsi:type="dcterms:W3CDTF">2017-08-09T05:59:00Z</dcterms:modified>
</cp:coreProperties>
</file>